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7E656" w14:textId="3E472760" w:rsidR="00506EBF" w:rsidRPr="00FB4C03" w:rsidRDefault="00445F6A" w:rsidP="00FB4C03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t>Supplementary</w:t>
      </w:r>
      <w:r w:rsidRPr="00445F6A">
        <w:rPr>
          <w:rFonts w:ascii="Times New Roman" w:eastAsia="굴림" w:hAnsi="Times New Roman" w:cs="Times New Roman"/>
          <w:b/>
          <w:bCs/>
          <w:color w:val="000000"/>
          <w:sz w:val="28"/>
          <w:szCs w:val="24"/>
          <w:lang w:val="en-US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506EBF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</w:t>
      </w:r>
      <w:r w:rsidR="00506EBF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.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1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B536ED">
        <w:t xml:space="preserve"> </w:t>
      </w:r>
      <w:r w:rsidR="00506EBF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506EBF" w:rsidRPr="00FB4C03">
        <w:rPr>
          <w:rFonts w:ascii="Times New Roman" w:hAnsi="Times New Roman" w:cs="Times New Roman"/>
          <w:sz w:val="24"/>
          <w:szCs w:val="24"/>
        </w:rPr>
        <w:t xml:space="preserve">structure </w:t>
      </w:r>
      <w:r w:rsidR="00FB4C03" w:rsidRPr="00FB4C03">
        <w:rPr>
          <w:rFonts w:ascii="Times New Roman" w:hAnsi="Times New Roman" w:cs="Times New Roman"/>
          <w:sz w:val="24"/>
          <w:szCs w:val="24"/>
        </w:rPr>
        <w:t>of</w:t>
      </w:r>
      <w:r w:rsidR="00506EBF" w:rsidRPr="00FB4C03">
        <w:rPr>
          <w:rFonts w:ascii="Times New Roman" w:hAnsi="Times New Roman" w:cs="Times New Roman"/>
          <w:sz w:val="24"/>
          <w:szCs w:val="24"/>
        </w:rPr>
        <w:t xml:space="preserve"> </w:t>
      </w:r>
      <w:r w:rsidR="00506EBF" w:rsidRPr="00FB4C03">
        <w:rPr>
          <w:rFonts w:ascii="Times New Roman" w:hAnsi="Times New Roman" w:cs="Times New Roman"/>
          <w:bCs/>
          <w:i/>
          <w:iCs/>
          <w:sz w:val="24"/>
          <w:szCs w:val="24"/>
        </w:rPr>
        <w:t>Anti</w:t>
      </w:r>
      <w:r w:rsidR="00506EBF" w:rsidRPr="00FB4C03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="00506EBF" w:rsidRPr="00FB4C03">
        <w:rPr>
          <w:rFonts w:ascii="Times New Roman" w:hAnsi="Times New Roman" w:cs="Times New Roman"/>
          <w:bCs/>
          <w:sz w:val="24"/>
          <w:szCs w:val="24"/>
        </w:rPr>
        <w:t>D</w:t>
      </w:r>
      <w:r w:rsidR="00FB4C03" w:rsidRPr="00FB4C03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="00506EBF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FB4C03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B4C03" w:rsidRPr="00FB4C03">
        <w:rPr>
          <w:rFonts w:ascii="Times New Roman" w:hAnsi="Times New Roman" w:cs="Times New Roman"/>
          <w:sz w:val="24"/>
          <w:szCs w:val="24"/>
        </w:rPr>
        <w:t>optimized</w:t>
      </w:r>
      <w:r w:rsidR="00FB4C03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FB4C03" w:rsidRPr="00FB4C03">
        <w:rPr>
          <w:rFonts w:ascii="Times New Roman" w:hAnsi="Times New Roman"/>
          <w:sz w:val="24"/>
          <w:szCs w:val="24"/>
          <w:lang w:val="en-US"/>
        </w:rPr>
        <w:t>using B3LYP/6-</w:t>
      </w:r>
      <w:proofErr w:type="gramStart"/>
      <w:r w:rsidR="00FB4C03" w:rsidRPr="00FB4C03">
        <w:rPr>
          <w:rFonts w:ascii="Times New Roman" w:hAnsi="Times New Roman"/>
          <w:sz w:val="24"/>
          <w:szCs w:val="24"/>
          <w:lang w:val="en-US"/>
        </w:rPr>
        <w:t>31G(</w:t>
      </w:r>
      <w:proofErr w:type="spellStart"/>
      <w:proofErr w:type="gramEnd"/>
      <w:r w:rsidR="00FB4C03" w:rsidRPr="00FB4C03">
        <w:rPr>
          <w:rFonts w:ascii="Times New Roman" w:hAnsi="Times New Roman"/>
          <w:sz w:val="24"/>
          <w:szCs w:val="24"/>
          <w:lang w:val="en-US"/>
        </w:rPr>
        <w:t>d,p</w:t>
      </w:r>
      <w:proofErr w:type="spellEnd"/>
      <w:r w:rsidR="00FB4C03" w:rsidRPr="00FB4C03">
        <w:rPr>
          <w:rFonts w:ascii="Times New Roman" w:hAnsi="Times New Roman"/>
          <w:sz w:val="24"/>
          <w:szCs w:val="24"/>
          <w:lang w:val="en-US"/>
        </w:rPr>
        <w:t>)</w:t>
      </w:r>
    </w:p>
    <w:p w14:paraId="65EC31AE" w14:textId="77777777" w:rsidR="00506EBF" w:rsidRPr="00FB4C03" w:rsidRDefault="00506EBF" w:rsidP="00FB4C03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AC225" w14:textId="77777777" w:rsidR="00506EBF" w:rsidRPr="00FB4C03" w:rsidRDefault="00506EBF" w:rsidP="00FB4C03">
      <w:pPr>
        <w:adjustRightInd w:val="0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B4C03">
        <w:rPr>
          <w:rFonts w:ascii="Times New Roman" w:hAnsi="Times New Roman" w:cs="Times New Roman"/>
          <w:bCs/>
          <w:sz w:val="24"/>
          <w:szCs w:val="24"/>
        </w:rPr>
        <w:t xml:space="preserve">Symbolic Z-matrix:  </w:t>
      </w:r>
    </w:p>
    <w:p w14:paraId="3636C86E" w14:textId="77777777" w:rsidR="00506EBF" w:rsidRPr="00FB4C03" w:rsidRDefault="00506EBF" w:rsidP="00506EBF">
      <w:pPr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B4C03">
        <w:rPr>
          <w:rFonts w:ascii="Times New Roman" w:hAnsi="Times New Roman" w:cs="Times New Roman"/>
          <w:bCs/>
          <w:sz w:val="24"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1301"/>
        <w:gridCol w:w="1301"/>
        <w:gridCol w:w="1301"/>
        <w:gridCol w:w="777"/>
        <w:gridCol w:w="1301"/>
        <w:gridCol w:w="1301"/>
        <w:gridCol w:w="1301"/>
      </w:tblGrid>
      <w:tr w:rsidR="00506EBF" w:rsidRPr="00202738" w14:paraId="18B57DFC" w14:textId="77777777" w:rsidTr="00FB4C03">
        <w:trPr>
          <w:trHeight w:val="255"/>
        </w:trPr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3E64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5DBC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C4A2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5F8E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BD43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8672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AB0C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C285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506EBF" w:rsidRPr="00202738" w14:paraId="1B905302" w14:textId="77777777" w:rsidTr="00FB4C03">
        <w:trPr>
          <w:trHeight w:val="255"/>
        </w:trPr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AEEC3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A9A2C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62993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D64BC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803254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255CC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29941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64BEB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FF65C4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5.112692</w:t>
            </w:r>
          </w:p>
        </w:tc>
        <w:tc>
          <w:tcPr>
            <w:tcW w:w="695" w:type="pct"/>
            <w:noWrap/>
            <w:hideMark/>
          </w:tcPr>
          <w:p w14:paraId="5940221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097737</w:t>
            </w:r>
          </w:p>
        </w:tc>
        <w:tc>
          <w:tcPr>
            <w:tcW w:w="695" w:type="pct"/>
            <w:noWrap/>
            <w:hideMark/>
          </w:tcPr>
          <w:p w14:paraId="0C68625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905796</w:t>
            </w:r>
          </w:p>
        </w:tc>
      </w:tr>
      <w:tr w:rsidR="00506EBF" w:rsidRPr="00202738" w14:paraId="4A084234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ACD333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D31B2D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629872</w:t>
            </w:r>
          </w:p>
        </w:tc>
        <w:tc>
          <w:tcPr>
            <w:tcW w:w="695" w:type="pct"/>
            <w:noWrap/>
            <w:hideMark/>
          </w:tcPr>
          <w:p w14:paraId="76A7E73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8032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5DC02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29937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A0B72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D9E8AF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484682</w:t>
            </w:r>
          </w:p>
        </w:tc>
        <w:tc>
          <w:tcPr>
            <w:tcW w:w="695" w:type="pct"/>
            <w:noWrap/>
            <w:hideMark/>
          </w:tcPr>
          <w:p w14:paraId="1644EF2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71433</w:t>
            </w:r>
          </w:p>
        </w:tc>
        <w:tc>
          <w:tcPr>
            <w:tcW w:w="695" w:type="pct"/>
            <w:noWrap/>
            <w:hideMark/>
          </w:tcPr>
          <w:p w14:paraId="6D96B77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116711</w:t>
            </w:r>
          </w:p>
        </w:tc>
      </w:tr>
      <w:tr w:rsidR="00506EBF" w:rsidRPr="00202738" w14:paraId="6303D547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39E0A68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A61302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250479</w:t>
            </w:r>
          </w:p>
        </w:tc>
        <w:tc>
          <w:tcPr>
            <w:tcW w:w="695" w:type="pct"/>
            <w:noWrap/>
            <w:hideMark/>
          </w:tcPr>
          <w:p w14:paraId="7D81415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5923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B4026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59599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CD80B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CCEB42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5.127708</w:t>
            </w:r>
          </w:p>
        </w:tc>
        <w:tc>
          <w:tcPr>
            <w:tcW w:w="695" w:type="pct"/>
            <w:noWrap/>
            <w:hideMark/>
          </w:tcPr>
          <w:p w14:paraId="40E242A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051798</w:t>
            </w:r>
          </w:p>
        </w:tc>
        <w:tc>
          <w:tcPr>
            <w:tcW w:w="695" w:type="pct"/>
            <w:noWrap/>
            <w:hideMark/>
          </w:tcPr>
          <w:p w14:paraId="43244F5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603155</w:t>
            </w:r>
          </w:p>
        </w:tc>
      </w:tr>
      <w:tr w:rsidR="00506EBF" w:rsidRPr="00202738" w14:paraId="6B1495DB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2519F27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F787C4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638425</w:t>
            </w:r>
          </w:p>
        </w:tc>
        <w:tc>
          <w:tcPr>
            <w:tcW w:w="695" w:type="pct"/>
            <w:noWrap/>
            <w:hideMark/>
          </w:tcPr>
          <w:p w14:paraId="7C43911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3613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222AA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30482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CAEF8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854FED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475803</w:t>
            </w:r>
          </w:p>
        </w:tc>
        <w:tc>
          <w:tcPr>
            <w:tcW w:w="695" w:type="pct"/>
            <w:noWrap/>
            <w:hideMark/>
          </w:tcPr>
          <w:p w14:paraId="6FC1594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82169</w:t>
            </w:r>
          </w:p>
        </w:tc>
        <w:tc>
          <w:tcPr>
            <w:tcW w:w="695" w:type="pct"/>
            <w:noWrap/>
            <w:hideMark/>
          </w:tcPr>
          <w:p w14:paraId="678B6E5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626053</w:t>
            </w:r>
          </w:p>
        </w:tc>
      </w:tr>
      <w:tr w:rsidR="00506EBF" w:rsidRPr="00202738" w14:paraId="3DA22669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FC5F0B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7B158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638431</w:t>
            </w:r>
          </w:p>
        </w:tc>
        <w:tc>
          <w:tcPr>
            <w:tcW w:w="695" w:type="pct"/>
            <w:noWrap/>
            <w:hideMark/>
          </w:tcPr>
          <w:p w14:paraId="2989F3E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3613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5FDBF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30487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853DE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6A5D90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267792</w:t>
            </w:r>
          </w:p>
        </w:tc>
        <w:tc>
          <w:tcPr>
            <w:tcW w:w="695" w:type="pct"/>
            <w:noWrap/>
            <w:hideMark/>
          </w:tcPr>
          <w:p w14:paraId="1384E93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446029</w:t>
            </w:r>
          </w:p>
        </w:tc>
        <w:tc>
          <w:tcPr>
            <w:tcW w:w="695" w:type="pct"/>
            <w:noWrap/>
            <w:hideMark/>
          </w:tcPr>
          <w:p w14:paraId="6CF2E75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127455</w:t>
            </w:r>
          </w:p>
        </w:tc>
      </w:tr>
      <w:tr w:rsidR="00506EBF" w:rsidRPr="00202738" w14:paraId="6DFC5C42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10A8655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74449E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250514</w:t>
            </w:r>
          </w:p>
        </w:tc>
        <w:tc>
          <w:tcPr>
            <w:tcW w:w="695" w:type="pct"/>
            <w:noWrap/>
            <w:hideMark/>
          </w:tcPr>
          <w:p w14:paraId="01D38BC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5923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A5B32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59603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D7781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B26609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6.356057</w:t>
            </w:r>
          </w:p>
        </w:tc>
        <w:tc>
          <w:tcPr>
            <w:tcW w:w="695" w:type="pct"/>
            <w:noWrap/>
            <w:hideMark/>
          </w:tcPr>
          <w:p w14:paraId="0A5586F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509174</w:t>
            </w:r>
          </w:p>
        </w:tc>
        <w:tc>
          <w:tcPr>
            <w:tcW w:w="695" w:type="pct"/>
            <w:noWrap/>
            <w:hideMark/>
          </w:tcPr>
          <w:p w14:paraId="0E264A4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412485</w:t>
            </w:r>
          </w:p>
        </w:tc>
      </w:tr>
      <w:tr w:rsidR="00506EBF" w:rsidRPr="00202738" w14:paraId="03319D76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56C415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513A01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326167</w:t>
            </w:r>
          </w:p>
        </w:tc>
        <w:tc>
          <w:tcPr>
            <w:tcW w:w="695" w:type="pct"/>
            <w:noWrap/>
            <w:hideMark/>
          </w:tcPr>
          <w:p w14:paraId="7CF0708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0975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191E3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71134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AA037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253EF5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6.976902</w:t>
            </w:r>
          </w:p>
        </w:tc>
        <w:tc>
          <w:tcPr>
            <w:tcW w:w="695" w:type="pct"/>
            <w:noWrap/>
            <w:hideMark/>
          </w:tcPr>
          <w:p w14:paraId="09124B1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658533</w:t>
            </w:r>
          </w:p>
        </w:tc>
        <w:tc>
          <w:tcPr>
            <w:tcW w:w="695" w:type="pct"/>
            <w:noWrap/>
            <w:hideMark/>
          </w:tcPr>
          <w:p w14:paraId="1DD8048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928379</w:t>
            </w:r>
          </w:p>
        </w:tc>
      </w:tr>
      <w:tr w:rsidR="00506EBF" w:rsidRPr="00202738" w14:paraId="2138F535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21726E1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DF73BD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326144</w:t>
            </w:r>
          </w:p>
        </w:tc>
        <w:tc>
          <w:tcPr>
            <w:tcW w:w="695" w:type="pct"/>
            <w:noWrap/>
            <w:hideMark/>
          </w:tcPr>
          <w:p w14:paraId="50C031E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0974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48241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7113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9E76A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439CF5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6.371459</w:t>
            </w:r>
          </w:p>
        </w:tc>
        <w:tc>
          <w:tcPr>
            <w:tcW w:w="695" w:type="pct"/>
            <w:noWrap/>
            <w:hideMark/>
          </w:tcPr>
          <w:p w14:paraId="08D3EFB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422766</w:t>
            </w:r>
          </w:p>
        </w:tc>
        <w:tc>
          <w:tcPr>
            <w:tcW w:w="695" w:type="pct"/>
            <w:noWrap/>
            <w:hideMark/>
          </w:tcPr>
          <w:p w14:paraId="459FDEF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067139</w:t>
            </w:r>
          </w:p>
        </w:tc>
      </w:tr>
      <w:tr w:rsidR="00506EBF" w:rsidRPr="00202738" w14:paraId="40C6ABAF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2123BF6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373BC3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579607</w:t>
            </w:r>
          </w:p>
        </w:tc>
        <w:tc>
          <w:tcPr>
            <w:tcW w:w="695" w:type="pct"/>
            <w:noWrap/>
            <w:hideMark/>
          </w:tcPr>
          <w:p w14:paraId="3A099C3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7175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BA05C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16873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7D68E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5A2F5C0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124962</w:t>
            </w:r>
          </w:p>
        </w:tc>
        <w:tc>
          <w:tcPr>
            <w:tcW w:w="695" w:type="pct"/>
            <w:noWrap/>
            <w:hideMark/>
          </w:tcPr>
          <w:p w14:paraId="65EA9C7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5.739323</w:t>
            </w:r>
          </w:p>
        </w:tc>
        <w:tc>
          <w:tcPr>
            <w:tcW w:w="695" w:type="pct"/>
            <w:noWrap/>
            <w:hideMark/>
          </w:tcPr>
          <w:p w14:paraId="74822B5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540691</w:t>
            </w:r>
          </w:p>
        </w:tc>
      </w:tr>
      <w:tr w:rsidR="00506EBF" w:rsidRPr="00202738" w14:paraId="33BDADDB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20B5403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46CC66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220197</w:t>
            </w:r>
          </w:p>
        </w:tc>
        <w:tc>
          <w:tcPr>
            <w:tcW w:w="695" w:type="pct"/>
            <w:noWrap/>
            <w:hideMark/>
          </w:tcPr>
          <w:p w14:paraId="3C037FF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4703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51ACF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6477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65E92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6DAD8FF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124858</w:t>
            </w:r>
          </w:p>
        </w:tc>
        <w:tc>
          <w:tcPr>
            <w:tcW w:w="695" w:type="pct"/>
            <w:noWrap/>
            <w:hideMark/>
          </w:tcPr>
          <w:p w14:paraId="367A10F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5.739364</w:t>
            </w:r>
          </w:p>
        </w:tc>
        <w:tc>
          <w:tcPr>
            <w:tcW w:w="695" w:type="pct"/>
            <w:noWrap/>
            <w:hideMark/>
          </w:tcPr>
          <w:p w14:paraId="03E999C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540662</w:t>
            </w:r>
          </w:p>
        </w:tc>
      </w:tr>
      <w:tr w:rsidR="00506EBF" w:rsidRPr="00202738" w14:paraId="196D83A8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EC36B6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9FAF9E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598794</w:t>
            </w:r>
          </w:p>
        </w:tc>
        <w:tc>
          <w:tcPr>
            <w:tcW w:w="695" w:type="pct"/>
            <w:noWrap/>
            <w:hideMark/>
          </w:tcPr>
          <w:p w14:paraId="2C52A77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2646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EFDDF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65847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22529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9C78EB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223145</w:t>
            </w:r>
          </w:p>
        </w:tc>
        <w:tc>
          <w:tcPr>
            <w:tcW w:w="695" w:type="pct"/>
            <w:noWrap/>
            <w:hideMark/>
          </w:tcPr>
          <w:p w14:paraId="77BB329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588376</w:t>
            </w:r>
          </w:p>
        </w:tc>
        <w:tc>
          <w:tcPr>
            <w:tcW w:w="695" w:type="pct"/>
            <w:noWrap/>
            <w:hideMark/>
          </w:tcPr>
          <w:p w14:paraId="638FA9A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078973</w:t>
            </w:r>
          </w:p>
        </w:tc>
      </w:tr>
      <w:tr w:rsidR="00506EBF" w:rsidRPr="00202738" w14:paraId="63DD2F61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196078C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50665B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351172</w:t>
            </w:r>
          </w:p>
        </w:tc>
        <w:tc>
          <w:tcPr>
            <w:tcW w:w="695" w:type="pct"/>
            <w:noWrap/>
            <w:hideMark/>
          </w:tcPr>
          <w:p w14:paraId="0178641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64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A4749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15892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197B1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E948D4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223185</w:t>
            </w:r>
          </w:p>
        </w:tc>
        <w:tc>
          <w:tcPr>
            <w:tcW w:w="695" w:type="pct"/>
            <w:noWrap/>
            <w:hideMark/>
          </w:tcPr>
          <w:p w14:paraId="63FC3BB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588322</w:t>
            </w:r>
          </w:p>
        </w:tc>
        <w:tc>
          <w:tcPr>
            <w:tcW w:w="695" w:type="pct"/>
            <w:noWrap/>
            <w:hideMark/>
          </w:tcPr>
          <w:p w14:paraId="5E8D0A9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079006</w:t>
            </w:r>
          </w:p>
        </w:tc>
      </w:tr>
      <w:tr w:rsidR="00506EBF" w:rsidRPr="00202738" w14:paraId="0CFF05D1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376F903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DFCE1C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73387</w:t>
            </w:r>
          </w:p>
        </w:tc>
        <w:tc>
          <w:tcPr>
            <w:tcW w:w="695" w:type="pct"/>
            <w:noWrap/>
            <w:hideMark/>
          </w:tcPr>
          <w:p w14:paraId="796F626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2889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1F80C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69169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9B5CE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13470BB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868915</w:t>
            </w:r>
          </w:p>
        </w:tc>
        <w:tc>
          <w:tcPr>
            <w:tcW w:w="695" w:type="pct"/>
            <w:noWrap/>
            <w:hideMark/>
          </w:tcPr>
          <w:p w14:paraId="279A2FF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463588</w:t>
            </w:r>
          </w:p>
        </w:tc>
        <w:tc>
          <w:tcPr>
            <w:tcW w:w="695" w:type="pct"/>
            <w:noWrap/>
            <w:hideMark/>
          </w:tcPr>
          <w:p w14:paraId="6130176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926293</w:t>
            </w:r>
          </w:p>
        </w:tc>
      </w:tr>
      <w:tr w:rsidR="00506EBF" w:rsidRPr="00202738" w14:paraId="0A33ABF7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2E8EE14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A64CC5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733826</w:t>
            </w:r>
          </w:p>
        </w:tc>
        <w:tc>
          <w:tcPr>
            <w:tcW w:w="695" w:type="pct"/>
            <w:noWrap/>
            <w:hideMark/>
          </w:tcPr>
          <w:p w14:paraId="47FFE8E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2888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96510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69165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AEC64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FF9FBC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227591</w:t>
            </w:r>
          </w:p>
        </w:tc>
        <w:tc>
          <w:tcPr>
            <w:tcW w:w="695" w:type="pct"/>
            <w:noWrap/>
            <w:hideMark/>
          </w:tcPr>
          <w:p w14:paraId="743D7EB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58313</w:t>
            </w:r>
          </w:p>
        </w:tc>
        <w:tc>
          <w:tcPr>
            <w:tcW w:w="695" w:type="pct"/>
            <w:noWrap/>
            <w:hideMark/>
          </w:tcPr>
          <w:p w14:paraId="76327EB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100663</w:t>
            </w:r>
          </w:p>
        </w:tc>
      </w:tr>
      <w:tr w:rsidR="00506EBF" w:rsidRPr="00202738" w14:paraId="27554BB7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7B58DDD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B43B3B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35112</w:t>
            </w:r>
          </w:p>
        </w:tc>
        <w:tc>
          <w:tcPr>
            <w:tcW w:w="695" w:type="pct"/>
            <w:noWrap/>
            <w:hideMark/>
          </w:tcPr>
          <w:p w14:paraId="0F530E5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642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59C75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1588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40529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1ADD88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227649</w:t>
            </w:r>
          </w:p>
        </w:tc>
        <w:tc>
          <w:tcPr>
            <w:tcW w:w="695" w:type="pct"/>
            <w:noWrap/>
            <w:hideMark/>
          </w:tcPr>
          <w:p w14:paraId="7558A18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582996</w:t>
            </w:r>
          </w:p>
        </w:tc>
        <w:tc>
          <w:tcPr>
            <w:tcW w:w="695" w:type="pct"/>
            <w:noWrap/>
            <w:hideMark/>
          </w:tcPr>
          <w:p w14:paraId="643A302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100615</w:t>
            </w:r>
          </w:p>
        </w:tc>
      </w:tr>
      <w:tr w:rsidR="00506EBF" w:rsidRPr="00202738" w14:paraId="5563BFFA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E466A4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E67BB2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598763</w:t>
            </w:r>
          </w:p>
        </w:tc>
        <w:tc>
          <w:tcPr>
            <w:tcW w:w="695" w:type="pct"/>
            <w:noWrap/>
            <w:hideMark/>
          </w:tcPr>
          <w:p w14:paraId="2C8371B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2647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AECD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65841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FB706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61540B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68824</w:t>
            </w:r>
          </w:p>
        </w:tc>
        <w:tc>
          <w:tcPr>
            <w:tcW w:w="695" w:type="pct"/>
            <w:noWrap/>
            <w:hideMark/>
          </w:tcPr>
          <w:p w14:paraId="685FB57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463772</w:t>
            </w:r>
          </w:p>
        </w:tc>
        <w:tc>
          <w:tcPr>
            <w:tcW w:w="695" w:type="pct"/>
            <w:noWrap/>
            <w:hideMark/>
          </w:tcPr>
          <w:p w14:paraId="3AC291E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926135</w:t>
            </w:r>
          </w:p>
        </w:tc>
      </w:tr>
      <w:tr w:rsidR="00506EBF" w:rsidRPr="00202738" w14:paraId="4B2C7C2D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6EC8C61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7644C4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220184</w:t>
            </w:r>
          </w:p>
        </w:tc>
        <w:tc>
          <w:tcPr>
            <w:tcW w:w="695" w:type="pct"/>
            <w:noWrap/>
            <w:hideMark/>
          </w:tcPr>
          <w:p w14:paraId="4DCE22A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4703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14D7C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64775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A6EF7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693CAF8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4.905769</w:t>
            </w:r>
          </w:p>
        </w:tc>
        <w:tc>
          <w:tcPr>
            <w:tcW w:w="695" w:type="pct"/>
            <w:noWrap/>
            <w:hideMark/>
          </w:tcPr>
          <w:p w14:paraId="5826699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653198</w:t>
            </w:r>
          </w:p>
        </w:tc>
        <w:tc>
          <w:tcPr>
            <w:tcW w:w="695" w:type="pct"/>
            <w:noWrap/>
            <w:hideMark/>
          </w:tcPr>
          <w:p w14:paraId="54AEA63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175788</w:t>
            </w:r>
          </w:p>
        </w:tc>
      </w:tr>
      <w:tr w:rsidR="00506EBF" w:rsidRPr="00202738" w14:paraId="7684C075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4A4BA8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E94309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5796</w:t>
            </w:r>
          </w:p>
        </w:tc>
        <w:tc>
          <w:tcPr>
            <w:tcW w:w="695" w:type="pct"/>
            <w:noWrap/>
            <w:hideMark/>
          </w:tcPr>
          <w:p w14:paraId="561829F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7175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0F4CF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16877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085DD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20517A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746161</w:t>
            </w:r>
          </w:p>
        </w:tc>
        <w:tc>
          <w:tcPr>
            <w:tcW w:w="695" w:type="pct"/>
            <w:noWrap/>
            <w:hideMark/>
          </w:tcPr>
          <w:p w14:paraId="38689EE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348648</w:t>
            </w:r>
          </w:p>
        </w:tc>
        <w:tc>
          <w:tcPr>
            <w:tcW w:w="695" w:type="pct"/>
            <w:noWrap/>
            <w:hideMark/>
          </w:tcPr>
          <w:p w14:paraId="20A50A3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263431</w:t>
            </w:r>
          </w:p>
        </w:tc>
      </w:tr>
      <w:tr w:rsidR="00506EBF" w:rsidRPr="00202738" w14:paraId="7C01EBE4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5DD82D5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950E8C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4.484681</w:t>
            </w:r>
          </w:p>
        </w:tc>
        <w:tc>
          <w:tcPr>
            <w:tcW w:w="695" w:type="pct"/>
            <w:noWrap/>
            <w:hideMark/>
          </w:tcPr>
          <w:p w14:paraId="3FFF09A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714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2188E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11670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8E0C3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47767A7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782978</w:t>
            </w:r>
          </w:p>
        </w:tc>
        <w:tc>
          <w:tcPr>
            <w:tcW w:w="695" w:type="pct"/>
            <w:noWrap/>
            <w:hideMark/>
          </w:tcPr>
          <w:p w14:paraId="2744BF5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038878</w:t>
            </w:r>
          </w:p>
        </w:tc>
        <w:tc>
          <w:tcPr>
            <w:tcW w:w="695" w:type="pct"/>
            <w:noWrap/>
            <w:hideMark/>
          </w:tcPr>
          <w:p w14:paraId="136DF2A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898561</w:t>
            </w:r>
          </w:p>
        </w:tc>
      </w:tr>
      <w:tr w:rsidR="00506EBF" w:rsidRPr="00202738" w14:paraId="0917AAA9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70C38F1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9569DD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5.112706</w:t>
            </w:r>
          </w:p>
        </w:tc>
        <w:tc>
          <w:tcPr>
            <w:tcW w:w="695" w:type="pct"/>
            <w:noWrap/>
            <w:hideMark/>
          </w:tcPr>
          <w:p w14:paraId="2AF2D5A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0977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BC54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90576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CD266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A478B9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4.969916</w:t>
            </w:r>
          </w:p>
        </w:tc>
        <w:tc>
          <w:tcPr>
            <w:tcW w:w="695" w:type="pct"/>
            <w:noWrap/>
            <w:hideMark/>
          </w:tcPr>
          <w:p w14:paraId="25C427C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718102</w:t>
            </w:r>
          </w:p>
        </w:tc>
        <w:tc>
          <w:tcPr>
            <w:tcW w:w="695" w:type="pct"/>
            <w:noWrap/>
            <w:hideMark/>
          </w:tcPr>
          <w:p w14:paraId="7137E9F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991345</w:t>
            </w:r>
          </w:p>
        </w:tc>
      </w:tr>
      <w:tr w:rsidR="00506EBF" w:rsidRPr="00202738" w14:paraId="37216437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6BFAC7A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ECAE6C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4.436558</w:t>
            </w:r>
          </w:p>
        </w:tc>
        <w:tc>
          <w:tcPr>
            <w:tcW w:w="695" w:type="pct"/>
            <w:noWrap/>
            <w:hideMark/>
          </w:tcPr>
          <w:p w14:paraId="190348D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0740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0F1C7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3846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C363A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6D2215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6.85975</w:t>
            </w:r>
          </w:p>
        </w:tc>
        <w:tc>
          <w:tcPr>
            <w:tcW w:w="695" w:type="pct"/>
            <w:noWrap/>
            <w:hideMark/>
          </w:tcPr>
          <w:p w14:paraId="6656824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319611</w:t>
            </w:r>
          </w:p>
        </w:tc>
        <w:tc>
          <w:tcPr>
            <w:tcW w:w="695" w:type="pct"/>
            <w:noWrap/>
            <w:hideMark/>
          </w:tcPr>
          <w:p w14:paraId="1FD12FB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438899</w:t>
            </w:r>
          </w:p>
        </w:tc>
      </w:tr>
      <w:tr w:rsidR="00506EBF" w:rsidRPr="00202738" w14:paraId="5443B720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170E63C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E1796C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234248</w:t>
            </w:r>
          </w:p>
        </w:tc>
        <w:tc>
          <w:tcPr>
            <w:tcW w:w="695" w:type="pct"/>
            <w:noWrap/>
            <w:hideMark/>
          </w:tcPr>
          <w:p w14:paraId="0A00FC7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4614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E1E1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87626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81CEA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4E2076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7.938964</w:t>
            </w:r>
          </w:p>
        </w:tc>
        <w:tc>
          <w:tcPr>
            <w:tcW w:w="695" w:type="pct"/>
            <w:noWrap/>
            <w:hideMark/>
          </w:tcPr>
          <w:p w14:paraId="0E43DF3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962023</w:t>
            </w:r>
          </w:p>
        </w:tc>
        <w:tc>
          <w:tcPr>
            <w:tcW w:w="695" w:type="pct"/>
            <w:noWrap/>
            <w:hideMark/>
          </w:tcPr>
          <w:p w14:paraId="5CD78CD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330766</w:t>
            </w:r>
          </w:p>
        </w:tc>
      </w:tr>
      <w:tr w:rsidR="00506EBF" w:rsidRPr="00202738" w14:paraId="3949CC51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44D5335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21FA65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267756</w:t>
            </w:r>
          </w:p>
        </w:tc>
        <w:tc>
          <w:tcPr>
            <w:tcW w:w="695" w:type="pct"/>
            <w:noWrap/>
            <w:hideMark/>
          </w:tcPr>
          <w:p w14:paraId="533C21C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4461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E7C90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12736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17B1D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70E439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6.830988</w:t>
            </w:r>
          </w:p>
        </w:tc>
        <w:tc>
          <w:tcPr>
            <w:tcW w:w="695" w:type="pct"/>
            <w:noWrap/>
            <w:hideMark/>
          </w:tcPr>
          <w:p w14:paraId="69440AC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081698</w:t>
            </w:r>
          </w:p>
        </w:tc>
        <w:tc>
          <w:tcPr>
            <w:tcW w:w="695" w:type="pct"/>
            <w:noWrap/>
            <w:hideMark/>
          </w:tcPr>
          <w:p w14:paraId="725EC8C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191148</w:t>
            </w:r>
          </w:p>
        </w:tc>
      </w:tr>
      <w:tr w:rsidR="00506EBF" w:rsidRPr="00202738" w14:paraId="3F60A9A2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5F301EA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4150E10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4.47579</w:t>
            </w:r>
          </w:p>
        </w:tc>
        <w:tc>
          <w:tcPr>
            <w:tcW w:w="695" w:type="pct"/>
            <w:noWrap/>
            <w:hideMark/>
          </w:tcPr>
          <w:p w14:paraId="46C95F6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8217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5D688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62598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7FDDC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1C6C1A3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746148</w:t>
            </w:r>
          </w:p>
        </w:tc>
        <w:tc>
          <w:tcPr>
            <w:tcW w:w="695" w:type="pct"/>
            <w:noWrap/>
            <w:hideMark/>
          </w:tcPr>
          <w:p w14:paraId="7A36CB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348625</w:t>
            </w:r>
          </w:p>
        </w:tc>
        <w:tc>
          <w:tcPr>
            <w:tcW w:w="695" w:type="pct"/>
            <w:noWrap/>
            <w:hideMark/>
          </w:tcPr>
          <w:p w14:paraId="2316DE73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263513</w:t>
            </w:r>
          </w:p>
        </w:tc>
      </w:tr>
      <w:tr w:rsidR="00506EBF" w:rsidRPr="00202738" w14:paraId="6111AEC0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7A588D1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22A3C2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5.127708</w:t>
            </w:r>
          </w:p>
        </w:tc>
        <w:tc>
          <w:tcPr>
            <w:tcW w:w="695" w:type="pct"/>
            <w:noWrap/>
            <w:hideMark/>
          </w:tcPr>
          <w:p w14:paraId="1953251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0518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C304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60312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7D5E9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5A3E5C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905767</w:t>
            </w:r>
          </w:p>
        </w:tc>
        <w:tc>
          <w:tcPr>
            <w:tcW w:w="695" w:type="pct"/>
            <w:noWrap/>
            <w:hideMark/>
          </w:tcPr>
          <w:p w14:paraId="2BB40D3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653157</w:t>
            </w:r>
          </w:p>
        </w:tc>
        <w:tc>
          <w:tcPr>
            <w:tcW w:w="695" w:type="pct"/>
            <w:noWrap/>
            <w:hideMark/>
          </w:tcPr>
          <w:p w14:paraId="356AE64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175853</w:t>
            </w:r>
          </w:p>
        </w:tc>
      </w:tr>
      <w:tr w:rsidR="00506EBF" w:rsidRPr="00202738" w14:paraId="641E8A0E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7E69DDF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E75C50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6.371478</w:t>
            </w:r>
          </w:p>
        </w:tc>
        <w:tc>
          <w:tcPr>
            <w:tcW w:w="695" w:type="pct"/>
            <w:noWrap/>
            <w:hideMark/>
          </w:tcPr>
          <w:p w14:paraId="47150F5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4227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FA360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0671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F67D1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55297BB9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969925</w:t>
            </w:r>
          </w:p>
        </w:tc>
        <w:tc>
          <w:tcPr>
            <w:tcW w:w="695" w:type="pct"/>
            <w:noWrap/>
            <w:hideMark/>
          </w:tcPr>
          <w:p w14:paraId="337C540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718029</w:t>
            </w:r>
          </w:p>
        </w:tc>
        <w:tc>
          <w:tcPr>
            <w:tcW w:w="695" w:type="pct"/>
            <w:noWrap/>
            <w:hideMark/>
          </w:tcPr>
          <w:p w14:paraId="43B078F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99143</w:t>
            </w:r>
          </w:p>
        </w:tc>
      </w:tr>
      <w:tr w:rsidR="00506EBF" w:rsidRPr="00202738" w14:paraId="7F354BB5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2A3168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5A2F70E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6.976938</w:t>
            </w:r>
          </w:p>
        </w:tc>
        <w:tc>
          <w:tcPr>
            <w:tcW w:w="695" w:type="pct"/>
            <w:noWrap/>
            <w:hideMark/>
          </w:tcPr>
          <w:p w14:paraId="17ECA3AA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6584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4F777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92834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A7E23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69ED9F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783038</w:t>
            </w:r>
          </w:p>
        </w:tc>
        <w:tc>
          <w:tcPr>
            <w:tcW w:w="695" w:type="pct"/>
            <w:noWrap/>
            <w:hideMark/>
          </w:tcPr>
          <w:p w14:paraId="371C74C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03873</w:t>
            </w:r>
          </w:p>
        </w:tc>
        <w:tc>
          <w:tcPr>
            <w:tcW w:w="695" w:type="pct"/>
            <w:noWrap/>
            <w:hideMark/>
          </w:tcPr>
          <w:p w14:paraId="59B7E76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2.898702</w:t>
            </w:r>
          </w:p>
        </w:tc>
      </w:tr>
      <w:tr w:rsidR="00506EBF" w:rsidRPr="00202738" w14:paraId="2AB52EED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3AA6512C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984C68D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6.356085</w:t>
            </w:r>
          </w:p>
        </w:tc>
        <w:tc>
          <w:tcPr>
            <w:tcW w:w="695" w:type="pct"/>
            <w:noWrap/>
            <w:hideMark/>
          </w:tcPr>
          <w:p w14:paraId="15C1C03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5091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F842F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4124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2DEC0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13C48A6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6.830957</w:t>
            </w:r>
          </w:p>
        </w:tc>
        <w:tc>
          <w:tcPr>
            <w:tcW w:w="695" w:type="pct"/>
            <w:noWrap/>
            <w:hideMark/>
          </w:tcPr>
          <w:p w14:paraId="75FE84A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081624</w:t>
            </w:r>
          </w:p>
        </w:tc>
        <w:tc>
          <w:tcPr>
            <w:tcW w:w="695" w:type="pct"/>
            <w:noWrap/>
            <w:hideMark/>
          </w:tcPr>
          <w:p w14:paraId="40341FC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2.191215</w:t>
            </w:r>
          </w:p>
        </w:tc>
      </w:tr>
      <w:tr w:rsidR="00506EBF" w:rsidRPr="00202738" w14:paraId="6B021CB2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03D6151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6F2CDE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3.234245</w:t>
            </w:r>
          </w:p>
        </w:tc>
        <w:tc>
          <w:tcPr>
            <w:tcW w:w="695" w:type="pct"/>
            <w:noWrap/>
            <w:hideMark/>
          </w:tcPr>
          <w:p w14:paraId="6BD298A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4614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37D25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0.8763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8CC43F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5C5175A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7.938912</w:t>
            </w:r>
          </w:p>
        </w:tc>
        <w:tc>
          <w:tcPr>
            <w:tcW w:w="695" w:type="pct"/>
            <w:noWrap/>
            <w:hideMark/>
          </w:tcPr>
          <w:p w14:paraId="3C1BA6E4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962102</w:t>
            </w:r>
          </w:p>
        </w:tc>
        <w:tc>
          <w:tcPr>
            <w:tcW w:w="695" w:type="pct"/>
            <w:noWrap/>
            <w:hideMark/>
          </w:tcPr>
          <w:p w14:paraId="0BDE522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330812</w:t>
            </w:r>
          </w:p>
        </w:tc>
      </w:tr>
      <w:tr w:rsidR="00506EBF" w:rsidRPr="00202738" w14:paraId="198B6EC7" w14:textId="77777777" w:rsidTr="00FB4C03">
        <w:trPr>
          <w:trHeight w:val="255"/>
        </w:trPr>
        <w:tc>
          <w:tcPr>
            <w:tcW w:w="415" w:type="pct"/>
            <w:noWrap/>
            <w:hideMark/>
          </w:tcPr>
          <w:p w14:paraId="4B13CEE7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1F53FAB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4.436551</w:t>
            </w:r>
          </w:p>
        </w:tc>
        <w:tc>
          <w:tcPr>
            <w:tcW w:w="695" w:type="pct"/>
            <w:noWrap/>
            <w:hideMark/>
          </w:tcPr>
          <w:p w14:paraId="4898757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1.0740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DF10C1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1.3847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926A45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703AEB6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6.859735</w:t>
            </w:r>
          </w:p>
        </w:tc>
        <w:tc>
          <w:tcPr>
            <w:tcW w:w="695" w:type="pct"/>
            <w:noWrap/>
            <w:hideMark/>
          </w:tcPr>
          <w:p w14:paraId="53524732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-3.319606</w:t>
            </w:r>
          </w:p>
        </w:tc>
        <w:tc>
          <w:tcPr>
            <w:tcW w:w="695" w:type="pct"/>
            <w:noWrap/>
            <w:hideMark/>
          </w:tcPr>
          <w:p w14:paraId="16822328" w14:textId="77777777" w:rsidR="00506EBF" w:rsidRPr="00202738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02738">
              <w:rPr>
                <w:rFonts w:ascii="Times New Roman" w:hAnsi="Times New Roman" w:cs="Times New Roman"/>
              </w:rPr>
              <w:t>0.438932</w:t>
            </w:r>
          </w:p>
        </w:tc>
      </w:tr>
    </w:tbl>
    <w:p w14:paraId="15259971" w14:textId="77777777" w:rsidR="00506EBF" w:rsidRDefault="00506EBF" w:rsidP="00506EBF"/>
    <w:p w14:paraId="5E7C5306" w14:textId="737AFA05" w:rsidR="00506EBF" w:rsidRDefault="00506EBF" w:rsidP="001F5B64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br w:type="page"/>
      </w:r>
      <w:r w:rsidR="00445F6A"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lastRenderedPageBreak/>
        <w:t>Supplementary</w:t>
      </w:r>
      <w:r w:rsidR="00445F6A" w:rsidRPr="00445F6A">
        <w:rPr>
          <w:rFonts w:ascii="Times New Roman" w:eastAsia="굴림" w:hAnsi="Times New Roman" w:cs="Times New Roman"/>
          <w:b/>
          <w:bCs/>
          <w:color w:val="000000"/>
          <w:sz w:val="28"/>
          <w:szCs w:val="24"/>
          <w:lang w:val="en-US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B536ED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.</w:t>
      </w:r>
      <w:r w:rsid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eastAsia="함초롬바탕" w:hAnsi="Times New Roman" w:cs="Times New Roman"/>
          <w:bCs/>
          <w:iCs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structure of </w:t>
      </w:r>
      <w:proofErr w:type="spellStart"/>
      <w:r w:rsidR="001F5B64">
        <w:rPr>
          <w:rFonts w:ascii="Times New Roman" w:hAnsi="Times New Roman" w:cs="Times New Roman"/>
          <w:bCs/>
          <w:i/>
          <w:iCs/>
          <w:sz w:val="24"/>
          <w:szCs w:val="24"/>
        </w:rPr>
        <w:t>Syn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-D</w:t>
      </w:r>
      <w:r w:rsidR="001F5B64" w:rsidRPr="00FB4C03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>optimized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1F5B64" w:rsidRPr="00FB4C03">
        <w:rPr>
          <w:rFonts w:ascii="Times New Roman" w:hAnsi="Times New Roman"/>
          <w:sz w:val="24"/>
          <w:szCs w:val="24"/>
          <w:lang w:val="en-US"/>
        </w:rPr>
        <w:t>using B3LYP/6-</w:t>
      </w:r>
      <w:proofErr w:type="gramStart"/>
      <w:r w:rsidR="001F5B64" w:rsidRPr="00FB4C03">
        <w:rPr>
          <w:rFonts w:ascii="Times New Roman" w:hAnsi="Times New Roman"/>
          <w:sz w:val="24"/>
          <w:szCs w:val="24"/>
          <w:lang w:val="en-US"/>
        </w:rPr>
        <w:t>31G(</w:t>
      </w:r>
      <w:proofErr w:type="gramEnd"/>
      <w:r w:rsidR="001F5B64" w:rsidRPr="00FB4C03">
        <w:rPr>
          <w:rFonts w:ascii="Times New Roman" w:hAnsi="Times New Roman"/>
          <w:sz w:val="24"/>
          <w:szCs w:val="24"/>
          <w:lang w:val="en-US"/>
        </w:rPr>
        <w:t>d,p)</w:t>
      </w:r>
    </w:p>
    <w:p w14:paraId="6289F840" w14:textId="77777777" w:rsidR="00506EBF" w:rsidRDefault="00506EBF" w:rsidP="00506EBF">
      <w:pPr>
        <w:adjustRightInd w:val="0"/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62059EBE" w14:textId="77777777" w:rsidR="00506EBF" w:rsidRDefault="00506EBF" w:rsidP="00506EBF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ymbolic Z-matrix:  </w:t>
      </w:r>
    </w:p>
    <w:p w14:paraId="0CA7C3A8" w14:textId="77777777" w:rsidR="00506EBF" w:rsidRDefault="00506EBF" w:rsidP="00506EBF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302"/>
        <w:gridCol w:w="1301"/>
        <w:gridCol w:w="1301"/>
        <w:gridCol w:w="777"/>
        <w:gridCol w:w="1301"/>
        <w:gridCol w:w="1301"/>
        <w:gridCol w:w="1301"/>
      </w:tblGrid>
      <w:tr w:rsidR="00506EBF" w:rsidRPr="00A434E5" w14:paraId="70417573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9B55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E6BA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49D1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C4B4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0082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4BC3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58F3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3961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506EBF" w:rsidRPr="00A434E5" w14:paraId="30B2BFA3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3A41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FB744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51924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7B04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07114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22D61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09782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7BBD3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517D6A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229613</w:t>
            </w:r>
          </w:p>
        </w:tc>
        <w:tc>
          <w:tcPr>
            <w:tcW w:w="695" w:type="pct"/>
            <w:noWrap/>
            <w:hideMark/>
          </w:tcPr>
          <w:p w14:paraId="6E92AA6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03193</w:t>
            </w:r>
          </w:p>
        </w:tc>
        <w:tc>
          <w:tcPr>
            <w:tcW w:w="695" w:type="pct"/>
            <w:noWrap/>
            <w:hideMark/>
          </w:tcPr>
          <w:p w14:paraId="0BA0BE5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586312</w:t>
            </w:r>
          </w:p>
        </w:tc>
      </w:tr>
      <w:tr w:rsidR="00506EBF" w:rsidRPr="00A434E5" w14:paraId="44D54C7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46E944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13A326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861738</w:t>
            </w:r>
          </w:p>
        </w:tc>
        <w:tc>
          <w:tcPr>
            <w:tcW w:w="695" w:type="pct"/>
            <w:noWrap/>
            <w:hideMark/>
          </w:tcPr>
          <w:p w14:paraId="20AC09A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1322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C52D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27930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03F5C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3F79E3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10008</w:t>
            </w:r>
          </w:p>
        </w:tc>
        <w:tc>
          <w:tcPr>
            <w:tcW w:w="695" w:type="pct"/>
            <w:noWrap/>
            <w:hideMark/>
          </w:tcPr>
          <w:p w14:paraId="6D7CADA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689809</w:t>
            </w:r>
          </w:p>
        </w:tc>
        <w:tc>
          <w:tcPr>
            <w:tcW w:w="695" w:type="pct"/>
            <w:noWrap/>
            <w:hideMark/>
          </w:tcPr>
          <w:p w14:paraId="631F5A3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50795</w:t>
            </w:r>
          </w:p>
        </w:tc>
      </w:tr>
      <w:tr w:rsidR="00506EBF" w:rsidRPr="00A434E5" w14:paraId="36C08D55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5E46D6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7466E1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656337</w:t>
            </w:r>
          </w:p>
        </w:tc>
        <w:tc>
          <w:tcPr>
            <w:tcW w:w="695" w:type="pct"/>
            <w:noWrap/>
            <w:hideMark/>
          </w:tcPr>
          <w:p w14:paraId="13F99E5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0704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3BC4A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85405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F4D14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80C6B2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035674</w:t>
            </w:r>
          </w:p>
        </w:tc>
        <w:tc>
          <w:tcPr>
            <w:tcW w:w="695" w:type="pct"/>
            <w:noWrap/>
            <w:hideMark/>
          </w:tcPr>
          <w:p w14:paraId="0F76938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655359</w:t>
            </w:r>
          </w:p>
        </w:tc>
        <w:tc>
          <w:tcPr>
            <w:tcW w:w="695" w:type="pct"/>
            <w:noWrap/>
            <w:hideMark/>
          </w:tcPr>
          <w:p w14:paraId="530660E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022716</w:t>
            </w:r>
          </w:p>
        </w:tc>
      </w:tr>
      <w:tr w:rsidR="00506EBF" w:rsidRPr="00A434E5" w14:paraId="0DDE765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3FAC2A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60B6E0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103357</w:t>
            </w:r>
          </w:p>
        </w:tc>
        <w:tc>
          <w:tcPr>
            <w:tcW w:w="695" w:type="pct"/>
            <w:noWrap/>
            <w:hideMark/>
          </w:tcPr>
          <w:p w14:paraId="4F88835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9290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2486E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24981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5889B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EA7E8A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909575</w:t>
            </w:r>
          </w:p>
        </w:tc>
        <w:tc>
          <w:tcPr>
            <w:tcW w:w="695" w:type="pct"/>
            <w:noWrap/>
            <w:hideMark/>
          </w:tcPr>
          <w:p w14:paraId="4A94365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288255</w:t>
            </w:r>
          </w:p>
        </w:tc>
        <w:tc>
          <w:tcPr>
            <w:tcW w:w="695" w:type="pct"/>
            <w:noWrap/>
            <w:hideMark/>
          </w:tcPr>
          <w:p w14:paraId="32F576E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057172</w:t>
            </w:r>
          </w:p>
        </w:tc>
      </w:tr>
      <w:tr w:rsidR="00506EBF" w:rsidRPr="00A434E5" w14:paraId="16404A0C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A6E06C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A07A63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299829</w:t>
            </w:r>
          </w:p>
        </w:tc>
        <w:tc>
          <w:tcPr>
            <w:tcW w:w="695" w:type="pct"/>
            <w:noWrap/>
            <w:hideMark/>
          </w:tcPr>
          <w:p w14:paraId="72813BB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8663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DDA9B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0632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C576A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E669B7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859466</w:t>
            </w:r>
          </w:p>
        </w:tc>
        <w:tc>
          <w:tcPr>
            <w:tcW w:w="695" w:type="pct"/>
            <w:noWrap/>
            <w:hideMark/>
          </w:tcPr>
          <w:p w14:paraId="7167358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047289</w:t>
            </w:r>
          </w:p>
        </w:tc>
        <w:tc>
          <w:tcPr>
            <w:tcW w:w="695" w:type="pct"/>
            <w:noWrap/>
            <w:hideMark/>
          </w:tcPr>
          <w:p w14:paraId="1F7CEA9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612838</w:t>
            </w:r>
          </w:p>
        </w:tc>
      </w:tr>
      <w:tr w:rsidR="00506EBF" w:rsidRPr="00A434E5" w14:paraId="2862F637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B6561C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B64408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084427</w:t>
            </w:r>
          </w:p>
        </w:tc>
        <w:tc>
          <w:tcPr>
            <w:tcW w:w="695" w:type="pct"/>
            <w:noWrap/>
            <w:hideMark/>
          </w:tcPr>
          <w:p w14:paraId="100CF20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9508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AD049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49395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95710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B1E6D3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305203</w:t>
            </w:r>
          </w:p>
        </w:tc>
        <w:tc>
          <w:tcPr>
            <w:tcW w:w="695" w:type="pct"/>
            <w:noWrap/>
            <w:hideMark/>
          </w:tcPr>
          <w:p w14:paraId="3950B5F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316896</w:t>
            </w:r>
          </w:p>
        </w:tc>
        <w:tc>
          <w:tcPr>
            <w:tcW w:w="695" w:type="pct"/>
            <w:noWrap/>
            <w:hideMark/>
          </w:tcPr>
          <w:p w14:paraId="6862910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147851</w:t>
            </w:r>
          </w:p>
        </w:tc>
      </w:tr>
      <w:tr w:rsidR="00506EBF" w:rsidRPr="00A434E5" w14:paraId="5FF3029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78C5DB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EF3349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045786</w:t>
            </w:r>
          </w:p>
        </w:tc>
        <w:tc>
          <w:tcPr>
            <w:tcW w:w="695" w:type="pct"/>
            <w:noWrap/>
            <w:hideMark/>
          </w:tcPr>
          <w:p w14:paraId="3335E7F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8565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10B76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20081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9185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707188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216895</w:t>
            </w:r>
          </w:p>
        </w:tc>
        <w:tc>
          <w:tcPr>
            <w:tcW w:w="695" w:type="pct"/>
            <w:noWrap/>
            <w:hideMark/>
          </w:tcPr>
          <w:p w14:paraId="3645780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4.252727</w:t>
            </w:r>
          </w:p>
        </w:tc>
        <w:tc>
          <w:tcPr>
            <w:tcW w:w="695" w:type="pct"/>
            <w:noWrap/>
            <w:hideMark/>
          </w:tcPr>
          <w:p w14:paraId="221A246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664619</w:t>
            </w:r>
          </w:p>
        </w:tc>
      </w:tr>
      <w:tr w:rsidR="00506EBF" w:rsidRPr="00A434E5" w14:paraId="40901C7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8B75B2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D2FFFF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969711</w:t>
            </w:r>
          </w:p>
        </w:tc>
        <w:tc>
          <w:tcPr>
            <w:tcW w:w="695" w:type="pct"/>
            <w:noWrap/>
            <w:hideMark/>
          </w:tcPr>
          <w:p w14:paraId="357C888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7311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8F0B4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64158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AF460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E1F5C9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073883</w:t>
            </w:r>
          </w:p>
        </w:tc>
        <w:tc>
          <w:tcPr>
            <w:tcW w:w="695" w:type="pct"/>
            <w:noWrap/>
            <w:hideMark/>
          </w:tcPr>
          <w:p w14:paraId="442F7D4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927785</w:t>
            </w:r>
          </w:p>
        </w:tc>
        <w:tc>
          <w:tcPr>
            <w:tcW w:w="695" w:type="pct"/>
            <w:noWrap/>
            <w:hideMark/>
          </w:tcPr>
          <w:p w14:paraId="6CE5A24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614814</w:t>
            </w:r>
          </w:p>
        </w:tc>
      </w:tr>
      <w:tr w:rsidR="00506EBF" w:rsidRPr="00A434E5" w14:paraId="3054224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3A0FFE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287539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095257</w:t>
            </w:r>
          </w:p>
        </w:tc>
        <w:tc>
          <w:tcPr>
            <w:tcW w:w="695" w:type="pct"/>
            <w:noWrap/>
            <w:hideMark/>
          </w:tcPr>
          <w:p w14:paraId="1C9E5A5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5746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FD767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40060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B63AB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0F7AB5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153899</w:t>
            </w:r>
          </w:p>
        </w:tc>
        <w:tc>
          <w:tcPr>
            <w:tcW w:w="695" w:type="pct"/>
            <w:noWrap/>
            <w:hideMark/>
          </w:tcPr>
          <w:p w14:paraId="28751B2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893763</w:t>
            </w:r>
          </w:p>
        </w:tc>
        <w:tc>
          <w:tcPr>
            <w:tcW w:w="695" w:type="pct"/>
            <w:noWrap/>
            <w:hideMark/>
          </w:tcPr>
          <w:p w14:paraId="2FA0366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414138</w:t>
            </w:r>
          </w:p>
        </w:tc>
      </w:tr>
      <w:tr w:rsidR="00506EBF" w:rsidRPr="00A434E5" w14:paraId="12E57702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6B4BAB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E6CCB8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038084</w:t>
            </w:r>
          </w:p>
        </w:tc>
        <w:tc>
          <w:tcPr>
            <w:tcW w:w="695" w:type="pct"/>
            <w:noWrap/>
            <w:hideMark/>
          </w:tcPr>
          <w:p w14:paraId="2EC92FA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3892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36985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0803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7F776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913B78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318803</w:t>
            </w:r>
          </w:p>
        </w:tc>
        <w:tc>
          <w:tcPr>
            <w:tcW w:w="695" w:type="pct"/>
            <w:noWrap/>
            <w:hideMark/>
          </w:tcPr>
          <w:p w14:paraId="74758AF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998764</w:t>
            </w:r>
          </w:p>
        </w:tc>
        <w:tc>
          <w:tcPr>
            <w:tcW w:w="695" w:type="pct"/>
            <w:noWrap/>
            <w:hideMark/>
          </w:tcPr>
          <w:p w14:paraId="5C61116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747984</w:t>
            </w:r>
          </w:p>
        </w:tc>
      </w:tr>
      <w:tr w:rsidR="00506EBF" w:rsidRPr="00A434E5" w14:paraId="054C3FA9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813525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84B439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928864</w:t>
            </w:r>
          </w:p>
        </w:tc>
        <w:tc>
          <w:tcPr>
            <w:tcW w:w="695" w:type="pct"/>
            <w:noWrap/>
            <w:hideMark/>
          </w:tcPr>
          <w:p w14:paraId="2A6D3CE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05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C6D24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1462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7D852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4B6AB63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731952</w:t>
            </w:r>
          </w:p>
        </w:tc>
        <w:tc>
          <w:tcPr>
            <w:tcW w:w="695" w:type="pct"/>
            <w:noWrap/>
            <w:hideMark/>
          </w:tcPr>
          <w:p w14:paraId="57DE000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108679</w:t>
            </w:r>
          </w:p>
        </w:tc>
        <w:tc>
          <w:tcPr>
            <w:tcW w:w="695" w:type="pct"/>
            <w:noWrap/>
            <w:hideMark/>
          </w:tcPr>
          <w:p w14:paraId="7AB4CDE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999486</w:t>
            </w:r>
          </w:p>
        </w:tc>
      </w:tr>
      <w:tr w:rsidR="00506EBF" w:rsidRPr="00A434E5" w14:paraId="79607449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932EBF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1935E1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869495</w:t>
            </w:r>
          </w:p>
        </w:tc>
        <w:tc>
          <w:tcPr>
            <w:tcW w:w="695" w:type="pct"/>
            <w:noWrap/>
            <w:hideMark/>
          </w:tcPr>
          <w:p w14:paraId="5D8C64E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2304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07CAA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69772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F5851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54FF8DE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156796</w:t>
            </w:r>
          </w:p>
        </w:tc>
        <w:tc>
          <w:tcPr>
            <w:tcW w:w="695" w:type="pct"/>
            <w:noWrap/>
            <w:hideMark/>
          </w:tcPr>
          <w:p w14:paraId="6AF3F33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913492</w:t>
            </w:r>
          </w:p>
        </w:tc>
        <w:tc>
          <w:tcPr>
            <w:tcW w:w="695" w:type="pct"/>
            <w:noWrap/>
            <w:hideMark/>
          </w:tcPr>
          <w:p w14:paraId="2BC6817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327753</w:t>
            </w:r>
          </w:p>
        </w:tc>
      </w:tr>
      <w:tr w:rsidR="00506EBF" w:rsidRPr="00A434E5" w14:paraId="6A37F25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45A031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C364D4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950838</w:t>
            </w:r>
          </w:p>
        </w:tc>
        <w:tc>
          <w:tcPr>
            <w:tcW w:w="695" w:type="pct"/>
            <w:noWrap/>
            <w:hideMark/>
          </w:tcPr>
          <w:p w14:paraId="1A3F32D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1619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8D8B9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22757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2FF50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4D7954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548447</w:t>
            </w:r>
          </w:p>
        </w:tc>
        <w:tc>
          <w:tcPr>
            <w:tcW w:w="695" w:type="pct"/>
            <w:noWrap/>
            <w:hideMark/>
          </w:tcPr>
          <w:p w14:paraId="7D85FA0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496335</w:t>
            </w:r>
          </w:p>
        </w:tc>
        <w:tc>
          <w:tcPr>
            <w:tcW w:w="695" w:type="pct"/>
            <w:noWrap/>
            <w:hideMark/>
          </w:tcPr>
          <w:p w14:paraId="17D53AA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503539</w:t>
            </w:r>
          </w:p>
        </w:tc>
      </w:tr>
      <w:tr w:rsidR="00506EBF" w:rsidRPr="00A434E5" w14:paraId="35E0155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F59772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63D1B2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611058</w:t>
            </w:r>
          </w:p>
        </w:tc>
        <w:tc>
          <w:tcPr>
            <w:tcW w:w="695" w:type="pct"/>
            <w:noWrap/>
            <w:hideMark/>
          </w:tcPr>
          <w:p w14:paraId="1147E7D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4494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94C9F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96779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14D36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30026D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915861</w:t>
            </w:r>
          </w:p>
        </w:tc>
        <w:tc>
          <w:tcPr>
            <w:tcW w:w="695" w:type="pct"/>
            <w:noWrap/>
            <w:hideMark/>
          </w:tcPr>
          <w:p w14:paraId="57DEAD9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151838</w:t>
            </w:r>
          </w:p>
        </w:tc>
        <w:tc>
          <w:tcPr>
            <w:tcW w:w="695" w:type="pct"/>
            <w:noWrap/>
            <w:hideMark/>
          </w:tcPr>
          <w:p w14:paraId="14B66F7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6736</w:t>
            </w:r>
          </w:p>
        </w:tc>
      </w:tr>
      <w:tr w:rsidR="00506EBF" w:rsidRPr="00A434E5" w14:paraId="25E39AF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0A0231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4A6E294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242741</w:t>
            </w:r>
          </w:p>
        </w:tc>
        <w:tc>
          <w:tcPr>
            <w:tcW w:w="695" w:type="pct"/>
            <w:noWrap/>
            <w:hideMark/>
          </w:tcPr>
          <w:p w14:paraId="7F335EF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4545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CFFEF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7023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74B7F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6C2A37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17322</w:t>
            </w:r>
          </w:p>
        </w:tc>
        <w:tc>
          <w:tcPr>
            <w:tcW w:w="695" w:type="pct"/>
            <w:noWrap/>
            <w:hideMark/>
          </w:tcPr>
          <w:p w14:paraId="2407297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03736</w:t>
            </w:r>
          </w:p>
        </w:tc>
        <w:tc>
          <w:tcPr>
            <w:tcW w:w="695" w:type="pct"/>
            <w:noWrap/>
            <w:hideMark/>
          </w:tcPr>
          <w:p w14:paraId="41CE641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432303</w:t>
            </w:r>
          </w:p>
        </w:tc>
      </w:tr>
      <w:tr w:rsidR="00506EBF" w:rsidRPr="00A434E5" w14:paraId="3CAF109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7BD5EF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26F1AE2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271404</w:t>
            </w:r>
          </w:p>
        </w:tc>
        <w:tc>
          <w:tcPr>
            <w:tcW w:w="695" w:type="pct"/>
            <w:noWrap/>
            <w:hideMark/>
          </w:tcPr>
          <w:p w14:paraId="20B4033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3126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ECFD8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13722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C7BB2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4363921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945649</w:t>
            </w:r>
          </w:p>
        </w:tc>
        <w:tc>
          <w:tcPr>
            <w:tcW w:w="695" w:type="pct"/>
            <w:noWrap/>
            <w:hideMark/>
          </w:tcPr>
          <w:p w14:paraId="5DE8952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269658</w:t>
            </w:r>
          </w:p>
        </w:tc>
        <w:tc>
          <w:tcPr>
            <w:tcW w:w="695" w:type="pct"/>
            <w:noWrap/>
            <w:hideMark/>
          </w:tcPr>
          <w:p w14:paraId="3EAE383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731044</w:t>
            </w:r>
          </w:p>
        </w:tc>
      </w:tr>
      <w:tr w:rsidR="00506EBF" w:rsidRPr="00A434E5" w14:paraId="62C07DE9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31C215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937A7B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65242</w:t>
            </w:r>
          </w:p>
        </w:tc>
        <w:tc>
          <w:tcPr>
            <w:tcW w:w="695" w:type="pct"/>
            <w:noWrap/>
            <w:hideMark/>
          </w:tcPr>
          <w:p w14:paraId="372A48F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0598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3ED12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78473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EA845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FE38F8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670768</w:t>
            </w:r>
          </w:p>
        </w:tc>
        <w:tc>
          <w:tcPr>
            <w:tcW w:w="695" w:type="pct"/>
            <w:noWrap/>
            <w:hideMark/>
          </w:tcPr>
          <w:p w14:paraId="58057E3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568175</w:t>
            </w:r>
          </w:p>
        </w:tc>
        <w:tc>
          <w:tcPr>
            <w:tcW w:w="695" w:type="pct"/>
            <w:noWrap/>
            <w:hideMark/>
          </w:tcPr>
          <w:p w14:paraId="65C8C87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941697</w:t>
            </w:r>
          </w:p>
        </w:tc>
      </w:tr>
      <w:tr w:rsidR="00506EBF" w:rsidRPr="00A434E5" w14:paraId="0676CE1E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DAB425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E1BDBC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997145</w:t>
            </w:r>
          </w:p>
        </w:tc>
        <w:tc>
          <w:tcPr>
            <w:tcW w:w="695" w:type="pct"/>
            <w:noWrap/>
            <w:hideMark/>
          </w:tcPr>
          <w:p w14:paraId="0DCACCD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9664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21177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02999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8E156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DD732A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901486</w:t>
            </w:r>
          </w:p>
        </w:tc>
        <w:tc>
          <w:tcPr>
            <w:tcW w:w="695" w:type="pct"/>
            <w:noWrap/>
            <w:hideMark/>
          </w:tcPr>
          <w:p w14:paraId="33C0347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910935</w:t>
            </w:r>
          </w:p>
        </w:tc>
        <w:tc>
          <w:tcPr>
            <w:tcW w:w="695" w:type="pct"/>
            <w:noWrap/>
            <w:hideMark/>
          </w:tcPr>
          <w:p w14:paraId="6FAACC9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930816</w:t>
            </w:r>
          </w:p>
        </w:tc>
      </w:tr>
      <w:tr w:rsidR="00506EBF" w:rsidRPr="00A434E5" w14:paraId="78D1736A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6CDF6B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767DBB1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692156</w:t>
            </w:r>
          </w:p>
        </w:tc>
        <w:tc>
          <w:tcPr>
            <w:tcW w:w="695" w:type="pct"/>
            <w:noWrap/>
            <w:hideMark/>
          </w:tcPr>
          <w:p w14:paraId="507E620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8405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8475B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19138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A419D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0980F1D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649216</w:t>
            </w:r>
          </w:p>
        </w:tc>
        <w:tc>
          <w:tcPr>
            <w:tcW w:w="695" w:type="pct"/>
            <w:noWrap/>
            <w:hideMark/>
          </w:tcPr>
          <w:p w14:paraId="32CB055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519638</w:t>
            </w:r>
          </w:p>
        </w:tc>
        <w:tc>
          <w:tcPr>
            <w:tcW w:w="695" w:type="pct"/>
            <w:noWrap/>
            <w:hideMark/>
          </w:tcPr>
          <w:p w14:paraId="3199EAC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903588</w:t>
            </w:r>
          </w:p>
        </w:tc>
      </w:tr>
      <w:tr w:rsidR="00506EBF" w:rsidRPr="00A434E5" w14:paraId="5517480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645AB8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9D179C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4.078485</w:t>
            </w:r>
          </w:p>
        </w:tc>
        <w:tc>
          <w:tcPr>
            <w:tcW w:w="695" w:type="pct"/>
            <w:noWrap/>
            <w:hideMark/>
          </w:tcPr>
          <w:p w14:paraId="4438F80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6127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8FAAE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16383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9C975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0466D7A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4.450279</w:t>
            </w:r>
          </w:p>
        </w:tc>
        <w:tc>
          <w:tcPr>
            <w:tcW w:w="695" w:type="pct"/>
            <w:noWrap/>
            <w:hideMark/>
          </w:tcPr>
          <w:p w14:paraId="786AC1A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852312</w:t>
            </w:r>
          </w:p>
        </w:tc>
        <w:tc>
          <w:tcPr>
            <w:tcW w:w="695" w:type="pct"/>
            <w:noWrap/>
            <w:hideMark/>
          </w:tcPr>
          <w:p w14:paraId="329339A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880886</w:t>
            </w:r>
          </w:p>
        </w:tc>
      </w:tr>
      <w:tr w:rsidR="00506EBF" w:rsidRPr="00A434E5" w14:paraId="715860AC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933339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C50370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389713</w:t>
            </w:r>
          </w:p>
        </w:tc>
        <w:tc>
          <w:tcPr>
            <w:tcW w:w="695" w:type="pct"/>
            <w:noWrap/>
            <w:hideMark/>
          </w:tcPr>
          <w:p w14:paraId="6C5AC58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4049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59A82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904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95032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4AA6324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873429</w:t>
            </w:r>
          </w:p>
        </w:tc>
        <w:tc>
          <w:tcPr>
            <w:tcW w:w="695" w:type="pct"/>
            <w:noWrap/>
            <w:hideMark/>
          </w:tcPr>
          <w:p w14:paraId="64E2A79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379452</w:t>
            </w:r>
          </w:p>
        </w:tc>
        <w:tc>
          <w:tcPr>
            <w:tcW w:w="695" w:type="pct"/>
            <w:noWrap/>
            <w:hideMark/>
          </w:tcPr>
          <w:p w14:paraId="66449D6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923676</w:t>
            </w:r>
          </w:p>
        </w:tc>
      </w:tr>
      <w:tr w:rsidR="00506EBF" w:rsidRPr="00A434E5" w14:paraId="1BA3FB9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6818CE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307AC2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402572</w:t>
            </w:r>
          </w:p>
        </w:tc>
        <w:tc>
          <w:tcPr>
            <w:tcW w:w="695" w:type="pct"/>
            <w:noWrap/>
            <w:hideMark/>
          </w:tcPr>
          <w:p w14:paraId="2864F28C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1532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B9A12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33960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691DA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32A3757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6.534643</w:t>
            </w:r>
          </w:p>
        </w:tc>
        <w:tc>
          <w:tcPr>
            <w:tcW w:w="695" w:type="pct"/>
            <w:noWrap/>
            <w:hideMark/>
          </w:tcPr>
          <w:p w14:paraId="43DF5D3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966708</w:t>
            </w:r>
          </w:p>
        </w:tc>
        <w:tc>
          <w:tcPr>
            <w:tcW w:w="695" w:type="pct"/>
            <w:noWrap/>
            <w:hideMark/>
          </w:tcPr>
          <w:p w14:paraId="6B078C7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428536</w:t>
            </w:r>
          </w:p>
        </w:tc>
      </w:tr>
      <w:tr w:rsidR="00506EBF" w:rsidRPr="00A434E5" w14:paraId="65922A9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CF75AD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865EB6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950669</w:t>
            </w:r>
          </w:p>
        </w:tc>
        <w:tc>
          <w:tcPr>
            <w:tcW w:w="695" w:type="pct"/>
            <w:noWrap/>
            <w:hideMark/>
          </w:tcPr>
          <w:p w14:paraId="39040EC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341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B8C68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87481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A4429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A9C75B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39428</w:t>
            </w:r>
          </w:p>
        </w:tc>
        <w:tc>
          <w:tcPr>
            <w:tcW w:w="695" w:type="pct"/>
            <w:noWrap/>
            <w:hideMark/>
          </w:tcPr>
          <w:p w14:paraId="5F5C26B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212658</w:t>
            </w:r>
          </w:p>
        </w:tc>
        <w:tc>
          <w:tcPr>
            <w:tcW w:w="695" w:type="pct"/>
            <w:noWrap/>
            <w:hideMark/>
          </w:tcPr>
          <w:p w14:paraId="6D475B9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759014</w:t>
            </w:r>
          </w:p>
        </w:tc>
      </w:tr>
      <w:tr w:rsidR="00506EBF" w:rsidRPr="00A434E5" w14:paraId="72803D2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377CDD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161FE6A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945268</w:t>
            </w:r>
          </w:p>
        </w:tc>
        <w:tc>
          <w:tcPr>
            <w:tcW w:w="695" w:type="pct"/>
            <w:noWrap/>
            <w:hideMark/>
          </w:tcPr>
          <w:p w14:paraId="60DF733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0778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5334A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3097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17F5A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08382C2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555997</w:t>
            </w:r>
          </w:p>
        </w:tc>
        <w:tc>
          <w:tcPr>
            <w:tcW w:w="695" w:type="pct"/>
            <w:noWrap/>
            <w:hideMark/>
          </w:tcPr>
          <w:p w14:paraId="6E02091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935455</w:t>
            </w:r>
          </w:p>
        </w:tc>
        <w:tc>
          <w:tcPr>
            <w:tcW w:w="695" w:type="pct"/>
            <w:noWrap/>
            <w:hideMark/>
          </w:tcPr>
          <w:p w14:paraId="5F23910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893772</w:t>
            </w:r>
          </w:p>
        </w:tc>
      </w:tr>
      <w:tr w:rsidR="00506EBF" w:rsidRPr="00A434E5" w14:paraId="66CD57D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CB7833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6731EB0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4.351855</w:t>
            </w:r>
          </w:p>
        </w:tc>
        <w:tc>
          <w:tcPr>
            <w:tcW w:w="695" w:type="pct"/>
            <w:noWrap/>
            <w:hideMark/>
          </w:tcPr>
          <w:p w14:paraId="011397F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8572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BA69D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94977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7B98B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219EF64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659531</w:t>
            </w:r>
          </w:p>
        </w:tc>
        <w:tc>
          <w:tcPr>
            <w:tcW w:w="695" w:type="pct"/>
            <w:noWrap/>
            <w:hideMark/>
          </w:tcPr>
          <w:p w14:paraId="6A5AF26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291812</w:t>
            </w:r>
          </w:p>
        </w:tc>
        <w:tc>
          <w:tcPr>
            <w:tcW w:w="695" w:type="pct"/>
            <w:noWrap/>
            <w:hideMark/>
          </w:tcPr>
          <w:p w14:paraId="3E128035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894306</w:t>
            </w:r>
          </w:p>
        </w:tc>
      </w:tr>
      <w:tr w:rsidR="00506EBF" w:rsidRPr="00A434E5" w14:paraId="5DD34AE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EAF536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71F8C2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372626</w:t>
            </w:r>
          </w:p>
        </w:tc>
        <w:tc>
          <w:tcPr>
            <w:tcW w:w="695" w:type="pct"/>
            <w:noWrap/>
            <w:hideMark/>
          </w:tcPr>
          <w:p w14:paraId="704FB59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6080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F729E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34475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0EF25B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657487C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618616</w:t>
            </w:r>
          </w:p>
        </w:tc>
        <w:tc>
          <w:tcPr>
            <w:tcW w:w="695" w:type="pct"/>
            <w:noWrap/>
            <w:hideMark/>
          </w:tcPr>
          <w:p w14:paraId="428A3E9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026974</w:t>
            </w:r>
          </w:p>
        </w:tc>
        <w:tc>
          <w:tcPr>
            <w:tcW w:w="695" w:type="pct"/>
            <w:noWrap/>
            <w:hideMark/>
          </w:tcPr>
          <w:p w14:paraId="4C907B3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421453</w:t>
            </w:r>
          </w:p>
        </w:tc>
      </w:tr>
      <w:tr w:rsidR="00506EBF" w:rsidRPr="00A434E5" w14:paraId="674468E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DECCDDF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0A28A9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743083</w:t>
            </w:r>
          </w:p>
        </w:tc>
        <w:tc>
          <w:tcPr>
            <w:tcW w:w="695" w:type="pct"/>
            <w:noWrap/>
            <w:hideMark/>
          </w:tcPr>
          <w:p w14:paraId="06ABFE5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3750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48A1D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97807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74F62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5214934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5.528991</w:t>
            </w:r>
          </w:p>
        </w:tc>
        <w:tc>
          <w:tcPr>
            <w:tcW w:w="695" w:type="pct"/>
            <w:noWrap/>
            <w:hideMark/>
          </w:tcPr>
          <w:p w14:paraId="7A630BE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780663</w:t>
            </w:r>
          </w:p>
        </w:tc>
        <w:tc>
          <w:tcPr>
            <w:tcW w:w="695" w:type="pct"/>
            <w:noWrap/>
            <w:hideMark/>
          </w:tcPr>
          <w:p w14:paraId="44CC28C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2.426417</w:t>
            </w:r>
          </w:p>
        </w:tc>
      </w:tr>
      <w:tr w:rsidR="00506EBF" w:rsidRPr="00A434E5" w14:paraId="3A54CFF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67A2CC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5813CE1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103755</w:t>
            </w:r>
          </w:p>
        </w:tc>
        <w:tc>
          <w:tcPr>
            <w:tcW w:w="695" w:type="pct"/>
            <w:noWrap/>
            <w:hideMark/>
          </w:tcPr>
          <w:p w14:paraId="0AD62A5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3894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23FBB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72687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7D663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45C71CA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640856</w:t>
            </w:r>
          </w:p>
        </w:tc>
        <w:tc>
          <w:tcPr>
            <w:tcW w:w="695" w:type="pct"/>
            <w:noWrap/>
            <w:hideMark/>
          </w:tcPr>
          <w:p w14:paraId="02A40ABE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3.574475</w:t>
            </w:r>
          </w:p>
        </w:tc>
        <w:tc>
          <w:tcPr>
            <w:tcW w:w="695" w:type="pct"/>
            <w:noWrap/>
            <w:hideMark/>
          </w:tcPr>
          <w:p w14:paraId="6A3CD218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968271</w:t>
            </w:r>
          </w:p>
        </w:tc>
      </w:tr>
      <w:tr w:rsidR="00506EBF" w:rsidRPr="00A434E5" w14:paraId="54A5814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2BB212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3FF2C62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250897</w:t>
            </w:r>
          </w:p>
        </w:tc>
        <w:tc>
          <w:tcPr>
            <w:tcW w:w="695" w:type="pct"/>
            <w:noWrap/>
            <w:hideMark/>
          </w:tcPr>
          <w:p w14:paraId="5FA7C357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0.2018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FDDB43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50332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D1807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7A39467D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3.26126</w:t>
            </w:r>
          </w:p>
        </w:tc>
        <w:tc>
          <w:tcPr>
            <w:tcW w:w="695" w:type="pct"/>
            <w:noWrap/>
            <w:hideMark/>
          </w:tcPr>
          <w:p w14:paraId="025228A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5.24233</w:t>
            </w:r>
          </w:p>
        </w:tc>
        <w:tc>
          <w:tcPr>
            <w:tcW w:w="695" w:type="pct"/>
            <w:noWrap/>
            <w:hideMark/>
          </w:tcPr>
          <w:p w14:paraId="24EDDF8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109917</w:t>
            </w:r>
          </w:p>
        </w:tc>
      </w:tr>
      <w:tr w:rsidR="00506EBF" w:rsidRPr="00A434E5" w14:paraId="0586994E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C5E8BD0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noWrap/>
            <w:hideMark/>
          </w:tcPr>
          <w:p w14:paraId="02269BC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1.312529</w:t>
            </w:r>
          </w:p>
        </w:tc>
        <w:tc>
          <w:tcPr>
            <w:tcW w:w="695" w:type="pct"/>
            <w:noWrap/>
            <w:hideMark/>
          </w:tcPr>
          <w:p w14:paraId="1E330CD1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1.0369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7F7A82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2.06390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8B89C4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noWrap/>
            <w:hideMark/>
          </w:tcPr>
          <w:p w14:paraId="64311B6A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4.784428</w:t>
            </w:r>
          </w:p>
        </w:tc>
        <w:tc>
          <w:tcPr>
            <w:tcW w:w="695" w:type="pct"/>
            <w:noWrap/>
            <w:hideMark/>
          </w:tcPr>
          <w:p w14:paraId="4AF58AF9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4.661584</w:t>
            </w:r>
          </w:p>
        </w:tc>
        <w:tc>
          <w:tcPr>
            <w:tcW w:w="695" w:type="pct"/>
            <w:noWrap/>
            <w:hideMark/>
          </w:tcPr>
          <w:p w14:paraId="48E147A6" w14:textId="77777777" w:rsidR="00506EBF" w:rsidRPr="00A434E5" w:rsidRDefault="00506EBF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-0.243795</w:t>
            </w:r>
          </w:p>
        </w:tc>
      </w:tr>
    </w:tbl>
    <w:p w14:paraId="17B3EB54" w14:textId="77777777" w:rsidR="00506EBF" w:rsidRDefault="00506EBF" w:rsidP="00506EBF"/>
    <w:p w14:paraId="0C90660B" w14:textId="0FD9E379" w:rsidR="00FB4C03" w:rsidRDefault="00FB4C03">
      <w:pPr>
        <w:rPr>
          <w:rFonts w:ascii="Times New Roman" w:eastAsia="굴림" w:hAnsi="Times New Roman" w:cs="Times New Roman"/>
          <w:b/>
          <w:bCs/>
          <w:color w:val="000000"/>
          <w:lang w:val="en-US"/>
        </w:rPr>
      </w:pPr>
      <w:r>
        <w:rPr>
          <w:rFonts w:ascii="Times New Roman" w:eastAsia="굴림" w:hAnsi="Times New Roman" w:cs="Times New Roman"/>
          <w:b/>
          <w:bCs/>
          <w:color w:val="000000"/>
          <w:lang w:val="en-US"/>
        </w:rPr>
        <w:br w:type="page"/>
      </w:r>
    </w:p>
    <w:p w14:paraId="0182AF3F" w14:textId="1CC841E8" w:rsidR="00FB4C03" w:rsidRDefault="00445F6A" w:rsidP="001F5B64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lastRenderedPageBreak/>
        <w:t>Supplementary</w:t>
      </w:r>
      <w:r w:rsidRPr="00445F6A">
        <w:rPr>
          <w:rFonts w:ascii="Times New Roman" w:eastAsia="굴림" w:hAnsi="Times New Roman" w:cs="Times New Roman"/>
          <w:b/>
          <w:bCs/>
          <w:color w:val="000000"/>
          <w:sz w:val="28"/>
          <w:szCs w:val="24"/>
          <w:lang w:val="en-US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B536ED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.</w:t>
      </w:r>
      <w:r w:rsid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3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FB4C03">
        <w:rPr>
          <w:rFonts w:ascii="Times New Roman" w:hAnsi="Times New Roman" w:cs="Times New Roman"/>
          <w:b/>
          <w:bCs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structure of </w:t>
      </w:r>
      <w:r w:rsidR="001F5B64" w:rsidRPr="00FB4C03">
        <w:rPr>
          <w:rFonts w:ascii="Times New Roman" w:hAnsi="Times New Roman" w:cs="Times New Roman"/>
          <w:bCs/>
          <w:i/>
          <w:iCs/>
          <w:sz w:val="24"/>
          <w:szCs w:val="24"/>
        </w:rPr>
        <w:t>Anti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="001F5B64" w:rsidRPr="00FB4C03">
        <w:rPr>
          <w:rFonts w:ascii="Times New Roman" w:hAnsi="Times New Roman" w:cs="Times New Roman"/>
          <w:bCs/>
          <w:sz w:val="24"/>
          <w:szCs w:val="24"/>
        </w:rPr>
        <w:t>D</w:t>
      </w:r>
      <w:r w:rsidR="001F5B64">
        <w:rPr>
          <w:rFonts w:ascii="Times New Roman" w:hAnsi="Times New Roman" w:cs="Times New Roman"/>
          <w:bCs/>
          <w:sz w:val="24"/>
          <w:szCs w:val="24"/>
        </w:rPr>
        <w:t>P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1F5B64"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="001F5B64" w:rsidRPr="001F5B64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1F5B64">
        <w:rPr>
          <w:rFonts w:ascii="Times New Roman" w:hAnsi="Times New Roman" w:cs="Times New Roman"/>
          <w:bCs/>
          <w:sz w:val="24"/>
          <w:szCs w:val="24"/>
        </w:rPr>
        <w:t>)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>optimized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1F5B64" w:rsidRPr="00FB4C03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="001F5B64" w:rsidRPr="001D2D5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AM-B3LYP-D3/6-31G**</w:t>
      </w:r>
    </w:p>
    <w:p w14:paraId="0D89B977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779CB8D5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ymbolic Z-matrix:  </w:t>
      </w:r>
    </w:p>
    <w:p w14:paraId="526BCE55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302"/>
        <w:gridCol w:w="1301"/>
        <w:gridCol w:w="1301"/>
        <w:gridCol w:w="777"/>
        <w:gridCol w:w="1301"/>
        <w:gridCol w:w="1301"/>
        <w:gridCol w:w="1301"/>
      </w:tblGrid>
      <w:tr w:rsidR="00FB4C03" w:rsidRPr="00F833DA" w14:paraId="2E91138D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77A5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DC8F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4097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201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B36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64C6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DA23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43A6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FB4C03" w:rsidRPr="00F833DA" w14:paraId="220B0216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A7E06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1FD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47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FDF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4.8908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BFB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3462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5C952B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95F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456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DEA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135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6FC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92446</w:t>
            </w:r>
          </w:p>
        </w:tc>
      </w:tr>
      <w:tr w:rsidR="00FB4C03" w:rsidRPr="00F833DA" w14:paraId="35BA834C" w14:textId="77777777" w:rsidTr="00FB4C03">
        <w:trPr>
          <w:trHeight w:val="255"/>
        </w:trPr>
        <w:tc>
          <w:tcPr>
            <w:tcW w:w="414" w:type="pct"/>
            <w:noWrap/>
          </w:tcPr>
          <w:p w14:paraId="1B5BCE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7EB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899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840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4.8907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C2B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7309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9D5C2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A85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7660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0F7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22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2E1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96739</w:t>
            </w:r>
          </w:p>
        </w:tc>
      </w:tr>
      <w:tr w:rsidR="00FB4C03" w:rsidRPr="00F833DA" w14:paraId="43FAF9C3" w14:textId="77777777" w:rsidTr="00FB4C03">
        <w:trPr>
          <w:trHeight w:val="255"/>
        </w:trPr>
        <w:tc>
          <w:tcPr>
            <w:tcW w:w="414" w:type="pct"/>
            <w:noWrap/>
          </w:tcPr>
          <w:p w14:paraId="4F4BCB2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A17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284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F7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68479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60B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4198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AEB3D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AF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3141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245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64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557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55075</w:t>
            </w:r>
          </w:p>
        </w:tc>
      </w:tr>
      <w:tr w:rsidR="00FB4C03" w:rsidRPr="00F833DA" w14:paraId="0813D309" w14:textId="77777777" w:rsidTr="00FB4C03">
        <w:trPr>
          <w:trHeight w:val="255"/>
        </w:trPr>
        <w:tc>
          <w:tcPr>
            <w:tcW w:w="414" w:type="pct"/>
            <w:noWrap/>
          </w:tcPr>
          <w:p w14:paraId="0E4C97A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345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898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A53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4671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8D3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7198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F9476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E40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5921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F30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955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319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59061</w:t>
            </w:r>
          </w:p>
        </w:tc>
      </w:tr>
      <w:tr w:rsidR="00FB4C03" w:rsidRPr="00F833DA" w14:paraId="5750A948" w14:textId="77777777" w:rsidTr="00FB4C03">
        <w:trPr>
          <w:trHeight w:val="255"/>
        </w:trPr>
        <w:tc>
          <w:tcPr>
            <w:tcW w:w="414" w:type="pct"/>
            <w:noWrap/>
          </w:tcPr>
          <w:p w14:paraId="7B93B2B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39D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48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E65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4672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939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3575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D2FF5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620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4074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93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35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3F8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09152</w:t>
            </w:r>
          </w:p>
        </w:tc>
      </w:tr>
      <w:tr w:rsidR="00FB4C03" w:rsidRPr="00F833DA" w14:paraId="0A68CB20" w14:textId="77777777" w:rsidTr="00FB4C03">
        <w:trPr>
          <w:trHeight w:val="255"/>
        </w:trPr>
        <w:tc>
          <w:tcPr>
            <w:tcW w:w="414" w:type="pct"/>
            <w:noWrap/>
          </w:tcPr>
          <w:p w14:paraId="4C7B129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DFC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762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D21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6848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BA8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657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30EF1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012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4.6726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0CC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59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7B5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43807</w:t>
            </w:r>
          </w:p>
        </w:tc>
      </w:tr>
      <w:tr w:rsidR="00FB4C03" w:rsidRPr="00F833DA" w14:paraId="40182289" w14:textId="77777777" w:rsidTr="00FB4C03">
        <w:trPr>
          <w:trHeight w:val="255"/>
        </w:trPr>
        <w:tc>
          <w:tcPr>
            <w:tcW w:w="414" w:type="pct"/>
            <w:noWrap/>
          </w:tcPr>
          <w:p w14:paraId="7145356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CC1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260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861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1864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2A5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318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C3B4E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DA5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5.2054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D59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805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764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02111</w:t>
            </w:r>
          </w:p>
        </w:tc>
      </w:tr>
      <w:tr w:rsidR="00FB4C03" w:rsidRPr="00F833DA" w14:paraId="2B514094" w14:textId="77777777" w:rsidTr="00FB4C03">
        <w:trPr>
          <w:trHeight w:val="255"/>
        </w:trPr>
        <w:tc>
          <w:tcPr>
            <w:tcW w:w="414" w:type="pct"/>
            <w:noWrap/>
          </w:tcPr>
          <w:p w14:paraId="78F1CA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E86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786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DB5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186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1C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7591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35E51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3F6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4.5337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69B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85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C79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08765</w:t>
            </w:r>
          </w:p>
        </w:tc>
      </w:tr>
      <w:tr w:rsidR="00FB4C03" w:rsidRPr="00F833DA" w14:paraId="4709347B" w14:textId="77777777" w:rsidTr="00FB4C03">
        <w:trPr>
          <w:trHeight w:val="255"/>
        </w:trPr>
        <w:tc>
          <w:tcPr>
            <w:tcW w:w="414" w:type="pct"/>
            <w:noWrap/>
          </w:tcPr>
          <w:p w14:paraId="67273B3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99F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9735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1D1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7716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504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8473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AB564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111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637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AD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5.8281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156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9069</w:t>
            </w:r>
          </w:p>
        </w:tc>
      </w:tr>
      <w:tr w:rsidR="00FB4C03" w:rsidRPr="00F833DA" w14:paraId="753FB35E" w14:textId="77777777" w:rsidTr="00FB4C03">
        <w:trPr>
          <w:trHeight w:val="255"/>
        </w:trPr>
        <w:tc>
          <w:tcPr>
            <w:tcW w:w="414" w:type="pct"/>
            <w:noWrap/>
          </w:tcPr>
          <w:p w14:paraId="472F316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B9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5211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52F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73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278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432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B5E00D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65C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09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ABC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5.8280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C52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48639</w:t>
            </w:r>
          </w:p>
        </w:tc>
      </w:tr>
      <w:tr w:rsidR="00FB4C03" w:rsidRPr="00F833DA" w14:paraId="77A49594" w14:textId="77777777" w:rsidTr="00FB4C03">
        <w:trPr>
          <w:trHeight w:val="255"/>
        </w:trPr>
        <w:tc>
          <w:tcPr>
            <w:tcW w:w="414" w:type="pct"/>
            <w:noWrap/>
          </w:tcPr>
          <w:p w14:paraId="27D10D5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B31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8290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65C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283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7CD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959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F4C27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029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6818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11C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6729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DE9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2511</w:t>
            </w:r>
          </w:p>
        </w:tc>
      </w:tr>
      <w:tr w:rsidR="00FB4C03" w:rsidRPr="00F833DA" w14:paraId="7B5824EC" w14:textId="77777777" w:rsidTr="00FB4C03">
        <w:trPr>
          <w:trHeight w:val="255"/>
        </w:trPr>
        <w:tc>
          <w:tcPr>
            <w:tcW w:w="414" w:type="pct"/>
            <w:noWrap/>
          </w:tcPr>
          <w:p w14:paraId="000B54A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C80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00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F52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8438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CD6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0007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E6CF7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2CF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729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920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6731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633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15218</w:t>
            </w:r>
          </w:p>
        </w:tc>
      </w:tr>
      <w:tr w:rsidR="00FB4C03" w:rsidRPr="00F833DA" w14:paraId="0289FB57" w14:textId="77777777" w:rsidTr="00FB4C03">
        <w:trPr>
          <w:trHeight w:val="255"/>
        </w:trPr>
        <w:tc>
          <w:tcPr>
            <w:tcW w:w="414" w:type="pct"/>
            <w:noWrap/>
          </w:tcPr>
          <w:p w14:paraId="7F8D59C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3F9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3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E17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3662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5DD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107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EC98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E19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39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E18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4647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CF2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708924</w:t>
            </w:r>
          </w:p>
        </w:tc>
      </w:tr>
      <w:tr w:rsidR="00FB4C03" w:rsidRPr="00F833DA" w14:paraId="1801AA42" w14:textId="77777777" w:rsidTr="00FB4C03">
        <w:trPr>
          <w:trHeight w:val="255"/>
        </w:trPr>
        <w:tc>
          <w:tcPr>
            <w:tcW w:w="414" w:type="pct"/>
            <w:noWrap/>
          </w:tcPr>
          <w:p w14:paraId="027BF45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E5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15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015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3664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009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6668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45154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E58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89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A1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6901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036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03249</w:t>
            </w:r>
          </w:p>
        </w:tc>
      </w:tr>
      <w:tr w:rsidR="00FB4C03" w:rsidRPr="00F833DA" w14:paraId="1A416622" w14:textId="77777777" w:rsidTr="00FB4C03">
        <w:trPr>
          <w:trHeight w:val="255"/>
        </w:trPr>
        <w:tc>
          <w:tcPr>
            <w:tcW w:w="414" w:type="pct"/>
            <w:noWrap/>
          </w:tcPr>
          <w:p w14:paraId="12ED6FC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224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646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B05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843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F74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0770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2D2B65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D78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150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B29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6903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9B0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04519</w:t>
            </w:r>
          </w:p>
        </w:tc>
      </w:tr>
      <w:tr w:rsidR="00FB4C03" w:rsidRPr="00F833DA" w14:paraId="05FF5603" w14:textId="77777777" w:rsidTr="00FB4C03">
        <w:trPr>
          <w:trHeight w:val="255"/>
        </w:trPr>
        <w:tc>
          <w:tcPr>
            <w:tcW w:w="414" w:type="pct"/>
            <w:noWrap/>
          </w:tcPr>
          <w:p w14:paraId="59F7E7F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B33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876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45A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283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53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5817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590718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B39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08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6B2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464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224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78679</w:t>
            </w:r>
          </w:p>
        </w:tc>
      </w:tr>
      <w:tr w:rsidR="00FB4C03" w:rsidRPr="00F833DA" w14:paraId="7150AB83" w14:textId="77777777" w:rsidTr="00FB4C03">
        <w:trPr>
          <w:trHeight w:val="255"/>
        </w:trPr>
        <w:tc>
          <w:tcPr>
            <w:tcW w:w="414" w:type="pct"/>
            <w:noWrap/>
          </w:tcPr>
          <w:p w14:paraId="2F93534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EBE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568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E36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473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463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6449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1FE85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6AC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6.440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329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6961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5E7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011981</w:t>
            </w:r>
          </w:p>
        </w:tc>
      </w:tr>
      <w:tr w:rsidR="00FB4C03" w:rsidRPr="00F833DA" w14:paraId="432A0717" w14:textId="77777777" w:rsidTr="00FB4C03">
        <w:trPr>
          <w:trHeight w:val="255"/>
        </w:trPr>
        <w:tc>
          <w:tcPr>
            <w:tcW w:w="414" w:type="pct"/>
            <w:noWrap/>
          </w:tcPr>
          <w:p w14:paraId="3ED0B31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F51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020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194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7716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427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2301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0396CE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B11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307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6FC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4744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062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0739</w:t>
            </w:r>
          </w:p>
        </w:tc>
      </w:tr>
      <w:tr w:rsidR="00FB4C03" w:rsidRPr="00F833DA" w14:paraId="0353E18C" w14:textId="77777777" w:rsidTr="00FB4C03">
        <w:trPr>
          <w:trHeight w:val="255"/>
        </w:trPr>
        <w:tc>
          <w:tcPr>
            <w:tcW w:w="414" w:type="pct"/>
            <w:noWrap/>
          </w:tcPr>
          <w:p w14:paraId="3E5ED4C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6EF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5.813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30A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922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791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101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7C30B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895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910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870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138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0ED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7067</w:t>
            </w:r>
          </w:p>
        </w:tc>
      </w:tr>
      <w:tr w:rsidR="00FB4C03" w:rsidRPr="00F833DA" w14:paraId="4BF26AD9" w14:textId="77777777" w:rsidTr="00FB4C03">
        <w:trPr>
          <w:trHeight w:val="255"/>
        </w:trPr>
        <w:tc>
          <w:tcPr>
            <w:tcW w:w="414" w:type="pct"/>
            <w:noWrap/>
          </w:tcPr>
          <w:p w14:paraId="4400603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270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6.503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309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13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9E9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1529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1003B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FB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6.069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93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902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C91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79829</w:t>
            </w:r>
          </w:p>
        </w:tc>
      </w:tr>
      <w:tr w:rsidR="00FB4C03" w:rsidRPr="00F833DA" w14:paraId="310D2E07" w14:textId="77777777" w:rsidTr="00FB4C03">
        <w:trPr>
          <w:trHeight w:val="255"/>
        </w:trPr>
        <w:tc>
          <w:tcPr>
            <w:tcW w:w="414" w:type="pct"/>
            <w:noWrap/>
          </w:tcPr>
          <w:p w14:paraId="2DF9F6D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D1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5.915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5F8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1074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BAF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7345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832F45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A08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7.99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F23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535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6CF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31195</w:t>
            </w:r>
          </w:p>
        </w:tc>
      </w:tr>
      <w:tr w:rsidR="00FB4C03" w:rsidRPr="00F833DA" w14:paraId="6EE06E9F" w14:textId="77777777" w:rsidTr="00FB4C03">
        <w:trPr>
          <w:trHeight w:val="255"/>
        </w:trPr>
        <w:tc>
          <w:tcPr>
            <w:tcW w:w="414" w:type="pct"/>
            <w:noWrap/>
          </w:tcPr>
          <w:p w14:paraId="61AB846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56A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738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52C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5382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98A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2427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D8D32A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11A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9.198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BC6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4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182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64862</w:t>
            </w:r>
          </w:p>
        </w:tc>
      </w:tr>
      <w:tr w:rsidR="00FB4C03" w:rsidRPr="00F833DA" w14:paraId="04353594" w14:textId="77777777" w:rsidTr="00FB4C03">
        <w:trPr>
          <w:trHeight w:val="255"/>
        </w:trPr>
        <w:tc>
          <w:tcPr>
            <w:tcW w:w="414" w:type="pct"/>
            <w:noWrap/>
          </w:tcPr>
          <w:p w14:paraId="3300B24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835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45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A53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35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8F3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9863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5E09F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939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8.243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837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0143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442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09376</w:t>
            </w:r>
          </w:p>
        </w:tc>
      </w:tr>
      <w:tr w:rsidR="00FB4C03" w:rsidRPr="00F833DA" w14:paraId="1DF2C7B7" w14:textId="77777777" w:rsidTr="00FB4C03">
        <w:trPr>
          <w:trHeight w:val="255"/>
        </w:trPr>
        <w:tc>
          <w:tcPr>
            <w:tcW w:w="414" w:type="pct"/>
            <w:noWrap/>
          </w:tcPr>
          <w:p w14:paraId="085519D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84A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5.639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E1C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954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401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4872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FDFBF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EAE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2603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AF2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4746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36E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16983</w:t>
            </w:r>
          </w:p>
        </w:tc>
      </w:tr>
      <w:tr w:rsidR="00FB4C03" w:rsidRPr="00F833DA" w14:paraId="3A04C100" w14:textId="77777777" w:rsidTr="00FB4C03">
        <w:trPr>
          <w:trHeight w:val="255"/>
        </w:trPr>
        <w:tc>
          <w:tcPr>
            <w:tcW w:w="414" w:type="pct"/>
            <w:noWrap/>
          </w:tcPr>
          <w:p w14:paraId="05E47D8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4CA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6.361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D79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64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4BB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269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700F0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98A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3935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A2E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6964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360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08917</w:t>
            </w:r>
          </w:p>
        </w:tc>
      </w:tr>
      <w:tr w:rsidR="00FB4C03" w:rsidRPr="00F833DA" w14:paraId="4E3C5522" w14:textId="77777777" w:rsidTr="00FB4C03">
        <w:trPr>
          <w:trHeight w:val="255"/>
        </w:trPr>
        <w:tc>
          <w:tcPr>
            <w:tcW w:w="414" w:type="pct"/>
            <w:noWrap/>
          </w:tcPr>
          <w:p w14:paraId="636CECA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795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7.580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D58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585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6A3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9900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87EB0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D2C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3.0222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BE3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902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E88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27963</w:t>
            </w:r>
          </w:p>
        </w:tc>
      </w:tr>
      <w:tr w:rsidR="00FB4C03" w:rsidRPr="00F833DA" w14:paraId="3C8F2537" w14:textId="77777777" w:rsidTr="00FB4C03">
        <w:trPr>
          <w:trHeight w:val="255"/>
        </w:trPr>
        <w:tc>
          <w:tcPr>
            <w:tcW w:w="414" w:type="pct"/>
            <w:noWrap/>
          </w:tcPr>
          <w:p w14:paraId="7B9AE2F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553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8.252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D25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805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9E3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056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2B6B4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42E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8629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90E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139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019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628741</w:t>
            </w:r>
          </w:p>
        </w:tc>
      </w:tr>
      <w:tr w:rsidR="00FB4C03" w:rsidRPr="00F833DA" w14:paraId="2D69C22A" w14:textId="77777777" w:rsidTr="00FB4C03">
        <w:trPr>
          <w:trHeight w:val="255"/>
        </w:trPr>
        <w:tc>
          <w:tcPr>
            <w:tcW w:w="414" w:type="pct"/>
            <w:noWrap/>
          </w:tcPr>
          <w:p w14:paraId="5A938D6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0A1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7.719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3F1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592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141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0.6393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666D1A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C8B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5.1963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CE2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0.0145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68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4.17106</w:t>
            </w:r>
          </w:p>
        </w:tc>
      </w:tr>
      <w:tr w:rsidR="00FB4C03" w:rsidRPr="00F833DA" w14:paraId="5D32420C" w14:textId="77777777" w:rsidTr="00FB4C03">
        <w:trPr>
          <w:trHeight w:val="255"/>
        </w:trPr>
        <w:tc>
          <w:tcPr>
            <w:tcW w:w="414" w:type="pct"/>
            <w:noWrap/>
          </w:tcPr>
          <w:p w14:paraId="4D4A8C3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F45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6909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B00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5383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EBF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834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18F402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BE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6.1512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BAC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2.148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C47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4289</w:t>
            </w:r>
          </w:p>
        </w:tc>
      </w:tr>
      <w:tr w:rsidR="00FB4C03" w:rsidRPr="00F833DA" w14:paraId="73F46ACE" w14:textId="77777777" w:rsidTr="00FB4C03">
        <w:trPr>
          <w:trHeight w:val="255"/>
        </w:trPr>
        <w:tc>
          <w:tcPr>
            <w:tcW w:w="414" w:type="pct"/>
            <w:noWrap/>
          </w:tcPr>
          <w:p w14:paraId="6C1CB12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38F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2.8682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773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1.1076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026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3427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05BEB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C9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4.9502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C02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3.535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B73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  <w:color w:val="000000"/>
              </w:rPr>
              <w:t>-1.76581</w:t>
            </w:r>
          </w:p>
        </w:tc>
      </w:tr>
    </w:tbl>
    <w:p w14:paraId="02B25906" w14:textId="52C531B5" w:rsidR="00FB4C03" w:rsidRDefault="00FB4C03" w:rsidP="00FB4C03">
      <w:pPr>
        <w:rPr>
          <w:rFonts w:ascii="Times New Roman" w:hAnsi="Times New Roman" w:cs="Times New Roman"/>
        </w:rPr>
      </w:pPr>
    </w:p>
    <w:p w14:paraId="7210D6A0" w14:textId="6641AD45" w:rsidR="00FB4C03" w:rsidRDefault="00FB4C03" w:rsidP="00FB4C03">
      <w:pPr>
        <w:rPr>
          <w:rFonts w:ascii="Times New Roman" w:hAnsi="Times New Roman" w:cs="Times New Roman"/>
        </w:rPr>
      </w:pPr>
    </w:p>
    <w:p w14:paraId="0F0DFC25" w14:textId="4DC1887F" w:rsidR="00FB4C03" w:rsidRDefault="00FB4C03" w:rsidP="001F5B64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br w:type="page"/>
      </w:r>
      <w:r w:rsidR="00445F6A"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lastRenderedPageBreak/>
        <w:t>Supplementary</w:t>
      </w:r>
      <w:r w:rsidR="00445F6A" w:rsidRPr="00445F6A">
        <w:rPr>
          <w:rFonts w:ascii="Times New Roman" w:eastAsia="굴림" w:hAnsi="Times New Roman" w:cs="Times New Roman"/>
          <w:b/>
          <w:bCs/>
          <w:color w:val="000000"/>
          <w:sz w:val="28"/>
          <w:szCs w:val="24"/>
          <w:lang w:val="en-US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B536ED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.</w:t>
      </w:r>
      <w:r w:rsid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4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1F5B64">
        <w:rPr>
          <w:rFonts w:ascii="Times New Roman" w:hAnsi="Times New Roman" w:cs="Times New Roman"/>
          <w:b/>
          <w:bCs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structure of </w:t>
      </w:r>
      <w:proofErr w:type="spellStart"/>
      <w:r w:rsidR="001F5B64">
        <w:rPr>
          <w:rFonts w:ascii="Times New Roman" w:hAnsi="Times New Roman" w:cs="Times New Roman"/>
          <w:bCs/>
          <w:i/>
          <w:iCs/>
          <w:sz w:val="24"/>
          <w:szCs w:val="24"/>
        </w:rPr>
        <w:t>Syn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-D</w:t>
      </w:r>
      <w:r w:rsidR="001F5B64">
        <w:rPr>
          <w:rFonts w:ascii="Times New Roman" w:hAnsi="Times New Roman" w:cs="Times New Roman"/>
          <w:bCs/>
          <w:sz w:val="24"/>
          <w:szCs w:val="24"/>
        </w:rPr>
        <w:t>P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1F5B64"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="001F5B64" w:rsidRPr="001F5B64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1F5B64">
        <w:rPr>
          <w:rFonts w:ascii="Times New Roman" w:hAnsi="Times New Roman" w:cs="Times New Roman"/>
          <w:bCs/>
          <w:sz w:val="24"/>
          <w:szCs w:val="24"/>
        </w:rPr>
        <w:t>)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>optimized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1F5B64" w:rsidRPr="00FB4C03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="001F5B64" w:rsidRPr="001D2D5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AM-B3LYP-D3/6-31G**</w:t>
      </w:r>
    </w:p>
    <w:p w14:paraId="268EDD6E" w14:textId="77777777" w:rsidR="00FB4C03" w:rsidRPr="001F5B64" w:rsidRDefault="00FB4C03" w:rsidP="00FB4C03">
      <w:pPr>
        <w:adjustRightInd w:val="0"/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51D1821A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ymbolic Z-matrix:  </w:t>
      </w:r>
    </w:p>
    <w:p w14:paraId="6D7901AD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302"/>
        <w:gridCol w:w="1301"/>
        <w:gridCol w:w="1301"/>
        <w:gridCol w:w="777"/>
        <w:gridCol w:w="1301"/>
        <w:gridCol w:w="1301"/>
        <w:gridCol w:w="1301"/>
      </w:tblGrid>
      <w:tr w:rsidR="00FB4C03" w:rsidRPr="00A434E5" w14:paraId="2A5F346A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228B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0801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EF87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F3F6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03F8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1706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2549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42CF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FB4C03" w:rsidRPr="00A434E5" w14:paraId="08A0A596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6A911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E26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537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C60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5.8421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FBF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1888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59671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728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5731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C14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388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697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4701</w:t>
            </w:r>
          </w:p>
        </w:tc>
      </w:tr>
      <w:tr w:rsidR="00FB4C03" w:rsidRPr="00A434E5" w14:paraId="3180667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5FD324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806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168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AD6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5.9387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6AC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4161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896C5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2E8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924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162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66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EFC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1449</w:t>
            </w:r>
          </w:p>
        </w:tc>
      </w:tr>
      <w:tr w:rsidR="00FB4C03" w:rsidRPr="00A434E5" w14:paraId="564B27B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5E69DC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5D0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6620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693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4.8815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D38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0680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FE6BA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2F5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4186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4ED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95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72C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08726</w:t>
            </w:r>
          </w:p>
        </w:tc>
      </w:tr>
      <w:tr w:rsidR="00FB4C03" w:rsidRPr="00A434E5" w14:paraId="380D49E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C4069A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3BD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1498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D9E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3.7154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C23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4951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1EB55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9FC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4482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895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46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29A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950743</w:t>
            </w:r>
          </w:p>
        </w:tc>
      </w:tr>
      <w:tr w:rsidR="00FB4C03" w:rsidRPr="00A434E5" w14:paraId="33D6513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0D9196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7EB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234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3D6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3.6230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68D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2519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6E160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042D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6295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123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66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CFF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46149</w:t>
            </w:r>
          </w:p>
        </w:tc>
      </w:tr>
      <w:tr w:rsidR="00FB4C03" w:rsidRPr="00A434E5" w14:paraId="1D890B8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FF60D0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ECC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058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789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4.6926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EF7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608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A6053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1BE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924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D3A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1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18C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2963</w:t>
            </w:r>
          </w:p>
        </w:tc>
      </w:tr>
      <w:tr w:rsidR="00FB4C03" w:rsidRPr="00A434E5" w14:paraId="7A37C757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D8BDD1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554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084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A53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623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2AC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1161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A97D7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48A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2017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E86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721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C62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30972</w:t>
            </w:r>
          </w:p>
        </w:tc>
      </w:tr>
      <w:tr w:rsidR="00FB4C03" w:rsidRPr="00A434E5" w14:paraId="4157F38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8E75A8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D11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818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45F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4286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D51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41201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C1D4C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E48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2067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E4E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13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54D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007</w:t>
            </w:r>
          </w:p>
        </w:tc>
      </w:tr>
      <w:tr w:rsidR="00FB4C03" w:rsidRPr="00A434E5" w14:paraId="4AE1952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6254EF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2EE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935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01B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3099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2F4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5993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F1E0E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FE0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9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B6F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6.66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27E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5411</w:t>
            </w:r>
          </w:p>
        </w:tc>
      </w:tr>
      <w:tr w:rsidR="00FB4C03" w:rsidRPr="00A434E5" w14:paraId="02D2C33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B23BBC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AD7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7783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795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2854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CBC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0939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F494F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C0D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250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938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6.8325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B47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6694</w:t>
            </w:r>
          </w:p>
        </w:tc>
      </w:tr>
      <w:tr w:rsidR="00FB4C03" w:rsidRPr="00A434E5" w14:paraId="5E1BBF6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A985B2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52C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7976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02C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5941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354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84431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C6CC5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270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7302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45C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9421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ADA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5189</w:t>
            </w:r>
          </w:p>
        </w:tc>
      </w:tr>
      <w:tr w:rsidR="00FB4C03" w:rsidRPr="00A434E5" w14:paraId="1750064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98A27B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A66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9579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72F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9180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4F5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255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A2B67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87C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122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3AE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6140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A18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1091</w:t>
            </w:r>
          </w:p>
        </w:tc>
      </w:tr>
      <w:tr w:rsidR="00FB4C03" w:rsidRPr="00A434E5" w14:paraId="4D59AEA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40C73E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518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1088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300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9086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99F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7863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ACB0B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379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7417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974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1607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C56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967245</w:t>
            </w:r>
          </w:p>
        </w:tc>
      </w:tr>
      <w:tr w:rsidR="00FB4C03" w:rsidRPr="00A434E5" w14:paraId="797EA44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48DF2E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E85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355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B8E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0702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6BD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67837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33608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1EC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2137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51A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9278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297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45549</w:t>
            </w:r>
          </w:p>
        </w:tc>
      </w:tr>
      <w:tr w:rsidR="00FB4C03" w:rsidRPr="00A434E5" w14:paraId="6CB131F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A702C4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718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830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9B7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9475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FAE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33211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6555D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EE1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91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4E1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6837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786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144159</w:t>
            </w:r>
          </w:p>
        </w:tc>
      </w:tr>
      <w:tr w:rsidR="00FB4C03" w:rsidRPr="00A434E5" w14:paraId="5B98BF0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4D8012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A58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78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477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1265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696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73020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48F92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D5C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55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559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894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516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318048</w:t>
            </w:r>
          </w:p>
        </w:tc>
      </w:tr>
      <w:tr w:rsidR="00FB4C03" w:rsidRPr="00A434E5" w14:paraId="3EA1126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DE64A9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2A4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3.264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877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4642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C29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43858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33C78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F66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501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0EF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023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ADA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17092</w:t>
            </w:r>
          </w:p>
        </w:tc>
      </w:tr>
      <w:tr w:rsidR="00FB4C03" w:rsidRPr="00A434E5" w14:paraId="07673F35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44ABF8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389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785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F80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6282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01B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2221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637EA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B1B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887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0DB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7699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490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7251</w:t>
            </w:r>
          </w:p>
        </w:tc>
      </w:tr>
      <w:tr w:rsidR="00FB4C03" w:rsidRPr="00A434E5" w14:paraId="16AC9F8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EF092A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9B3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4.212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CDE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389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361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203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2C465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3CB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11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3E0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90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7A1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368627</w:t>
            </w:r>
          </w:p>
        </w:tc>
      </w:tr>
      <w:tr w:rsidR="00FB4C03" w:rsidRPr="00A434E5" w14:paraId="4549DF7B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7704D6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6B9C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4.673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818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087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CC0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5104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0A9E1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6E8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569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4E9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44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DCD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269584</w:t>
            </w:r>
          </w:p>
        </w:tc>
      </w:tr>
      <w:tr w:rsidR="00FB4C03" w:rsidRPr="00A434E5" w14:paraId="27109CB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E0F395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A4C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4.15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43A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0844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43F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1637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47726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C5C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5.978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E2D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260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74F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20733</w:t>
            </w:r>
          </w:p>
        </w:tc>
      </w:tr>
      <w:tr w:rsidR="00FB4C03" w:rsidRPr="00A434E5" w14:paraId="7FBE1AF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358FDC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D1A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3.267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A28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8981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F63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5539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D1D91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7F9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785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29F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15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953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9571</w:t>
            </w:r>
          </w:p>
        </w:tc>
      </w:tr>
      <w:tr w:rsidR="00FB4C03" w:rsidRPr="00A434E5" w14:paraId="586AE8CC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B1CDBB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6DB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3.28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356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054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E9D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2.37779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7DB2A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A12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5.945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419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97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376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12562</w:t>
            </w:r>
          </w:p>
        </w:tc>
      </w:tr>
      <w:tr w:rsidR="00FB4C03" w:rsidRPr="00A434E5" w14:paraId="4C9B5DD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871CDA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369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4.1969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1E2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852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0CE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1.77445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EF8CA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A5E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55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800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7438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7DD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1373</w:t>
            </w:r>
          </w:p>
        </w:tc>
      </w:tr>
      <w:tr w:rsidR="00FB4C03" w:rsidRPr="00A434E5" w14:paraId="68E1E48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F6D19C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414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4.689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23B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551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80F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4578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5B813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BE2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99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B27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68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3FF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06</w:t>
            </w:r>
          </w:p>
        </w:tc>
      </w:tr>
      <w:tr w:rsidR="00FB4C03" w:rsidRPr="00A434E5" w14:paraId="404131A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D0934A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150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5.615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6FC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373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150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1900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BFE74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CC2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0780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7EB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4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BD3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3872</w:t>
            </w:r>
          </w:p>
        </w:tc>
      </w:tr>
      <w:tr w:rsidR="00FB4C03" w:rsidRPr="00A434E5" w14:paraId="56089BD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019974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261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6.065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EDE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066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EE4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4679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5792C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A6B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4088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9C7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210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779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058273</w:t>
            </w:r>
          </w:p>
        </w:tc>
      </w:tr>
      <w:tr w:rsidR="00FB4C03" w:rsidRPr="00A434E5" w14:paraId="4C71DB5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34F8BF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EB5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5.597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9C21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934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04B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2.124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06B83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311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392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CC5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298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4086</w:t>
            </w:r>
          </w:p>
        </w:tc>
      </w:tr>
      <w:tr w:rsidR="00FB4C03" w:rsidRPr="00A434E5" w14:paraId="000BA61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6F7598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D5E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048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DA4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0.9567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FFA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5873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03A16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D04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0487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D25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751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5E0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61586</w:t>
            </w:r>
          </w:p>
        </w:tc>
      </w:tr>
      <w:tr w:rsidR="00FB4C03" w:rsidRPr="00A434E5" w14:paraId="314B5FB5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9EE740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FD9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23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A70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0.323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7AF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261B6">
              <w:rPr>
                <w:rFonts w:ascii="Times New Roman" w:hAnsi="Times New Roman" w:cs="Times New Roman"/>
                <w:color w:val="000000"/>
              </w:rPr>
              <w:t>-1.978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A3B4F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5F8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8394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F5E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198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E26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03945</w:t>
            </w:r>
          </w:p>
        </w:tc>
      </w:tr>
    </w:tbl>
    <w:p w14:paraId="33A36CA2" w14:textId="77777777" w:rsidR="00FB4C03" w:rsidRDefault="00FB4C03" w:rsidP="00FB4C03"/>
    <w:p w14:paraId="1F8B6070" w14:textId="77777777" w:rsidR="00FB4C03" w:rsidRDefault="00FB4C03" w:rsidP="00FB4C03"/>
    <w:p w14:paraId="40FF7D82" w14:textId="77777777" w:rsidR="00FB4C03" w:rsidRDefault="00FB4C03" w:rsidP="00FB4C03"/>
    <w:p w14:paraId="247EAF62" w14:textId="77777777" w:rsidR="00FB4C03" w:rsidRDefault="00FB4C03" w:rsidP="00FB4C03"/>
    <w:p w14:paraId="2B1AFD32" w14:textId="77777777" w:rsidR="00FB4C03" w:rsidRDefault="00FB4C03" w:rsidP="00FB4C03"/>
    <w:p w14:paraId="457042A7" w14:textId="77777777" w:rsidR="00FB4C03" w:rsidRDefault="00FB4C03" w:rsidP="00FB4C03"/>
    <w:p w14:paraId="7EB9D230" w14:textId="77777777" w:rsidR="00FB4C03" w:rsidRDefault="00FB4C03" w:rsidP="00FB4C03"/>
    <w:p w14:paraId="79C71E48" w14:textId="77777777" w:rsidR="00FB4C03" w:rsidRDefault="00FB4C03">
      <w:pPr>
        <w:rPr>
          <w:rFonts w:ascii="Times New Roman" w:hAnsi="Times New Roman" w:cs="Times New Roman"/>
          <w:bCs/>
          <w:szCs w:val="24"/>
          <w:highlight w:val="yellow"/>
        </w:rPr>
      </w:pPr>
      <w:r>
        <w:rPr>
          <w:rFonts w:ascii="Times New Roman" w:hAnsi="Times New Roman" w:cs="Times New Roman"/>
          <w:bCs/>
          <w:szCs w:val="24"/>
          <w:highlight w:val="yellow"/>
        </w:rPr>
        <w:br w:type="page"/>
      </w:r>
    </w:p>
    <w:p w14:paraId="39C16D41" w14:textId="7FC75C3F" w:rsidR="00FB4C03" w:rsidRDefault="00445F6A" w:rsidP="001F5B64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lastRenderedPageBreak/>
        <w:t>Supplementary</w:t>
      </w:r>
      <w:r w:rsidRPr="00445F6A">
        <w:rPr>
          <w:rFonts w:ascii="Times New Roman" w:eastAsia="굴림" w:hAnsi="Times New Roman" w:cs="Times New Roman"/>
          <w:b/>
          <w:bCs/>
          <w:color w:val="000000"/>
          <w:sz w:val="28"/>
          <w:szCs w:val="24"/>
          <w:lang w:val="en-US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B536ED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.</w:t>
      </w:r>
      <w:r w:rsid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5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1F5B64">
        <w:rPr>
          <w:rFonts w:ascii="Times New Roman" w:hAnsi="Times New Roman" w:cs="Times New Roman"/>
          <w:b/>
          <w:bCs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structure of </w:t>
      </w:r>
      <w:r w:rsidR="001F5B64">
        <w:rPr>
          <w:rFonts w:ascii="Times New Roman" w:hAnsi="Times New Roman" w:cs="Times New Roman"/>
          <w:bCs/>
          <w:i/>
          <w:iCs/>
          <w:sz w:val="24"/>
          <w:szCs w:val="24"/>
        </w:rPr>
        <w:t>Anti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="001F5B64" w:rsidRPr="00FB4C03">
        <w:rPr>
          <w:rFonts w:ascii="Times New Roman" w:hAnsi="Times New Roman" w:cs="Times New Roman"/>
          <w:bCs/>
          <w:sz w:val="24"/>
          <w:szCs w:val="24"/>
        </w:rPr>
        <w:t>D</w:t>
      </w:r>
      <w:r w:rsidR="001F5B64">
        <w:rPr>
          <w:rFonts w:ascii="Times New Roman" w:hAnsi="Times New Roman" w:cs="Times New Roman"/>
          <w:bCs/>
          <w:sz w:val="24"/>
          <w:szCs w:val="24"/>
        </w:rPr>
        <w:t>P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1F5B64"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="001F5B64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1F5B64">
        <w:rPr>
          <w:rFonts w:ascii="Times New Roman" w:hAnsi="Times New Roman" w:cs="Times New Roman"/>
          <w:bCs/>
          <w:sz w:val="24"/>
          <w:szCs w:val="24"/>
        </w:rPr>
        <w:t>)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>optimized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1F5B64" w:rsidRPr="00FB4C03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="001F5B64" w:rsidRPr="001D2D5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AM-B3LYP-D3/6-31G**</w:t>
      </w:r>
    </w:p>
    <w:p w14:paraId="4C892D28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45962981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ymbolic Z-matrix:  </w:t>
      </w:r>
    </w:p>
    <w:p w14:paraId="2CC308C4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302"/>
        <w:gridCol w:w="1301"/>
        <w:gridCol w:w="1301"/>
        <w:gridCol w:w="777"/>
        <w:gridCol w:w="1301"/>
        <w:gridCol w:w="1301"/>
        <w:gridCol w:w="1301"/>
      </w:tblGrid>
      <w:tr w:rsidR="00FB4C03" w:rsidRPr="00F833DA" w14:paraId="1D733629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404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E852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7808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FC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33A4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09E4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4B86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2FA2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FB4C03" w:rsidRPr="00F833DA" w14:paraId="3FB667E7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F178C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E80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41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DCF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8204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C9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5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91171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AC0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5703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AC5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177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3BA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0498</w:t>
            </w:r>
          </w:p>
        </w:tc>
      </w:tr>
      <w:tr w:rsidR="00FB4C03" w:rsidRPr="00F833DA" w14:paraId="290575A9" w14:textId="77777777" w:rsidTr="00FB4C03">
        <w:trPr>
          <w:trHeight w:val="255"/>
        </w:trPr>
        <w:tc>
          <w:tcPr>
            <w:tcW w:w="414" w:type="pct"/>
            <w:noWrap/>
          </w:tcPr>
          <w:p w14:paraId="53BCEFA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67E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856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F66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850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1C4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911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16308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4E8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9405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E7C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88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D41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94292</w:t>
            </w:r>
          </w:p>
        </w:tc>
      </w:tr>
      <w:tr w:rsidR="00FB4C03" w:rsidRPr="00F833DA" w14:paraId="5EB6873A" w14:textId="77777777" w:rsidTr="00FB4C03">
        <w:trPr>
          <w:trHeight w:val="255"/>
        </w:trPr>
        <w:tc>
          <w:tcPr>
            <w:tcW w:w="414" w:type="pct"/>
            <w:noWrap/>
          </w:tcPr>
          <w:p w14:paraId="517F9F2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3F7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158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81F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6731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8A0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474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E2988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CA5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5291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04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8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AF1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4843</w:t>
            </w:r>
          </w:p>
        </w:tc>
      </w:tr>
      <w:tr w:rsidR="00FB4C03" w:rsidRPr="00F833DA" w14:paraId="3F65CFD9" w14:textId="77777777" w:rsidTr="00FB4C03">
        <w:trPr>
          <w:trHeight w:val="255"/>
        </w:trPr>
        <w:tc>
          <w:tcPr>
            <w:tcW w:w="414" w:type="pct"/>
            <w:noWrap/>
          </w:tcPr>
          <w:p w14:paraId="1B6EAAA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197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81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D98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4298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F97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025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9C39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129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8620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873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97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2AF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1083</w:t>
            </w:r>
          </w:p>
        </w:tc>
      </w:tr>
      <w:tr w:rsidR="00FB4C03" w:rsidRPr="00F833DA" w14:paraId="46F69521" w14:textId="77777777" w:rsidTr="00FB4C03">
        <w:trPr>
          <w:trHeight w:val="255"/>
        </w:trPr>
        <w:tc>
          <w:tcPr>
            <w:tcW w:w="414" w:type="pct"/>
            <w:noWrap/>
          </w:tcPr>
          <w:p w14:paraId="3FE37F5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04D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04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91B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3960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B24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418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4C52B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192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66767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1C3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62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B65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86265</w:t>
            </w:r>
          </w:p>
        </w:tc>
      </w:tr>
      <w:tr w:rsidR="00FB4C03" w:rsidRPr="00F833DA" w14:paraId="74A84CA7" w14:textId="77777777" w:rsidTr="00FB4C03">
        <w:trPr>
          <w:trHeight w:val="255"/>
        </w:trPr>
        <w:tc>
          <w:tcPr>
            <w:tcW w:w="414" w:type="pct"/>
            <w:noWrap/>
          </w:tcPr>
          <w:p w14:paraId="7CC3E52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1FE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01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D27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615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871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623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FC3B2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B51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7749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D5A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71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4EE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54087</w:t>
            </w:r>
          </w:p>
        </w:tc>
      </w:tr>
      <w:tr w:rsidR="00FB4C03" w:rsidRPr="00F833DA" w14:paraId="3498E116" w14:textId="77777777" w:rsidTr="00FB4C03">
        <w:trPr>
          <w:trHeight w:val="255"/>
        </w:trPr>
        <w:tc>
          <w:tcPr>
            <w:tcW w:w="414" w:type="pct"/>
            <w:noWrap/>
          </w:tcPr>
          <w:p w14:paraId="77919BF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A2A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157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E2F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956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191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398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E7540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5D6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3433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FFD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32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D93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4438</w:t>
            </w:r>
          </w:p>
        </w:tc>
      </w:tr>
      <w:tr w:rsidR="00FB4C03" w:rsidRPr="00F833DA" w14:paraId="406F8521" w14:textId="77777777" w:rsidTr="00FB4C03">
        <w:trPr>
          <w:trHeight w:val="255"/>
        </w:trPr>
        <w:tc>
          <w:tcPr>
            <w:tcW w:w="414" w:type="pct"/>
            <w:noWrap/>
          </w:tcPr>
          <w:p w14:paraId="67FFE05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FB5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817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40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266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BB1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04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E46E6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C04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7320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79F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33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396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1078</w:t>
            </w:r>
          </w:p>
        </w:tc>
      </w:tr>
      <w:tr w:rsidR="00FB4C03" w:rsidRPr="00F833DA" w14:paraId="7D1362A3" w14:textId="77777777" w:rsidTr="00FB4C03">
        <w:trPr>
          <w:trHeight w:val="255"/>
        </w:trPr>
        <w:tc>
          <w:tcPr>
            <w:tcW w:w="414" w:type="pct"/>
            <w:noWrap/>
          </w:tcPr>
          <w:p w14:paraId="115312D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73E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129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AFD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7760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C0C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9086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B83FB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92B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878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446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7480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200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9448</w:t>
            </w:r>
          </w:p>
        </w:tc>
      </w:tr>
      <w:tr w:rsidR="00FB4C03" w:rsidRPr="00F833DA" w14:paraId="2FBF90D6" w14:textId="77777777" w:rsidTr="00FB4C03">
        <w:trPr>
          <w:trHeight w:val="255"/>
        </w:trPr>
        <w:tc>
          <w:tcPr>
            <w:tcW w:w="414" w:type="pct"/>
            <w:noWrap/>
          </w:tcPr>
          <w:p w14:paraId="6BBC0CF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1C0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7088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DAB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15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717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041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2C3657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E5B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342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576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8015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CD8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2398</w:t>
            </w:r>
          </w:p>
        </w:tc>
      </w:tr>
      <w:tr w:rsidR="00FB4C03" w:rsidRPr="00F833DA" w14:paraId="0DE6370D" w14:textId="77777777" w:rsidTr="00FB4C03">
        <w:trPr>
          <w:trHeight w:val="255"/>
        </w:trPr>
        <w:tc>
          <w:tcPr>
            <w:tcW w:w="414" w:type="pct"/>
            <w:noWrap/>
          </w:tcPr>
          <w:p w14:paraId="632429D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537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0535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4DC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79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8D7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3982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1A83E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991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8975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053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6954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F4D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9856</w:t>
            </w:r>
          </w:p>
        </w:tc>
      </w:tr>
      <w:tr w:rsidR="00FB4C03" w:rsidRPr="00F833DA" w14:paraId="5C91F2D7" w14:textId="77777777" w:rsidTr="00FB4C03">
        <w:trPr>
          <w:trHeight w:val="255"/>
        </w:trPr>
        <w:tc>
          <w:tcPr>
            <w:tcW w:w="414" w:type="pct"/>
            <w:noWrap/>
          </w:tcPr>
          <w:p w14:paraId="53DA97C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C38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216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A6B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755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C00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627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636DD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B70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955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A2C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5930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075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1952</w:t>
            </w:r>
          </w:p>
        </w:tc>
      </w:tr>
      <w:tr w:rsidR="00FB4C03" w:rsidRPr="00F833DA" w14:paraId="333B4E64" w14:textId="77777777" w:rsidTr="00FB4C03">
        <w:trPr>
          <w:trHeight w:val="255"/>
        </w:trPr>
        <w:tc>
          <w:tcPr>
            <w:tcW w:w="414" w:type="pct"/>
            <w:noWrap/>
          </w:tcPr>
          <w:p w14:paraId="661E189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532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803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0A1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732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E4C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402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6EBC3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C24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722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FDE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340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8EE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823778</w:t>
            </w:r>
          </w:p>
        </w:tc>
      </w:tr>
      <w:tr w:rsidR="00FB4C03" w:rsidRPr="00F833DA" w14:paraId="369C4634" w14:textId="77777777" w:rsidTr="00FB4C03">
        <w:trPr>
          <w:trHeight w:val="255"/>
        </w:trPr>
        <w:tc>
          <w:tcPr>
            <w:tcW w:w="414" w:type="pct"/>
            <w:noWrap/>
          </w:tcPr>
          <w:p w14:paraId="053B277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277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20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EA8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2773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F3A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055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5B3AA8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F5B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75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FEB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796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83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717</w:t>
            </w:r>
          </w:p>
        </w:tc>
      </w:tr>
      <w:tr w:rsidR="00FB4C03" w:rsidRPr="00F833DA" w14:paraId="7B78260B" w14:textId="77777777" w:rsidTr="00FB4C03">
        <w:trPr>
          <w:trHeight w:val="255"/>
        </w:trPr>
        <w:tc>
          <w:tcPr>
            <w:tcW w:w="414" w:type="pct"/>
            <w:noWrap/>
          </w:tcPr>
          <w:p w14:paraId="243E1BB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521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674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F39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868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49A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9069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8D2AA9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46A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39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992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5827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A21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747</w:t>
            </w:r>
          </w:p>
        </w:tc>
      </w:tr>
      <w:tr w:rsidR="00FB4C03" w:rsidRPr="00F833DA" w14:paraId="60AB7C07" w14:textId="77777777" w:rsidTr="00FB4C03">
        <w:trPr>
          <w:trHeight w:val="255"/>
        </w:trPr>
        <w:tc>
          <w:tcPr>
            <w:tcW w:w="414" w:type="pct"/>
            <w:noWrap/>
          </w:tcPr>
          <w:p w14:paraId="4B585E1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A05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973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6A2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76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EC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5215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D3837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E2D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27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63B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67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0E2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62768</w:t>
            </w:r>
          </w:p>
        </w:tc>
      </w:tr>
      <w:tr w:rsidR="00FB4C03" w:rsidRPr="00F833DA" w14:paraId="63BA4396" w14:textId="77777777" w:rsidTr="00FB4C03">
        <w:trPr>
          <w:trHeight w:val="255"/>
        </w:trPr>
        <w:tc>
          <w:tcPr>
            <w:tcW w:w="414" w:type="pct"/>
            <w:noWrap/>
          </w:tcPr>
          <w:p w14:paraId="2DC2098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A35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689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060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81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562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817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9493B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13D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602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438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568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06A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135102</w:t>
            </w:r>
          </w:p>
        </w:tc>
      </w:tr>
      <w:tr w:rsidR="00FB4C03" w:rsidRPr="00F833DA" w14:paraId="7604DF87" w14:textId="77777777" w:rsidTr="00FB4C03">
        <w:trPr>
          <w:trHeight w:val="255"/>
        </w:trPr>
        <w:tc>
          <w:tcPr>
            <w:tcW w:w="414" w:type="pct"/>
            <w:noWrap/>
          </w:tcPr>
          <w:p w14:paraId="7BBFAD6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29E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118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68B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714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81A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592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02C43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F07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385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869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2775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E60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873</w:t>
            </w:r>
          </w:p>
        </w:tc>
      </w:tr>
      <w:tr w:rsidR="00FB4C03" w:rsidRPr="00F833DA" w14:paraId="5CE3885D" w14:textId="77777777" w:rsidTr="00FB4C03">
        <w:trPr>
          <w:trHeight w:val="255"/>
        </w:trPr>
        <w:tc>
          <w:tcPr>
            <w:tcW w:w="414" w:type="pct"/>
            <w:noWrap/>
          </w:tcPr>
          <w:p w14:paraId="34002C5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C77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5.980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137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90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CA5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56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C967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62B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015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E77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40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48F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76302</w:t>
            </w:r>
          </w:p>
        </w:tc>
      </w:tr>
      <w:tr w:rsidR="00FB4C03" w:rsidRPr="00F833DA" w14:paraId="49D60E8E" w14:textId="77777777" w:rsidTr="00FB4C03">
        <w:trPr>
          <w:trHeight w:val="255"/>
        </w:trPr>
        <w:tc>
          <w:tcPr>
            <w:tcW w:w="414" w:type="pct"/>
            <w:noWrap/>
          </w:tcPr>
          <w:p w14:paraId="1FF33BD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873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697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E4A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153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CF4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856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499C8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16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27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F5E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7438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7D1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06388</w:t>
            </w:r>
          </w:p>
        </w:tc>
      </w:tr>
      <w:tr w:rsidR="00FB4C03" w:rsidRPr="00F833DA" w14:paraId="02B01CC8" w14:textId="77777777" w:rsidTr="00FB4C03">
        <w:trPr>
          <w:trHeight w:val="255"/>
        </w:trPr>
        <w:tc>
          <w:tcPr>
            <w:tcW w:w="414" w:type="pct"/>
            <w:noWrap/>
          </w:tcPr>
          <w:p w14:paraId="33F9307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CE4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077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12A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0017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55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36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C92C5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029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8.282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338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379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8A7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68569</w:t>
            </w:r>
          </w:p>
        </w:tc>
      </w:tr>
      <w:tr w:rsidR="00FB4C03" w:rsidRPr="00F833DA" w14:paraId="7978521E" w14:textId="77777777" w:rsidTr="00FB4C03">
        <w:trPr>
          <w:trHeight w:val="255"/>
        </w:trPr>
        <w:tc>
          <w:tcPr>
            <w:tcW w:w="414" w:type="pct"/>
            <w:noWrap/>
          </w:tcPr>
          <w:p w14:paraId="394CD4D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E7B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838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3D6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4095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B3A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503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31268A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B2D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9.523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030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52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E9D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0854</w:t>
            </w:r>
          </w:p>
        </w:tc>
      </w:tr>
      <w:tr w:rsidR="00FB4C03" w:rsidRPr="00F833DA" w14:paraId="684B3256" w14:textId="77777777" w:rsidTr="00FB4C03">
        <w:trPr>
          <w:trHeight w:val="255"/>
        </w:trPr>
        <w:tc>
          <w:tcPr>
            <w:tcW w:w="414" w:type="pct"/>
            <w:noWrap/>
          </w:tcPr>
          <w:p w14:paraId="17F347C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7E8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574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922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450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BF5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0421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C999E7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DD2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8.520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0BE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07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CA1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43</w:t>
            </w:r>
          </w:p>
        </w:tc>
      </w:tr>
      <w:tr w:rsidR="00FB4C03" w:rsidRPr="00F833DA" w14:paraId="5A04BCB5" w14:textId="77777777" w:rsidTr="00FB4C03">
        <w:trPr>
          <w:trHeight w:val="255"/>
        </w:trPr>
        <w:tc>
          <w:tcPr>
            <w:tcW w:w="414" w:type="pct"/>
            <w:noWrap/>
          </w:tcPr>
          <w:p w14:paraId="27D7071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4B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5.823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1CA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843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ED9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653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27A46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E8A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2673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EAF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2988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DF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3821</w:t>
            </w:r>
          </w:p>
        </w:tc>
      </w:tr>
      <w:tr w:rsidR="00FB4C03" w:rsidRPr="00F833DA" w14:paraId="337966F1" w14:textId="77777777" w:rsidTr="00FB4C03">
        <w:trPr>
          <w:trHeight w:val="255"/>
        </w:trPr>
        <w:tc>
          <w:tcPr>
            <w:tcW w:w="414" w:type="pct"/>
            <w:noWrap/>
          </w:tcPr>
          <w:p w14:paraId="02C85FA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FCE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6.562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5B2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8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752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696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EC848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F29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3871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B81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039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226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35521</w:t>
            </w:r>
          </w:p>
        </w:tc>
      </w:tr>
      <w:tr w:rsidR="00FB4C03" w:rsidRPr="00F833DA" w14:paraId="726AA096" w14:textId="77777777" w:rsidTr="00FB4C03">
        <w:trPr>
          <w:trHeight w:val="255"/>
        </w:trPr>
        <w:tc>
          <w:tcPr>
            <w:tcW w:w="414" w:type="pct"/>
            <w:noWrap/>
          </w:tcPr>
          <w:p w14:paraId="536EF4C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92B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7.840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40F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479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E5F9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692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AC5BAB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A3A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3146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690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710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F51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3525</w:t>
            </w:r>
          </w:p>
        </w:tc>
      </w:tr>
      <w:tr w:rsidR="00FB4C03" w:rsidRPr="00F833DA" w14:paraId="3FD01F3E" w14:textId="77777777" w:rsidTr="00FB4C03">
        <w:trPr>
          <w:trHeight w:val="255"/>
        </w:trPr>
        <w:tc>
          <w:tcPr>
            <w:tcW w:w="414" w:type="pct"/>
            <w:noWrap/>
          </w:tcPr>
          <w:p w14:paraId="7F9F98E5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738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8.536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5F3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3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15F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325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9DC16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856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562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8DD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30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A33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858375</w:t>
            </w:r>
          </w:p>
        </w:tc>
      </w:tr>
      <w:tr w:rsidR="00FB4C03" w:rsidRPr="00F833DA" w14:paraId="55F34F54" w14:textId="77777777" w:rsidTr="00FB4C03">
        <w:trPr>
          <w:trHeight w:val="255"/>
        </w:trPr>
        <w:tc>
          <w:tcPr>
            <w:tcW w:w="414" w:type="pct"/>
            <w:noWrap/>
          </w:tcPr>
          <w:p w14:paraId="2E4B521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D13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7.977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E4F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857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EED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7847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2B2FD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B8A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2479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847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132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84E0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35674</w:t>
            </w:r>
          </w:p>
        </w:tc>
      </w:tr>
      <w:tr w:rsidR="00FB4C03" w:rsidRPr="00F833DA" w14:paraId="2F28E5E6" w14:textId="77777777" w:rsidTr="00FB4C03">
        <w:trPr>
          <w:trHeight w:val="255"/>
        </w:trPr>
        <w:tc>
          <w:tcPr>
            <w:tcW w:w="414" w:type="pct"/>
            <w:noWrap/>
          </w:tcPr>
          <w:p w14:paraId="72372E11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393D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7501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A4C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4353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B13E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959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9080A6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3413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6.2702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999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03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03C8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7006</w:t>
            </w:r>
          </w:p>
        </w:tc>
      </w:tr>
      <w:tr w:rsidR="00FB4C03" w:rsidRPr="00F833DA" w14:paraId="29C176FD" w14:textId="77777777" w:rsidTr="00FB4C03">
        <w:trPr>
          <w:trHeight w:val="255"/>
        </w:trPr>
        <w:tc>
          <w:tcPr>
            <w:tcW w:w="414" w:type="pct"/>
            <w:noWrap/>
          </w:tcPr>
          <w:p w14:paraId="4F088504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C9D7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9310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95A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9856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A6A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5171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1DAD81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833D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153C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1782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91CF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48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AB82" w14:textId="77777777" w:rsidR="00FB4C03" w:rsidRPr="00F833DA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63366</w:t>
            </w:r>
          </w:p>
        </w:tc>
      </w:tr>
    </w:tbl>
    <w:p w14:paraId="7DFE9CCD" w14:textId="77777777" w:rsidR="00FB4C03" w:rsidRPr="00F833DA" w:rsidRDefault="00FB4C03" w:rsidP="00FB4C03">
      <w:pPr>
        <w:rPr>
          <w:rFonts w:ascii="Times New Roman" w:hAnsi="Times New Roman" w:cs="Times New Roman"/>
        </w:rPr>
      </w:pPr>
    </w:p>
    <w:p w14:paraId="2BD25CF5" w14:textId="5B18CE3B" w:rsidR="00FB4C03" w:rsidRDefault="00FB4C03" w:rsidP="001F5B64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br w:type="page"/>
      </w:r>
      <w:r w:rsidR="00A22F20" w:rsidRPr="00445F6A">
        <w:rPr>
          <w:rFonts w:ascii="Times New Roman" w:eastAsia="굴림" w:hAnsi="Times New Roman" w:cs="Times New Roman"/>
          <w:b/>
          <w:color w:val="222222"/>
          <w:sz w:val="24"/>
          <w:shd w:val="clear" w:color="auto" w:fill="FFFFFF"/>
          <w:lang w:val="en-US"/>
        </w:rPr>
        <w:lastRenderedPageBreak/>
        <w:t>Supplementary</w:t>
      </w:r>
      <w:r w:rsidR="00A22F20" w:rsidRPr="001F5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36ED" w:rsidRPr="00B536ED">
        <w:rPr>
          <w:rFonts w:ascii="Times New Roman" w:eastAsia="굴림" w:hAnsi="Times New Roman" w:cs="Times New Roman"/>
          <w:b/>
          <w:bCs/>
          <w:color w:val="000000"/>
          <w:sz w:val="24"/>
          <w:szCs w:val="24"/>
          <w:lang w:val="en-US"/>
        </w:rPr>
        <w:t>Data</w:t>
      </w:r>
      <w:r w:rsidR="00B536ED" w:rsidRPr="00FB4C03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 xml:space="preserve"> </w:t>
      </w:r>
      <w:r w:rsidR="00B536ED" w:rsidRP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2.</w:t>
      </w:r>
      <w:r w:rsidR="00B536ED">
        <w:rPr>
          <w:rFonts w:ascii="Times New Roman" w:eastAsia="함초롬바탕" w:hAnsi="Times New Roman" w:cs="Times New Roman"/>
          <w:b/>
          <w:bCs/>
          <w:iCs/>
          <w:sz w:val="24"/>
          <w:szCs w:val="24"/>
        </w:rPr>
        <w:t>6</w:t>
      </w:r>
      <w:r w:rsidR="00B536ED" w:rsidRPr="00B536ED">
        <w:t xml:space="preserve"> </w:t>
      </w:r>
      <w:r w:rsidR="00B536ED" w:rsidRPr="00B536ED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1F5B64">
        <w:rPr>
          <w:rFonts w:ascii="Times New Roman" w:hAnsi="Times New Roman" w:cs="Times New Roman"/>
          <w:b/>
          <w:bCs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6530D8">
        <w:rPr>
          <w:rFonts w:ascii="Times New Roman" w:hAnsi="Times New Roman" w:cs="Times New Roman"/>
          <w:sz w:val="24"/>
          <w:szCs w:val="24"/>
        </w:rPr>
        <w:t xml:space="preserve">the </w:t>
      </w:r>
      <w:r w:rsidR="001F5B64" w:rsidRPr="00FB4C03">
        <w:rPr>
          <w:rFonts w:ascii="Times New Roman" w:hAnsi="Times New Roman" w:cs="Times New Roman"/>
          <w:sz w:val="24"/>
          <w:szCs w:val="24"/>
        </w:rPr>
        <w:t xml:space="preserve">structure of </w:t>
      </w:r>
      <w:proofErr w:type="spellStart"/>
      <w:r w:rsidR="001F5B64">
        <w:rPr>
          <w:rFonts w:ascii="Times New Roman" w:hAnsi="Times New Roman" w:cs="Times New Roman"/>
          <w:bCs/>
          <w:i/>
          <w:iCs/>
          <w:sz w:val="24"/>
          <w:szCs w:val="24"/>
        </w:rPr>
        <w:t>Syn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-D</w:t>
      </w:r>
      <w:r w:rsidR="001F5B64">
        <w:rPr>
          <w:rFonts w:ascii="Times New Roman" w:hAnsi="Times New Roman" w:cs="Times New Roman"/>
          <w:bCs/>
          <w:sz w:val="24"/>
          <w:szCs w:val="24"/>
        </w:rPr>
        <w:t>P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>yB</w:t>
      </w:r>
      <w:proofErr w:type="spellEnd"/>
      <w:r w:rsidR="001F5B64"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="001F5B64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1F5B64">
        <w:rPr>
          <w:rFonts w:ascii="Times New Roman" w:hAnsi="Times New Roman" w:cs="Times New Roman"/>
          <w:bCs/>
          <w:sz w:val="24"/>
          <w:szCs w:val="24"/>
        </w:rPr>
        <w:t>)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64" w:rsidRPr="00FB4C03">
        <w:rPr>
          <w:rFonts w:ascii="Times New Roman" w:hAnsi="Times New Roman" w:cs="Times New Roman"/>
          <w:sz w:val="24"/>
          <w:szCs w:val="24"/>
        </w:rPr>
        <w:t>optimized</w:t>
      </w:r>
      <w:r w:rsidR="001F5B64" w:rsidRPr="00FB4C03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1F5B64" w:rsidRPr="00FB4C03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="001F5B64" w:rsidRPr="001D2D5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AM-B3LYP-D3/6-31G**</w:t>
      </w:r>
    </w:p>
    <w:p w14:paraId="4044FFD7" w14:textId="77777777" w:rsidR="00FB4C03" w:rsidRPr="00B536ED" w:rsidRDefault="00FB4C03" w:rsidP="00FB4C03">
      <w:pPr>
        <w:adjustRightInd w:val="0"/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3217B6F8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Symbolic Z-matrix:  </w:t>
      </w:r>
    </w:p>
    <w:p w14:paraId="52D31618" w14:textId="77777777" w:rsidR="00FB4C03" w:rsidRDefault="00FB4C03" w:rsidP="00FB4C03">
      <w:pPr>
        <w:adjustRightInd w:val="0"/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harge = 0 Multiplicity = 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302"/>
        <w:gridCol w:w="1301"/>
        <w:gridCol w:w="1301"/>
        <w:gridCol w:w="777"/>
        <w:gridCol w:w="1301"/>
        <w:gridCol w:w="1301"/>
        <w:gridCol w:w="1301"/>
      </w:tblGrid>
      <w:tr w:rsidR="00FB4C03" w:rsidRPr="00A434E5" w14:paraId="793E5B00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373E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349C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31D3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53F8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2980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Ato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FF02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X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DFD2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5EFD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eastAsia="맑은 고딕" w:hAnsi="Times New Roman" w:cs="Times New Roman"/>
                <w:color w:val="000000"/>
              </w:rPr>
              <w:t>Z</w:t>
            </w:r>
          </w:p>
        </w:tc>
      </w:tr>
      <w:tr w:rsidR="00FB4C03" w:rsidRPr="00A434E5" w14:paraId="19A8A504" w14:textId="77777777" w:rsidTr="00FB4C03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35F7A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783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86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DEE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6.2445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31D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19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18CA7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FF0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21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167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35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F2C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42823</w:t>
            </w:r>
          </w:p>
        </w:tc>
      </w:tr>
      <w:tr w:rsidR="00FB4C03" w:rsidRPr="00A434E5" w14:paraId="7E9C3DFE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5CF483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736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73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8DD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9510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2CE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316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8A4B7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30B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395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380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97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F99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1526</w:t>
            </w:r>
          </w:p>
        </w:tc>
      </w:tr>
      <w:tr w:rsidR="00FB4C03" w:rsidRPr="00A434E5" w14:paraId="6E9F575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B032A3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697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577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3DD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7505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2B8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557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77023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54D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4728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B4C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55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C78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7032</w:t>
            </w:r>
          </w:p>
        </w:tc>
      </w:tr>
      <w:tr w:rsidR="00FB4C03" w:rsidRPr="00A434E5" w14:paraId="304807FC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1E6818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87C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118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F3F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8411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7C0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70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AA4FC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C3E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0032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9F1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948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AF8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844449</w:t>
            </w:r>
          </w:p>
        </w:tc>
      </w:tr>
      <w:tr w:rsidR="00FB4C03" w:rsidRPr="00A434E5" w14:paraId="6D41FF80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6672EC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84A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30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825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1248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FEC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75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139EE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43B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763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370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47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74F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490403</w:t>
            </w:r>
          </w:p>
        </w:tc>
        <w:bookmarkStart w:id="0" w:name="_GoBack"/>
        <w:bookmarkEnd w:id="0"/>
      </w:tr>
      <w:tr w:rsidR="00FB4C03" w:rsidRPr="00A434E5" w14:paraId="712EE2D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7F3B96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620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867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F28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3327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DC7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341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036B0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461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26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741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33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80F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543</w:t>
            </w:r>
          </w:p>
        </w:tc>
      </w:tr>
      <w:tr w:rsidR="00FB4C03" w:rsidRPr="00A434E5" w14:paraId="17DABD8A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EC235A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AA1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304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580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5451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803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2604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2B0FE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F5A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64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D99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60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579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42423</w:t>
            </w:r>
          </w:p>
        </w:tc>
      </w:tr>
      <w:tr w:rsidR="00FB4C03" w:rsidRPr="00A434E5" w14:paraId="0A4DFFDA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DA614A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030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74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7AB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0412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4BD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79500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D8778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73E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561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828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528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AF0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4424</w:t>
            </w:r>
          </w:p>
        </w:tc>
      </w:tr>
      <w:tr w:rsidR="00FB4C03" w:rsidRPr="00A434E5" w14:paraId="29AAFE91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D5D080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4A2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4575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C01B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66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251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436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1CCC6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587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90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968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7.1818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11E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3454</w:t>
            </w:r>
          </w:p>
        </w:tc>
      </w:tr>
      <w:tr w:rsidR="00FB4C03" w:rsidRPr="00A434E5" w14:paraId="0883E1D7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FF4D6F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B1B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7016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21A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989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E6A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4334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1E461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E89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714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57F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6.6611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F6B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52151</w:t>
            </w:r>
          </w:p>
        </w:tc>
      </w:tr>
      <w:tr w:rsidR="00FB4C03" w:rsidRPr="00A434E5" w14:paraId="0EE30308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67BA54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B37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2258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B7A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0243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259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88220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97DF1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F31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319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880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5211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440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2209</w:t>
            </w:r>
          </w:p>
        </w:tc>
      </w:tr>
      <w:tr w:rsidR="00FB4C03" w:rsidRPr="00A434E5" w14:paraId="62477632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5F7F88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92A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4407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F5E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2270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615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600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25EAB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83D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825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9CC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5.5471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4C7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123314</w:t>
            </w:r>
          </w:p>
        </w:tc>
      </w:tr>
      <w:tr w:rsidR="00FB4C03" w:rsidRPr="00A434E5" w14:paraId="7E025D22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A8E52A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A4A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2364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B2E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4443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BF2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99635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CD0B5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F03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9852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E94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747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9E4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54986</w:t>
            </w:r>
          </w:p>
        </w:tc>
      </w:tr>
      <w:tr w:rsidR="00FB4C03" w:rsidRPr="00A434E5" w14:paraId="5D0A9E5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BBBD7A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676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575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C1A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0611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A28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17906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94D91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653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917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9DA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3550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165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565199</w:t>
            </w:r>
          </w:p>
        </w:tc>
      </w:tr>
      <w:tr w:rsidR="00FB4C03" w:rsidRPr="00A434E5" w14:paraId="2B616269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B693E0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7FB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09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822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917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DBB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9363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23167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A92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98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E3F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9702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37B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636757</w:t>
            </w:r>
          </w:p>
        </w:tc>
      </w:tr>
      <w:tr w:rsidR="00FB4C03" w:rsidRPr="00A434E5" w14:paraId="0A99AF5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209193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CF8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69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86F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868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CDE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33173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A31F4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FDB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867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48E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9342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887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998447</w:t>
            </w:r>
          </w:p>
        </w:tc>
      </w:tr>
      <w:tr w:rsidR="00FB4C03" w:rsidRPr="00A434E5" w14:paraId="50ABADD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4E9923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7B5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427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2652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819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0BB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9603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56D23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F31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81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2C3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72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6EC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9392</w:t>
            </w:r>
          </w:p>
        </w:tc>
      </w:tr>
      <w:tr w:rsidR="00FB4C03" w:rsidRPr="00A434E5" w14:paraId="0727FFB1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6539E9A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800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48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A14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8808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C38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19367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1F037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9D0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56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5F2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7680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135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3015</w:t>
            </w:r>
          </w:p>
        </w:tc>
      </w:tr>
      <w:tr w:rsidR="00FB4C03" w:rsidRPr="00A434E5" w14:paraId="464B7FE1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2488E70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5E4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85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7B2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39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EF45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2665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57DFB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4B6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65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1CD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35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3D3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4.086668</w:t>
            </w:r>
          </w:p>
        </w:tc>
      </w:tr>
      <w:tr w:rsidR="00FB4C03" w:rsidRPr="00A434E5" w14:paraId="4AE9AE9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975B6F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764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153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4DE0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49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656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507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33619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757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292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EBA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660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8A6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963068</w:t>
            </w:r>
          </w:p>
        </w:tc>
      </w:tr>
      <w:tr w:rsidR="00FB4C03" w:rsidRPr="00A434E5" w14:paraId="4C96FEA5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1DB121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201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173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081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6734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98D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526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64A62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F54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58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10E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904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E214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930151</w:t>
            </w:r>
          </w:p>
        </w:tc>
      </w:tr>
      <w:tr w:rsidR="00FB4C03" w:rsidRPr="00A434E5" w14:paraId="0FCD121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7B3D09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0F3D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67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525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8490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3391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1557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81189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4DA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604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79C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910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AD4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45289</w:t>
            </w:r>
          </w:p>
        </w:tc>
      </w:tr>
      <w:tr w:rsidR="00FB4C03" w:rsidRPr="00A434E5" w14:paraId="33123DAF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493B2CD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B21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047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D33C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542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706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3.03816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B1DD7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BAA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734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864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92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6EA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2068</w:t>
            </w:r>
          </w:p>
        </w:tc>
      </w:tr>
      <w:tr w:rsidR="00FB4C03" w:rsidRPr="00A434E5" w14:paraId="1F59EC2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DD5444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529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4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AC9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25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1EF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4141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19CFB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2C5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215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DEE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349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A4E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84217</w:t>
            </w:r>
          </w:p>
        </w:tc>
      </w:tr>
      <w:tr w:rsidR="00FB4C03" w:rsidRPr="00A434E5" w14:paraId="4ADA9BD2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57C4D9B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745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720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D0D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60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F05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04676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A5051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0D03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760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F4D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2785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EA9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04676</w:t>
            </w:r>
          </w:p>
        </w:tc>
      </w:tr>
      <w:tr w:rsidR="00FB4C03" w:rsidRPr="00A434E5" w14:paraId="219CA55D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F989AC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EBA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13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4414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7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8803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37678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FC9F4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258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1054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C75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35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29A7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35175</w:t>
            </w:r>
          </w:p>
        </w:tc>
      </w:tr>
      <w:tr w:rsidR="00FB4C03" w:rsidRPr="00A434E5" w14:paraId="25B04D3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1180B562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26DA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386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402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70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F288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9557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88277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EFA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7774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B70F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296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93E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2.498362</w:t>
            </w:r>
          </w:p>
        </w:tc>
      </w:tr>
      <w:tr w:rsidR="00FB4C03" w:rsidRPr="00A434E5" w14:paraId="670383F4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778E8B98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3FE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444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5A2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7856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972F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6749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0DBA1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0FC5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1.040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BA2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184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5B5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05685</w:t>
            </w:r>
          </w:p>
        </w:tc>
      </w:tr>
      <w:tr w:rsidR="00FB4C03" w:rsidRPr="00A434E5" w14:paraId="62498996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0CEA15F0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5A0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048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7199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1.39109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E25B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3638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5DACDA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015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7769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076D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368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A981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2.92887</w:t>
            </w:r>
          </w:p>
        </w:tc>
      </w:tr>
      <w:tr w:rsidR="00FB4C03" w:rsidRPr="00A434E5" w14:paraId="26917F63" w14:textId="77777777" w:rsidTr="00FB4C03">
        <w:trPr>
          <w:trHeight w:val="255"/>
        </w:trPr>
        <w:tc>
          <w:tcPr>
            <w:tcW w:w="414" w:type="pct"/>
            <w:noWrap/>
            <w:hideMark/>
          </w:tcPr>
          <w:p w14:paraId="3A30238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91F6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361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72BE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2294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BDD7" w14:textId="77777777" w:rsidR="00FB4C03" w:rsidRPr="006261B6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3.037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5C9A46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434E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5FF9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0.1715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A68E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4.487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59EC" w14:textId="77777777" w:rsidR="00FB4C03" w:rsidRPr="00A434E5" w:rsidRDefault="00FB4C03" w:rsidP="00FB4C0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" w:hAnsi="times n" w:cs="Calibri"/>
                <w:color w:val="000000"/>
              </w:rPr>
              <w:t>-0.64797</w:t>
            </w:r>
          </w:p>
        </w:tc>
      </w:tr>
    </w:tbl>
    <w:p w14:paraId="36D0CBD6" w14:textId="77777777" w:rsidR="00FB4C03" w:rsidRDefault="00FB4C03" w:rsidP="00FB4C03"/>
    <w:p w14:paraId="34F85726" w14:textId="77777777" w:rsidR="00506EBF" w:rsidRDefault="00506EBF" w:rsidP="00205BE2">
      <w:pPr>
        <w:spacing w:before="240" w:after="240"/>
        <w:jc w:val="both"/>
        <w:rPr>
          <w:rFonts w:ascii="Times New Roman" w:eastAsia="굴림" w:hAnsi="Times New Roman" w:cs="Times New Roman"/>
          <w:b/>
          <w:bCs/>
          <w:color w:val="000000"/>
          <w:lang w:val="en-US"/>
        </w:rPr>
      </w:pPr>
    </w:p>
    <w:p w14:paraId="671BA4FD" w14:textId="24C74053" w:rsidR="00A83DFF" w:rsidRPr="00FE5D41" w:rsidRDefault="00A83DFF" w:rsidP="00FE5D41">
      <w:pPr>
        <w:rPr>
          <w:rFonts w:ascii="Times New Roman" w:eastAsia="굴림" w:hAnsi="Times New Roman" w:cs="Times New Roman"/>
          <w:b/>
          <w:bCs/>
          <w:color w:val="000000"/>
          <w:lang w:val="en-US"/>
        </w:rPr>
      </w:pPr>
    </w:p>
    <w:sectPr w:rsidR="00A83DFF" w:rsidRPr="00FE5D41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ECB6A" w14:textId="77777777" w:rsidR="006F673D" w:rsidRDefault="006F673D">
      <w:pPr>
        <w:spacing w:line="240" w:lineRule="auto"/>
      </w:pPr>
      <w:r>
        <w:separator/>
      </w:r>
    </w:p>
  </w:endnote>
  <w:endnote w:type="continuationSeparator" w:id="0">
    <w:p w14:paraId="592FFB45" w14:textId="77777777" w:rsidR="006F673D" w:rsidRDefault="006F673D">
      <w:pPr>
        <w:spacing w:line="240" w:lineRule="auto"/>
      </w:pPr>
      <w:r>
        <w:continuationSeparator/>
      </w:r>
    </w:p>
  </w:endnote>
  <w:endnote w:type="continuationNotice" w:id="1">
    <w:p w14:paraId="1EC7D5A6" w14:textId="77777777" w:rsidR="006F673D" w:rsidRDefault="006F673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times 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59701" w14:textId="65BB671F" w:rsidR="004744BF" w:rsidRDefault="004744BF">
    <w:pPr>
      <w:jc w:val="right"/>
    </w:pPr>
    <w:r>
      <w:fldChar w:fldCharType="begin"/>
    </w:r>
    <w:r>
      <w:instrText>PAGE</w:instrText>
    </w:r>
    <w:r>
      <w:fldChar w:fldCharType="separate"/>
    </w:r>
    <w:r w:rsidR="00791CE3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E3C4A" w14:textId="77777777" w:rsidR="006F673D" w:rsidRDefault="006F673D">
      <w:pPr>
        <w:spacing w:line="240" w:lineRule="auto"/>
      </w:pPr>
      <w:r>
        <w:separator/>
      </w:r>
    </w:p>
  </w:footnote>
  <w:footnote w:type="continuationSeparator" w:id="0">
    <w:p w14:paraId="5B39C221" w14:textId="77777777" w:rsidR="006F673D" w:rsidRDefault="006F673D">
      <w:pPr>
        <w:spacing w:line="240" w:lineRule="auto"/>
      </w:pPr>
      <w:r>
        <w:continuationSeparator/>
      </w:r>
    </w:p>
  </w:footnote>
  <w:footnote w:type="continuationNotice" w:id="1">
    <w:p w14:paraId="19443193" w14:textId="77777777" w:rsidR="006F673D" w:rsidRDefault="006F673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C706C"/>
    <w:multiLevelType w:val="multilevel"/>
    <w:tmpl w:val="7FB6C73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0B1F71"/>
    <w:multiLevelType w:val="hybridMultilevel"/>
    <w:tmpl w:val="732A74F4"/>
    <w:lvl w:ilvl="0" w:tplc="9C46C17E">
      <w:start w:val="17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E4159BB"/>
    <w:multiLevelType w:val="multilevel"/>
    <w:tmpl w:val="4E7A1F3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F4E3082"/>
    <w:multiLevelType w:val="multilevel"/>
    <w:tmpl w:val="3BC44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MjA3MjMzM7A0NzBV0lEKTi0uzszPAykwNqgFAJUiAyctAAAA"/>
    <w:docVar w:name="EN.Layout" w:val="&lt;ENLayout&gt;&lt;Style&gt;Nature Communic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tf050s5psd1e90sspx50wfde2ppfs2zwx&quot;&gt;My EndNote Library&lt;record-ids&gt;&lt;item&gt;1980&lt;/item&gt;&lt;/record-ids&gt;&lt;/item&gt;&lt;/Libraries&gt;"/>
  </w:docVars>
  <w:rsids>
    <w:rsidRoot w:val="00361707"/>
    <w:rsid w:val="00003DC5"/>
    <w:rsid w:val="000047E3"/>
    <w:rsid w:val="00005985"/>
    <w:rsid w:val="00005D1A"/>
    <w:rsid w:val="00006E10"/>
    <w:rsid w:val="00007E8D"/>
    <w:rsid w:val="000114A4"/>
    <w:rsid w:val="000123E2"/>
    <w:rsid w:val="00016E9E"/>
    <w:rsid w:val="00021547"/>
    <w:rsid w:val="00021D76"/>
    <w:rsid w:val="00023680"/>
    <w:rsid w:val="00026196"/>
    <w:rsid w:val="00026BD9"/>
    <w:rsid w:val="00032964"/>
    <w:rsid w:val="000329E0"/>
    <w:rsid w:val="00034939"/>
    <w:rsid w:val="000378D5"/>
    <w:rsid w:val="00040DDF"/>
    <w:rsid w:val="00041345"/>
    <w:rsid w:val="00041B81"/>
    <w:rsid w:val="0004374A"/>
    <w:rsid w:val="00043B1C"/>
    <w:rsid w:val="000465D5"/>
    <w:rsid w:val="000466E2"/>
    <w:rsid w:val="0004787B"/>
    <w:rsid w:val="00047963"/>
    <w:rsid w:val="0005122D"/>
    <w:rsid w:val="0006185B"/>
    <w:rsid w:val="0006665B"/>
    <w:rsid w:val="00070273"/>
    <w:rsid w:val="00072DCE"/>
    <w:rsid w:val="0007322D"/>
    <w:rsid w:val="00073DBD"/>
    <w:rsid w:val="00077F53"/>
    <w:rsid w:val="0008121E"/>
    <w:rsid w:val="00083EEE"/>
    <w:rsid w:val="0008414C"/>
    <w:rsid w:val="00085753"/>
    <w:rsid w:val="00091047"/>
    <w:rsid w:val="00092375"/>
    <w:rsid w:val="000A122B"/>
    <w:rsid w:val="000B3107"/>
    <w:rsid w:val="000B376F"/>
    <w:rsid w:val="000B7414"/>
    <w:rsid w:val="000C023E"/>
    <w:rsid w:val="000C1E06"/>
    <w:rsid w:val="000C2154"/>
    <w:rsid w:val="000C2591"/>
    <w:rsid w:val="000D2F43"/>
    <w:rsid w:val="000D4AC9"/>
    <w:rsid w:val="000D7F63"/>
    <w:rsid w:val="000E4634"/>
    <w:rsid w:val="000E7B66"/>
    <w:rsid w:val="000F1438"/>
    <w:rsid w:val="000F33D9"/>
    <w:rsid w:val="000F3853"/>
    <w:rsid w:val="000F38B0"/>
    <w:rsid w:val="000F4957"/>
    <w:rsid w:val="000F4AA9"/>
    <w:rsid w:val="000F733B"/>
    <w:rsid w:val="0010199C"/>
    <w:rsid w:val="00106A4E"/>
    <w:rsid w:val="001104EB"/>
    <w:rsid w:val="001115F4"/>
    <w:rsid w:val="001116B4"/>
    <w:rsid w:val="00117457"/>
    <w:rsid w:val="0012168D"/>
    <w:rsid w:val="00125462"/>
    <w:rsid w:val="001268C2"/>
    <w:rsid w:val="001410E8"/>
    <w:rsid w:val="00142F34"/>
    <w:rsid w:val="00146309"/>
    <w:rsid w:val="001474E1"/>
    <w:rsid w:val="00155FEB"/>
    <w:rsid w:val="001579F9"/>
    <w:rsid w:val="00160271"/>
    <w:rsid w:val="00160CF3"/>
    <w:rsid w:val="0016423B"/>
    <w:rsid w:val="00165332"/>
    <w:rsid w:val="00166A59"/>
    <w:rsid w:val="00171D75"/>
    <w:rsid w:val="0017492D"/>
    <w:rsid w:val="001776F6"/>
    <w:rsid w:val="001802CF"/>
    <w:rsid w:val="00185485"/>
    <w:rsid w:val="00186EE2"/>
    <w:rsid w:val="001871AE"/>
    <w:rsid w:val="00192743"/>
    <w:rsid w:val="00193F88"/>
    <w:rsid w:val="001941BC"/>
    <w:rsid w:val="00196348"/>
    <w:rsid w:val="00197501"/>
    <w:rsid w:val="00197808"/>
    <w:rsid w:val="001A0F6C"/>
    <w:rsid w:val="001A3965"/>
    <w:rsid w:val="001B1500"/>
    <w:rsid w:val="001B1EB7"/>
    <w:rsid w:val="001B7E50"/>
    <w:rsid w:val="001C47D6"/>
    <w:rsid w:val="001C7CEB"/>
    <w:rsid w:val="001D042D"/>
    <w:rsid w:val="001D3CCE"/>
    <w:rsid w:val="001D74EB"/>
    <w:rsid w:val="001D75B1"/>
    <w:rsid w:val="001D7753"/>
    <w:rsid w:val="001E2087"/>
    <w:rsid w:val="001E3BDC"/>
    <w:rsid w:val="001E4D66"/>
    <w:rsid w:val="001E6FEB"/>
    <w:rsid w:val="001F2383"/>
    <w:rsid w:val="001F5B64"/>
    <w:rsid w:val="001F5B8B"/>
    <w:rsid w:val="001F61DE"/>
    <w:rsid w:val="001F7E43"/>
    <w:rsid w:val="00201C8F"/>
    <w:rsid w:val="00204647"/>
    <w:rsid w:val="002046E2"/>
    <w:rsid w:val="00204A19"/>
    <w:rsid w:val="00205BE2"/>
    <w:rsid w:val="0020644E"/>
    <w:rsid w:val="0020780B"/>
    <w:rsid w:val="00210918"/>
    <w:rsid w:val="002130E6"/>
    <w:rsid w:val="00216687"/>
    <w:rsid w:val="0021790A"/>
    <w:rsid w:val="002209E2"/>
    <w:rsid w:val="00221A24"/>
    <w:rsid w:val="0022238A"/>
    <w:rsid w:val="00226A74"/>
    <w:rsid w:val="00227D3B"/>
    <w:rsid w:val="00230D23"/>
    <w:rsid w:val="00231FFE"/>
    <w:rsid w:val="0023254B"/>
    <w:rsid w:val="00232685"/>
    <w:rsid w:val="00232D5F"/>
    <w:rsid w:val="00235AAE"/>
    <w:rsid w:val="00235FC1"/>
    <w:rsid w:val="00236357"/>
    <w:rsid w:val="002370F8"/>
    <w:rsid w:val="00245030"/>
    <w:rsid w:val="00246B27"/>
    <w:rsid w:val="00250E84"/>
    <w:rsid w:val="002517F4"/>
    <w:rsid w:val="002517F7"/>
    <w:rsid w:val="0025331F"/>
    <w:rsid w:val="00255A3C"/>
    <w:rsid w:val="002563D9"/>
    <w:rsid w:val="00257A83"/>
    <w:rsid w:val="00260A38"/>
    <w:rsid w:val="00261DF3"/>
    <w:rsid w:val="00263B5A"/>
    <w:rsid w:val="0026488D"/>
    <w:rsid w:val="00270883"/>
    <w:rsid w:val="00271ED3"/>
    <w:rsid w:val="00273CE6"/>
    <w:rsid w:val="00275117"/>
    <w:rsid w:val="002779D6"/>
    <w:rsid w:val="002808F7"/>
    <w:rsid w:val="00280FCD"/>
    <w:rsid w:val="002849F4"/>
    <w:rsid w:val="00291292"/>
    <w:rsid w:val="00291A9F"/>
    <w:rsid w:val="00296806"/>
    <w:rsid w:val="002976BB"/>
    <w:rsid w:val="002A0E96"/>
    <w:rsid w:val="002A3268"/>
    <w:rsid w:val="002A4E15"/>
    <w:rsid w:val="002A610D"/>
    <w:rsid w:val="002B118D"/>
    <w:rsid w:val="002B1B27"/>
    <w:rsid w:val="002B522C"/>
    <w:rsid w:val="002B524C"/>
    <w:rsid w:val="002B7CBA"/>
    <w:rsid w:val="002C6066"/>
    <w:rsid w:val="002C6593"/>
    <w:rsid w:val="002C7F7F"/>
    <w:rsid w:val="002D2427"/>
    <w:rsid w:val="002D3F9A"/>
    <w:rsid w:val="002D4FF2"/>
    <w:rsid w:val="002D670D"/>
    <w:rsid w:val="002E2AAC"/>
    <w:rsid w:val="002E3291"/>
    <w:rsid w:val="002E38C3"/>
    <w:rsid w:val="002E46DE"/>
    <w:rsid w:val="002E526D"/>
    <w:rsid w:val="002E5855"/>
    <w:rsid w:val="002E7E39"/>
    <w:rsid w:val="002F2D77"/>
    <w:rsid w:val="002F2EE3"/>
    <w:rsid w:val="002F3047"/>
    <w:rsid w:val="002F4897"/>
    <w:rsid w:val="00302557"/>
    <w:rsid w:val="00307859"/>
    <w:rsid w:val="00311278"/>
    <w:rsid w:val="00311A67"/>
    <w:rsid w:val="00313197"/>
    <w:rsid w:val="00314FF0"/>
    <w:rsid w:val="00315D97"/>
    <w:rsid w:val="0032127B"/>
    <w:rsid w:val="00321FD8"/>
    <w:rsid w:val="003244F1"/>
    <w:rsid w:val="00325439"/>
    <w:rsid w:val="00327CED"/>
    <w:rsid w:val="003305A8"/>
    <w:rsid w:val="003340D0"/>
    <w:rsid w:val="00334F7C"/>
    <w:rsid w:val="0033568D"/>
    <w:rsid w:val="00335E70"/>
    <w:rsid w:val="00341FBB"/>
    <w:rsid w:val="0034645A"/>
    <w:rsid w:val="00352FE2"/>
    <w:rsid w:val="0035315C"/>
    <w:rsid w:val="003570FF"/>
    <w:rsid w:val="00360030"/>
    <w:rsid w:val="00361707"/>
    <w:rsid w:val="00365363"/>
    <w:rsid w:val="003670C2"/>
    <w:rsid w:val="00372B90"/>
    <w:rsid w:val="00373406"/>
    <w:rsid w:val="00375909"/>
    <w:rsid w:val="003773E1"/>
    <w:rsid w:val="00377EED"/>
    <w:rsid w:val="00383CDF"/>
    <w:rsid w:val="00386067"/>
    <w:rsid w:val="003908DD"/>
    <w:rsid w:val="0039243B"/>
    <w:rsid w:val="00394C99"/>
    <w:rsid w:val="00397A61"/>
    <w:rsid w:val="003A500B"/>
    <w:rsid w:val="003A5696"/>
    <w:rsid w:val="003A5959"/>
    <w:rsid w:val="003A5B50"/>
    <w:rsid w:val="003A7251"/>
    <w:rsid w:val="003B0C7E"/>
    <w:rsid w:val="003B16CD"/>
    <w:rsid w:val="003B1C4F"/>
    <w:rsid w:val="003B3F79"/>
    <w:rsid w:val="003B4735"/>
    <w:rsid w:val="003B5BD9"/>
    <w:rsid w:val="003C06E5"/>
    <w:rsid w:val="003C15CB"/>
    <w:rsid w:val="003C1B5F"/>
    <w:rsid w:val="003C5932"/>
    <w:rsid w:val="003D08C7"/>
    <w:rsid w:val="003D1F55"/>
    <w:rsid w:val="003D2A4E"/>
    <w:rsid w:val="003D4BB6"/>
    <w:rsid w:val="003D7249"/>
    <w:rsid w:val="003E14CE"/>
    <w:rsid w:val="003E1C61"/>
    <w:rsid w:val="003E38E1"/>
    <w:rsid w:val="003E3FBA"/>
    <w:rsid w:val="003E4EC0"/>
    <w:rsid w:val="003E7667"/>
    <w:rsid w:val="003E7F9C"/>
    <w:rsid w:val="003F2A2F"/>
    <w:rsid w:val="003F2DA0"/>
    <w:rsid w:val="003F414F"/>
    <w:rsid w:val="00400058"/>
    <w:rsid w:val="0040199A"/>
    <w:rsid w:val="00403485"/>
    <w:rsid w:val="004054C4"/>
    <w:rsid w:val="0041049A"/>
    <w:rsid w:val="00412ECB"/>
    <w:rsid w:val="00413998"/>
    <w:rsid w:val="0041450B"/>
    <w:rsid w:val="00414628"/>
    <w:rsid w:val="00414D6A"/>
    <w:rsid w:val="004159CE"/>
    <w:rsid w:val="00415A2E"/>
    <w:rsid w:val="00432838"/>
    <w:rsid w:val="004336D4"/>
    <w:rsid w:val="00441A4A"/>
    <w:rsid w:val="00443F6C"/>
    <w:rsid w:val="00444A5E"/>
    <w:rsid w:val="004451F7"/>
    <w:rsid w:val="0044551B"/>
    <w:rsid w:val="004458A1"/>
    <w:rsid w:val="00445F6A"/>
    <w:rsid w:val="004505C6"/>
    <w:rsid w:val="00450979"/>
    <w:rsid w:val="00451FFB"/>
    <w:rsid w:val="00452964"/>
    <w:rsid w:val="00455BF5"/>
    <w:rsid w:val="00456175"/>
    <w:rsid w:val="00460E82"/>
    <w:rsid w:val="00465BED"/>
    <w:rsid w:val="004717EE"/>
    <w:rsid w:val="004726CA"/>
    <w:rsid w:val="00472E68"/>
    <w:rsid w:val="00473D6D"/>
    <w:rsid w:val="004744BF"/>
    <w:rsid w:val="0048306B"/>
    <w:rsid w:val="004848AA"/>
    <w:rsid w:val="00484C16"/>
    <w:rsid w:val="00487207"/>
    <w:rsid w:val="00487FBB"/>
    <w:rsid w:val="0049263E"/>
    <w:rsid w:val="004944B2"/>
    <w:rsid w:val="004959B8"/>
    <w:rsid w:val="004A2158"/>
    <w:rsid w:val="004A3164"/>
    <w:rsid w:val="004B18A1"/>
    <w:rsid w:val="004B2CBE"/>
    <w:rsid w:val="004B561B"/>
    <w:rsid w:val="004B5761"/>
    <w:rsid w:val="004B7933"/>
    <w:rsid w:val="004B7E52"/>
    <w:rsid w:val="004B7FD8"/>
    <w:rsid w:val="004C0799"/>
    <w:rsid w:val="004C0A59"/>
    <w:rsid w:val="004C35E3"/>
    <w:rsid w:val="004D1739"/>
    <w:rsid w:val="004D333C"/>
    <w:rsid w:val="004D3666"/>
    <w:rsid w:val="004D51C3"/>
    <w:rsid w:val="004D75BB"/>
    <w:rsid w:val="004D7F07"/>
    <w:rsid w:val="004E09AE"/>
    <w:rsid w:val="004E4796"/>
    <w:rsid w:val="004E6E3F"/>
    <w:rsid w:val="004E7AF7"/>
    <w:rsid w:val="004F1BC3"/>
    <w:rsid w:val="004F3732"/>
    <w:rsid w:val="004F7B7A"/>
    <w:rsid w:val="00500BCD"/>
    <w:rsid w:val="00500E27"/>
    <w:rsid w:val="005010F2"/>
    <w:rsid w:val="00502270"/>
    <w:rsid w:val="00503EA1"/>
    <w:rsid w:val="005046A1"/>
    <w:rsid w:val="0050611F"/>
    <w:rsid w:val="00506EBF"/>
    <w:rsid w:val="00507C1C"/>
    <w:rsid w:val="00512619"/>
    <w:rsid w:val="005137F8"/>
    <w:rsid w:val="00517F6A"/>
    <w:rsid w:val="00523729"/>
    <w:rsid w:val="00524D23"/>
    <w:rsid w:val="00525854"/>
    <w:rsid w:val="005258A4"/>
    <w:rsid w:val="00525F0F"/>
    <w:rsid w:val="00531E02"/>
    <w:rsid w:val="005325A4"/>
    <w:rsid w:val="00534F3D"/>
    <w:rsid w:val="00536235"/>
    <w:rsid w:val="0054050B"/>
    <w:rsid w:val="005406CE"/>
    <w:rsid w:val="00540DCF"/>
    <w:rsid w:val="00543FD9"/>
    <w:rsid w:val="00544231"/>
    <w:rsid w:val="00544D33"/>
    <w:rsid w:val="00544D97"/>
    <w:rsid w:val="005473A6"/>
    <w:rsid w:val="005602E2"/>
    <w:rsid w:val="0056140E"/>
    <w:rsid w:val="00561B72"/>
    <w:rsid w:val="00561D21"/>
    <w:rsid w:val="005623E3"/>
    <w:rsid w:val="005639F2"/>
    <w:rsid w:val="00564B07"/>
    <w:rsid w:val="005651EA"/>
    <w:rsid w:val="0056546C"/>
    <w:rsid w:val="0057007A"/>
    <w:rsid w:val="00574DC2"/>
    <w:rsid w:val="005753B6"/>
    <w:rsid w:val="00575F57"/>
    <w:rsid w:val="0057778B"/>
    <w:rsid w:val="005779A7"/>
    <w:rsid w:val="00581BC8"/>
    <w:rsid w:val="00584D86"/>
    <w:rsid w:val="00591934"/>
    <w:rsid w:val="00591E4A"/>
    <w:rsid w:val="00592A66"/>
    <w:rsid w:val="00596534"/>
    <w:rsid w:val="00597ABE"/>
    <w:rsid w:val="005A05CC"/>
    <w:rsid w:val="005A2752"/>
    <w:rsid w:val="005A6BB7"/>
    <w:rsid w:val="005A6E10"/>
    <w:rsid w:val="005B2B6C"/>
    <w:rsid w:val="005B3F87"/>
    <w:rsid w:val="005B445C"/>
    <w:rsid w:val="005B4994"/>
    <w:rsid w:val="005B7312"/>
    <w:rsid w:val="005B74DE"/>
    <w:rsid w:val="005B78EF"/>
    <w:rsid w:val="005B7F63"/>
    <w:rsid w:val="005B7FEC"/>
    <w:rsid w:val="005C0328"/>
    <w:rsid w:val="005C1D25"/>
    <w:rsid w:val="005C1DB0"/>
    <w:rsid w:val="005C1E5D"/>
    <w:rsid w:val="005C2979"/>
    <w:rsid w:val="005C313B"/>
    <w:rsid w:val="005C3490"/>
    <w:rsid w:val="005C5097"/>
    <w:rsid w:val="005C5E60"/>
    <w:rsid w:val="005C676E"/>
    <w:rsid w:val="005D0156"/>
    <w:rsid w:val="005D081A"/>
    <w:rsid w:val="005D0B6C"/>
    <w:rsid w:val="005D1895"/>
    <w:rsid w:val="005D2256"/>
    <w:rsid w:val="005D2EAE"/>
    <w:rsid w:val="005D433E"/>
    <w:rsid w:val="005D706D"/>
    <w:rsid w:val="005E25C1"/>
    <w:rsid w:val="005E2FC5"/>
    <w:rsid w:val="005F290F"/>
    <w:rsid w:val="005F3603"/>
    <w:rsid w:val="005F60F8"/>
    <w:rsid w:val="005F7ED4"/>
    <w:rsid w:val="006016C8"/>
    <w:rsid w:val="00602A2A"/>
    <w:rsid w:val="006036D3"/>
    <w:rsid w:val="006115B5"/>
    <w:rsid w:val="00615C7C"/>
    <w:rsid w:val="006251F7"/>
    <w:rsid w:val="0062588F"/>
    <w:rsid w:val="0062698D"/>
    <w:rsid w:val="00627A59"/>
    <w:rsid w:val="00632BDE"/>
    <w:rsid w:val="00633DEB"/>
    <w:rsid w:val="00635488"/>
    <w:rsid w:val="00640D5B"/>
    <w:rsid w:val="006451C7"/>
    <w:rsid w:val="0064540D"/>
    <w:rsid w:val="00646AB7"/>
    <w:rsid w:val="0065094E"/>
    <w:rsid w:val="00652840"/>
    <w:rsid w:val="006530D8"/>
    <w:rsid w:val="00654B0D"/>
    <w:rsid w:val="006637E8"/>
    <w:rsid w:val="00666B9A"/>
    <w:rsid w:val="00673606"/>
    <w:rsid w:val="006737ED"/>
    <w:rsid w:val="00676F7E"/>
    <w:rsid w:val="00677217"/>
    <w:rsid w:val="0068255B"/>
    <w:rsid w:val="00686B03"/>
    <w:rsid w:val="00686D0E"/>
    <w:rsid w:val="006870EC"/>
    <w:rsid w:val="00687EA0"/>
    <w:rsid w:val="00691481"/>
    <w:rsid w:val="006922D9"/>
    <w:rsid w:val="006938B8"/>
    <w:rsid w:val="00694A66"/>
    <w:rsid w:val="006951B2"/>
    <w:rsid w:val="00695CD6"/>
    <w:rsid w:val="00696288"/>
    <w:rsid w:val="006A13A7"/>
    <w:rsid w:val="006A639D"/>
    <w:rsid w:val="006B7953"/>
    <w:rsid w:val="006C1842"/>
    <w:rsid w:val="006C3616"/>
    <w:rsid w:val="006C3CA6"/>
    <w:rsid w:val="006C6049"/>
    <w:rsid w:val="006C78BD"/>
    <w:rsid w:val="006C7EEC"/>
    <w:rsid w:val="006D089D"/>
    <w:rsid w:val="006D1645"/>
    <w:rsid w:val="006D1864"/>
    <w:rsid w:val="006D54E3"/>
    <w:rsid w:val="006E1889"/>
    <w:rsid w:val="006E24DD"/>
    <w:rsid w:val="006E295E"/>
    <w:rsid w:val="006E3B42"/>
    <w:rsid w:val="006E4AB3"/>
    <w:rsid w:val="006E5F0A"/>
    <w:rsid w:val="006E6818"/>
    <w:rsid w:val="006E7852"/>
    <w:rsid w:val="006E7DE3"/>
    <w:rsid w:val="006F2EA1"/>
    <w:rsid w:val="006F673D"/>
    <w:rsid w:val="007001DA"/>
    <w:rsid w:val="007007E3"/>
    <w:rsid w:val="00702F6C"/>
    <w:rsid w:val="00705D78"/>
    <w:rsid w:val="007136A3"/>
    <w:rsid w:val="007147C4"/>
    <w:rsid w:val="00715024"/>
    <w:rsid w:val="00717549"/>
    <w:rsid w:val="0072282C"/>
    <w:rsid w:val="00722ACA"/>
    <w:rsid w:val="00723F6C"/>
    <w:rsid w:val="00724318"/>
    <w:rsid w:val="00730980"/>
    <w:rsid w:val="00731970"/>
    <w:rsid w:val="00732820"/>
    <w:rsid w:val="00732CBB"/>
    <w:rsid w:val="00733765"/>
    <w:rsid w:val="00734D36"/>
    <w:rsid w:val="00737E70"/>
    <w:rsid w:val="00744020"/>
    <w:rsid w:val="00744653"/>
    <w:rsid w:val="00747B83"/>
    <w:rsid w:val="007536CB"/>
    <w:rsid w:val="00753F97"/>
    <w:rsid w:val="007562A0"/>
    <w:rsid w:val="00756A24"/>
    <w:rsid w:val="00757688"/>
    <w:rsid w:val="007609BB"/>
    <w:rsid w:val="00766BCD"/>
    <w:rsid w:val="007676A5"/>
    <w:rsid w:val="00776B19"/>
    <w:rsid w:val="007775A5"/>
    <w:rsid w:val="007910A1"/>
    <w:rsid w:val="00791CE3"/>
    <w:rsid w:val="0079401A"/>
    <w:rsid w:val="0079589F"/>
    <w:rsid w:val="007A3384"/>
    <w:rsid w:val="007A4253"/>
    <w:rsid w:val="007A4529"/>
    <w:rsid w:val="007A53C9"/>
    <w:rsid w:val="007B1345"/>
    <w:rsid w:val="007B4BB8"/>
    <w:rsid w:val="007C087D"/>
    <w:rsid w:val="007C2061"/>
    <w:rsid w:val="007C4308"/>
    <w:rsid w:val="007C7537"/>
    <w:rsid w:val="007D1A64"/>
    <w:rsid w:val="007D231D"/>
    <w:rsid w:val="007D7311"/>
    <w:rsid w:val="007D7B5E"/>
    <w:rsid w:val="007E0549"/>
    <w:rsid w:val="007E180D"/>
    <w:rsid w:val="007E4D5B"/>
    <w:rsid w:val="007E4DC0"/>
    <w:rsid w:val="007E634B"/>
    <w:rsid w:val="007E63EA"/>
    <w:rsid w:val="007E64EE"/>
    <w:rsid w:val="007E78A4"/>
    <w:rsid w:val="007F151A"/>
    <w:rsid w:val="007F255F"/>
    <w:rsid w:val="007F3B69"/>
    <w:rsid w:val="007F4C00"/>
    <w:rsid w:val="007F6795"/>
    <w:rsid w:val="0080030C"/>
    <w:rsid w:val="008036BF"/>
    <w:rsid w:val="00807D89"/>
    <w:rsid w:val="00812DB7"/>
    <w:rsid w:val="00813E29"/>
    <w:rsid w:val="00816663"/>
    <w:rsid w:val="008179B9"/>
    <w:rsid w:val="00817AD0"/>
    <w:rsid w:val="008202EA"/>
    <w:rsid w:val="00820885"/>
    <w:rsid w:val="0082129A"/>
    <w:rsid w:val="008212B4"/>
    <w:rsid w:val="00823176"/>
    <w:rsid w:val="008263DA"/>
    <w:rsid w:val="008343DE"/>
    <w:rsid w:val="00835A26"/>
    <w:rsid w:val="008437DA"/>
    <w:rsid w:val="00843A20"/>
    <w:rsid w:val="008459AC"/>
    <w:rsid w:val="00847853"/>
    <w:rsid w:val="0085033E"/>
    <w:rsid w:val="008540B8"/>
    <w:rsid w:val="008565D4"/>
    <w:rsid w:val="00857478"/>
    <w:rsid w:val="00860F38"/>
    <w:rsid w:val="008629B2"/>
    <w:rsid w:val="0086357D"/>
    <w:rsid w:val="008649DD"/>
    <w:rsid w:val="00870213"/>
    <w:rsid w:val="00870777"/>
    <w:rsid w:val="008723AF"/>
    <w:rsid w:val="0087443F"/>
    <w:rsid w:val="00875D73"/>
    <w:rsid w:val="0087720D"/>
    <w:rsid w:val="00881765"/>
    <w:rsid w:val="00886EA6"/>
    <w:rsid w:val="008901FE"/>
    <w:rsid w:val="00890BF3"/>
    <w:rsid w:val="00892F33"/>
    <w:rsid w:val="00893A14"/>
    <w:rsid w:val="00893FFC"/>
    <w:rsid w:val="00894C5B"/>
    <w:rsid w:val="008952EC"/>
    <w:rsid w:val="008A04C6"/>
    <w:rsid w:val="008A1C55"/>
    <w:rsid w:val="008A3093"/>
    <w:rsid w:val="008A539E"/>
    <w:rsid w:val="008A5A26"/>
    <w:rsid w:val="008A69C6"/>
    <w:rsid w:val="008A7F23"/>
    <w:rsid w:val="008B0C52"/>
    <w:rsid w:val="008B3F3B"/>
    <w:rsid w:val="008B58B7"/>
    <w:rsid w:val="008B6169"/>
    <w:rsid w:val="008C07C6"/>
    <w:rsid w:val="008C23BB"/>
    <w:rsid w:val="008D1417"/>
    <w:rsid w:val="008D4138"/>
    <w:rsid w:val="008D659B"/>
    <w:rsid w:val="008E1E96"/>
    <w:rsid w:val="008E41CB"/>
    <w:rsid w:val="008E4AA9"/>
    <w:rsid w:val="008E5B16"/>
    <w:rsid w:val="008E6D1E"/>
    <w:rsid w:val="008E7375"/>
    <w:rsid w:val="008E7447"/>
    <w:rsid w:val="008E7733"/>
    <w:rsid w:val="008F0CCC"/>
    <w:rsid w:val="008F1CC5"/>
    <w:rsid w:val="008F3364"/>
    <w:rsid w:val="009010C3"/>
    <w:rsid w:val="0090294A"/>
    <w:rsid w:val="009045BA"/>
    <w:rsid w:val="009051D6"/>
    <w:rsid w:val="0090731B"/>
    <w:rsid w:val="00907722"/>
    <w:rsid w:val="009111D3"/>
    <w:rsid w:val="00914DC4"/>
    <w:rsid w:val="0091579A"/>
    <w:rsid w:val="009160BE"/>
    <w:rsid w:val="00917FDA"/>
    <w:rsid w:val="0092701A"/>
    <w:rsid w:val="00930762"/>
    <w:rsid w:val="00931E67"/>
    <w:rsid w:val="0094009D"/>
    <w:rsid w:val="009417FF"/>
    <w:rsid w:val="00941903"/>
    <w:rsid w:val="00941D0A"/>
    <w:rsid w:val="00946796"/>
    <w:rsid w:val="00952504"/>
    <w:rsid w:val="00952C0E"/>
    <w:rsid w:val="0095549B"/>
    <w:rsid w:val="0095584B"/>
    <w:rsid w:val="00960218"/>
    <w:rsid w:val="009647CF"/>
    <w:rsid w:val="00964BB7"/>
    <w:rsid w:val="00970DEE"/>
    <w:rsid w:val="00975814"/>
    <w:rsid w:val="00976CAB"/>
    <w:rsid w:val="009813DA"/>
    <w:rsid w:val="00982007"/>
    <w:rsid w:val="0098262C"/>
    <w:rsid w:val="009843C5"/>
    <w:rsid w:val="00993CC1"/>
    <w:rsid w:val="00995F39"/>
    <w:rsid w:val="009A1DDD"/>
    <w:rsid w:val="009A3A73"/>
    <w:rsid w:val="009A7639"/>
    <w:rsid w:val="009B0BE6"/>
    <w:rsid w:val="009B1D5E"/>
    <w:rsid w:val="009B2AEB"/>
    <w:rsid w:val="009B702D"/>
    <w:rsid w:val="009C3006"/>
    <w:rsid w:val="009C3448"/>
    <w:rsid w:val="009C3E2A"/>
    <w:rsid w:val="009C5566"/>
    <w:rsid w:val="009C6F94"/>
    <w:rsid w:val="009C7B87"/>
    <w:rsid w:val="009D2F53"/>
    <w:rsid w:val="009D55E1"/>
    <w:rsid w:val="009D727A"/>
    <w:rsid w:val="009E0842"/>
    <w:rsid w:val="009E0A5B"/>
    <w:rsid w:val="009E0C3D"/>
    <w:rsid w:val="009E2529"/>
    <w:rsid w:val="009E2647"/>
    <w:rsid w:val="009F3D82"/>
    <w:rsid w:val="009F6EE9"/>
    <w:rsid w:val="009F7583"/>
    <w:rsid w:val="00A0173A"/>
    <w:rsid w:val="00A02581"/>
    <w:rsid w:val="00A038D6"/>
    <w:rsid w:val="00A03A93"/>
    <w:rsid w:val="00A048BA"/>
    <w:rsid w:val="00A04CCE"/>
    <w:rsid w:val="00A065D9"/>
    <w:rsid w:val="00A167DA"/>
    <w:rsid w:val="00A20006"/>
    <w:rsid w:val="00A224CF"/>
    <w:rsid w:val="00A22F20"/>
    <w:rsid w:val="00A25A7C"/>
    <w:rsid w:val="00A27109"/>
    <w:rsid w:val="00A2783F"/>
    <w:rsid w:val="00A30DF1"/>
    <w:rsid w:val="00A311FA"/>
    <w:rsid w:val="00A32E0C"/>
    <w:rsid w:val="00A336FD"/>
    <w:rsid w:val="00A3373F"/>
    <w:rsid w:val="00A342DB"/>
    <w:rsid w:val="00A359C0"/>
    <w:rsid w:val="00A375D7"/>
    <w:rsid w:val="00A375FA"/>
    <w:rsid w:val="00A41C48"/>
    <w:rsid w:val="00A42F9B"/>
    <w:rsid w:val="00A4543F"/>
    <w:rsid w:val="00A50227"/>
    <w:rsid w:val="00A52CAB"/>
    <w:rsid w:val="00A53162"/>
    <w:rsid w:val="00A53D43"/>
    <w:rsid w:val="00A556A3"/>
    <w:rsid w:val="00A56808"/>
    <w:rsid w:val="00A619E9"/>
    <w:rsid w:val="00A63E30"/>
    <w:rsid w:val="00A63F42"/>
    <w:rsid w:val="00A647E2"/>
    <w:rsid w:val="00A673E7"/>
    <w:rsid w:val="00A7092E"/>
    <w:rsid w:val="00A72586"/>
    <w:rsid w:val="00A7276A"/>
    <w:rsid w:val="00A81AEA"/>
    <w:rsid w:val="00A81D78"/>
    <w:rsid w:val="00A83C62"/>
    <w:rsid w:val="00A83DFF"/>
    <w:rsid w:val="00A84E16"/>
    <w:rsid w:val="00A860F8"/>
    <w:rsid w:val="00A862A7"/>
    <w:rsid w:val="00A91B4C"/>
    <w:rsid w:val="00A947DE"/>
    <w:rsid w:val="00AA17A1"/>
    <w:rsid w:val="00AA3186"/>
    <w:rsid w:val="00AA40B6"/>
    <w:rsid w:val="00AA5537"/>
    <w:rsid w:val="00AA68D5"/>
    <w:rsid w:val="00AB04F9"/>
    <w:rsid w:val="00AB0DCC"/>
    <w:rsid w:val="00AB0F4A"/>
    <w:rsid w:val="00AB2F7B"/>
    <w:rsid w:val="00AB3AE0"/>
    <w:rsid w:val="00AB4055"/>
    <w:rsid w:val="00AC2A02"/>
    <w:rsid w:val="00AC3CC9"/>
    <w:rsid w:val="00AC4E18"/>
    <w:rsid w:val="00AD212B"/>
    <w:rsid w:val="00AD2A79"/>
    <w:rsid w:val="00AD4058"/>
    <w:rsid w:val="00AE0415"/>
    <w:rsid w:val="00AE1557"/>
    <w:rsid w:val="00AE2D43"/>
    <w:rsid w:val="00AE2FE9"/>
    <w:rsid w:val="00AF07D3"/>
    <w:rsid w:val="00AF2566"/>
    <w:rsid w:val="00AF4BA6"/>
    <w:rsid w:val="00AF562E"/>
    <w:rsid w:val="00B0057A"/>
    <w:rsid w:val="00B0234B"/>
    <w:rsid w:val="00B03417"/>
    <w:rsid w:val="00B04186"/>
    <w:rsid w:val="00B0520B"/>
    <w:rsid w:val="00B10B71"/>
    <w:rsid w:val="00B14F9B"/>
    <w:rsid w:val="00B15315"/>
    <w:rsid w:val="00B172AC"/>
    <w:rsid w:val="00B17449"/>
    <w:rsid w:val="00B20907"/>
    <w:rsid w:val="00B2332A"/>
    <w:rsid w:val="00B235B5"/>
    <w:rsid w:val="00B27197"/>
    <w:rsid w:val="00B32CBF"/>
    <w:rsid w:val="00B465A7"/>
    <w:rsid w:val="00B47839"/>
    <w:rsid w:val="00B47DCF"/>
    <w:rsid w:val="00B536ED"/>
    <w:rsid w:val="00B56C8B"/>
    <w:rsid w:val="00B57806"/>
    <w:rsid w:val="00B621A7"/>
    <w:rsid w:val="00B62C50"/>
    <w:rsid w:val="00B66DBF"/>
    <w:rsid w:val="00B7001F"/>
    <w:rsid w:val="00B7039F"/>
    <w:rsid w:val="00B72A43"/>
    <w:rsid w:val="00B74674"/>
    <w:rsid w:val="00B748F9"/>
    <w:rsid w:val="00B75066"/>
    <w:rsid w:val="00B804FE"/>
    <w:rsid w:val="00B80B64"/>
    <w:rsid w:val="00B80E22"/>
    <w:rsid w:val="00B815DC"/>
    <w:rsid w:val="00B81888"/>
    <w:rsid w:val="00B834F3"/>
    <w:rsid w:val="00B872A7"/>
    <w:rsid w:val="00B903E0"/>
    <w:rsid w:val="00B9071B"/>
    <w:rsid w:val="00B9282A"/>
    <w:rsid w:val="00B93CD3"/>
    <w:rsid w:val="00B94855"/>
    <w:rsid w:val="00B94CC0"/>
    <w:rsid w:val="00BA0611"/>
    <w:rsid w:val="00BA2D4E"/>
    <w:rsid w:val="00BA2EE1"/>
    <w:rsid w:val="00BA5E89"/>
    <w:rsid w:val="00BA6CFB"/>
    <w:rsid w:val="00BB4865"/>
    <w:rsid w:val="00BB5B88"/>
    <w:rsid w:val="00BB7F74"/>
    <w:rsid w:val="00BC256B"/>
    <w:rsid w:val="00BC4987"/>
    <w:rsid w:val="00BC7E69"/>
    <w:rsid w:val="00BD00A6"/>
    <w:rsid w:val="00BD03B1"/>
    <w:rsid w:val="00BD19D3"/>
    <w:rsid w:val="00BD1B4C"/>
    <w:rsid w:val="00BD4CF1"/>
    <w:rsid w:val="00BD4DF6"/>
    <w:rsid w:val="00BD53D3"/>
    <w:rsid w:val="00BD6E98"/>
    <w:rsid w:val="00BE06B1"/>
    <w:rsid w:val="00BE1508"/>
    <w:rsid w:val="00BE192C"/>
    <w:rsid w:val="00BE1B8E"/>
    <w:rsid w:val="00BE30C6"/>
    <w:rsid w:val="00BE3B6E"/>
    <w:rsid w:val="00BE3F3F"/>
    <w:rsid w:val="00BE5863"/>
    <w:rsid w:val="00BE72ED"/>
    <w:rsid w:val="00BF0200"/>
    <w:rsid w:val="00BF097F"/>
    <w:rsid w:val="00BF1FD5"/>
    <w:rsid w:val="00BF4D7E"/>
    <w:rsid w:val="00BF7B23"/>
    <w:rsid w:val="00C009B0"/>
    <w:rsid w:val="00C02479"/>
    <w:rsid w:val="00C03F72"/>
    <w:rsid w:val="00C040B0"/>
    <w:rsid w:val="00C07D27"/>
    <w:rsid w:val="00C113D3"/>
    <w:rsid w:val="00C161D1"/>
    <w:rsid w:val="00C170ED"/>
    <w:rsid w:val="00C20052"/>
    <w:rsid w:val="00C204E8"/>
    <w:rsid w:val="00C21C25"/>
    <w:rsid w:val="00C22276"/>
    <w:rsid w:val="00C23803"/>
    <w:rsid w:val="00C26158"/>
    <w:rsid w:val="00C278DF"/>
    <w:rsid w:val="00C300A4"/>
    <w:rsid w:val="00C31A17"/>
    <w:rsid w:val="00C42278"/>
    <w:rsid w:val="00C4520D"/>
    <w:rsid w:val="00C468FF"/>
    <w:rsid w:val="00C46E67"/>
    <w:rsid w:val="00C50DB2"/>
    <w:rsid w:val="00C532A2"/>
    <w:rsid w:val="00C532C9"/>
    <w:rsid w:val="00C64B38"/>
    <w:rsid w:val="00C65005"/>
    <w:rsid w:val="00C65E1E"/>
    <w:rsid w:val="00C663BB"/>
    <w:rsid w:val="00C719D9"/>
    <w:rsid w:val="00C81CFC"/>
    <w:rsid w:val="00C82009"/>
    <w:rsid w:val="00C82C1E"/>
    <w:rsid w:val="00C86C89"/>
    <w:rsid w:val="00C878BE"/>
    <w:rsid w:val="00C87CD5"/>
    <w:rsid w:val="00C949AF"/>
    <w:rsid w:val="00C96AE6"/>
    <w:rsid w:val="00CA1081"/>
    <w:rsid w:val="00CA4B89"/>
    <w:rsid w:val="00CA4F1E"/>
    <w:rsid w:val="00CB279A"/>
    <w:rsid w:val="00CB39B7"/>
    <w:rsid w:val="00CB52AD"/>
    <w:rsid w:val="00CB59A6"/>
    <w:rsid w:val="00CC08E4"/>
    <w:rsid w:val="00CC3BF0"/>
    <w:rsid w:val="00CC7A2F"/>
    <w:rsid w:val="00CD094C"/>
    <w:rsid w:val="00CD0FF3"/>
    <w:rsid w:val="00CD69FD"/>
    <w:rsid w:val="00CD7227"/>
    <w:rsid w:val="00CE26B0"/>
    <w:rsid w:val="00CE57D0"/>
    <w:rsid w:val="00CF0650"/>
    <w:rsid w:val="00CF46CE"/>
    <w:rsid w:val="00CF5954"/>
    <w:rsid w:val="00CF776C"/>
    <w:rsid w:val="00D00FCB"/>
    <w:rsid w:val="00D0245F"/>
    <w:rsid w:val="00D0293A"/>
    <w:rsid w:val="00D03A6F"/>
    <w:rsid w:val="00D0454D"/>
    <w:rsid w:val="00D04DAA"/>
    <w:rsid w:val="00D06368"/>
    <w:rsid w:val="00D065A6"/>
    <w:rsid w:val="00D06C13"/>
    <w:rsid w:val="00D07360"/>
    <w:rsid w:val="00D1362C"/>
    <w:rsid w:val="00D137EE"/>
    <w:rsid w:val="00D15AF8"/>
    <w:rsid w:val="00D2047D"/>
    <w:rsid w:val="00D244CF"/>
    <w:rsid w:val="00D25371"/>
    <w:rsid w:val="00D25B88"/>
    <w:rsid w:val="00D26D95"/>
    <w:rsid w:val="00D27CBD"/>
    <w:rsid w:val="00D318C7"/>
    <w:rsid w:val="00D3213F"/>
    <w:rsid w:val="00D336D7"/>
    <w:rsid w:val="00D33737"/>
    <w:rsid w:val="00D36652"/>
    <w:rsid w:val="00D3670E"/>
    <w:rsid w:val="00D36B74"/>
    <w:rsid w:val="00D377B8"/>
    <w:rsid w:val="00D41DF1"/>
    <w:rsid w:val="00D4379D"/>
    <w:rsid w:val="00D60D9D"/>
    <w:rsid w:val="00D6196B"/>
    <w:rsid w:val="00D7009F"/>
    <w:rsid w:val="00D73D91"/>
    <w:rsid w:val="00D77888"/>
    <w:rsid w:val="00D77FDA"/>
    <w:rsid w:val="00D90112"/>
    <w:rsid w:val="00D9344C"/>
    <w:rsid w:val="00D97C2A"/>
    <w:rsid w:val="00D97ED2"/>
    <w:rsid w:val="00DA01FD"/>
    <w:rsid w:val="00DA1B9F"/>
    <w:rsid w:val="00DA3F39"/>
    <w:rsid w:val="00DA54B8"/>
    <w:rsid w:val="00DA635F"/>
    <w:rsid w:val="00DA7B92"/>
    <w:rsid w:val="00DB5731"/>
    <w:rsid w:val="00DB5E3E"/>
    <w:rsid w:val="00DB60FF"/>
    <w:rsid w:val="00DB788D"/>
    <w:rsid w:val="00DC0178"/>
    <w:rsid w:val="00DC05D7"/>
    <w:rsid w:val="00DC067A"/>
    <w:rsid w:val="00DC1B40"/>
    <w:rsid w:val="00DD0354"/>
    <w:rsid w:val="00DD2057"/>
    <w:rsid w:val="00DD2D63"/>
    <w:rsid w:val="00DD5423"/>
    <w:rsid w:val="00DD63A9"/>
    <w:rsid w:val="00DD6DC7"/>
    <w:rsid w:val="00DD7553"/>
    <w:rsid w:val="00DE071C"/>
    <w:rsid w:val="00DE07CE"/>
    <w:rsid w:val="00DE54CE"/>
    <w:rsid w:val="00DE71EA"/>
    <w:rsid w:val="00DF015D"/>
    <w:rsid w:val="00DF139E"/>
    <w:rsid w:val="00DF14DB"/>
    <w:rsid w:val="00DF1681"/>
    <w:rsid w:val="00DF29C8"/>
    <w:rsid w:val="00DF3481"/>
    <w:rsid w:val="00DF5B95"/>
    <w:rsid w:val="00E010F6"/>
    <w:rsid w:val="00E03280"/>
    <w:rsid w:val="00E04CFA"/>
    <w:rsid w:val="00E12B91"/>
    <w:rsid w:val="00E20BDF"/>
    <w:rsid w:val="00E2169F"/>
    <w:rsid w:val="00E22CC0"/>
    <w:rsid w:val="00E23DA7"/>
    <w:rsid w:val="00E26E3C"/>
    <w:rsid w:val="00E2791C"/>
    <w:rsid w:val="00E30D68"/>
    <w:rsid w:val="00E32E66"/>
    <w:rsid w:val="00E33D79"/>
    <w:rsid w:val="00E45EAD"/>
    <w:rsid w:val="00E462DD"/>
    <w:rsid w:val="00E46998"/>
    <w:rsid w:val="00E471BD"/>
    <w:rsid w:val="00E5159E"/>
    <w:rsid w:val="00E5243E"/>
    <w:rsid w:val="00E54F38"/>
    <w:rsid w:val="00E55EC6"/>
    <w:rsid w:val="00E56FBB"/>
    <w:rsid w:val="00E60867"/>
    <w:rsid w:val="00E63002"/>
    <w:rsid w:val="00E6566F"/>
    <w:rsid w:val="00E65E92"/>
    <w:rsid w:val="00E669D6"/>
    <w:rsid w:val="00E66EAA"/>
    <w:rsid w:val="00E73A02"/>
    <w:rsid w:val="00E73A95"/>
    <w:rsid w:val="00E74014"/>
    <w:rsid w:val="00E757E9"/>
    <w:rsid w:val="00E76139"/>
    <w:rsid w:val="00E802C5"/>
    <w:rsid w:val="00E820B0"/>
    <w:rsid w:val="00E86FDE"/>
    <w:rsid w:val="00E87F82"/>
    <w:rsid w:val="00E9046D"/>
    <w:rsid w:val="00E92D89"/>
    <w:rsid w:val="00E97F40"/>
    <w:rsid w:val="00EA0E46"/>
    <w:rsid w:val="00EA209A"/>
    <w:rsid w:val="00EA58EF"/>
    <w:rsid w:val="00EA776A"/>
    <w:rsid w:val="00EB1D82"/>
    <w:rsid w:val="00EB2049"/>
    <w:rsid w:val="00EB39BF"/>
    <w:rsid w:val="00EB3C84"/>
    <w:rsid w:val="00EB45CA"/>
    <w:rsid w:val="00EC0987"/>
    <w:rsid w:val="00EC1624"/>
    <w:rsid w:val="00EC28D3"/>
    <w:rsid w:val="00EC2B8F"/>
    <w:rsid w:val="00EC2CA4"/>
    <w:rsid w:val="00EC2F64"/>
    <w:rsid w:val="00EC64B9"/>
    <w:rsid w:val="00ED02D7"/>
    <w:rsid w:val="00ED287A"/>
    <w:rsid w:val="00ED2D38"/>
    <w:rsid w:val="00ED4B3B"/>
    <w:rsid w:val="00ED7549"/>
    <w:rsid w:val="00EE1BB5"/>
    <w:rsid w:val="00EE4B82"/>
    <w:rsid w:val="00EE5727"/>
    <w:rsid w:val="00EE5E01"/>
    <w:rsid w:val="00EF122C"/>
    <w:rsid w:val="00EF1ED5"/>
    <w:rsid w:val="00EF277D"/>
    <w:rsid w:val="00EF3C0E"/>
    <w:rsid w:val="00EF759A"/>
    <w:rsid w:val="00F02022"/>
    <w:rsid w:val="00F02211"/>
    <w:rsid w:val="00F041C4"/>
    <w:rsid w:val="00F05DAC"/>
    <w:rsid w:val="00F06373"/>
    <w:rsid w:val="00F0747C"/>
    <w:rsid w:val="00F13410"/>
    <w:rsid w:val="00F15F89"/>
    <w:rsid w:val="00F17A33"/>
    <w:rsid w:val="00F20F5A"/>
    <w:rsid w:val="00F2188C"/>
    <w:rsid w:val="00F22F15"/>
    <w:rsid w:val="00F26261"/>
    <w:rsid w:val="00F2689D"/>
    <w:rsid w:val="00F32F43"/>
    <w:rsid w:val="00F35DC2"/>
    <w:rsid w:val="00F37C3B"/>
    <w:rsid w:val="00F415FA"/>
    <w:rsid w:val="00F434DF"/>
    <w:rsid w:val="00F43BFF"/>
    <w:rsid w:val="00F43EC4"/>
    <w:rsid w:val="00F451D7"/>
    <w:rsid w:val="00F47A36"/>
    <w:rsid w:val="00F47DF6"/>
    <w:rsid w:val="00F53B28"/>
    <w:rsid w:val="00F558FE"/>
    <w:rsid w:val="00F55EA9"/>
    <w:rsid w:val="00F56E30"/>
    <w:rsid w:val="00F571D1"/>
    <w:rsid w:val="00F5753F"/>
    <w:rsid w:val="00F64A46"/>
    <w:rsid w:val="00F6654C"/>
    <w:rsid w:val="00F67627"/>
    <w:rsid w:val="00F739AF"/>
    <w:rsid w:val="00F73B6F"/>
    <w:rsid w:val="00F7501D"/>
    <w:rsid w:val="00F75750"/>
    <w:rsid w:val="00F75B43"/>
    <w:rsid w:val="00F91808"/>
    <w:rsid w:val="00F91896"/>
    <w:rsid w:val="00F91D21"/>
    <w:rsid w:val="00F93B8B"/>
    <w:rsid w:val="00F951AA"/>
    <w:rsid w:val="00F96D29"/>
    <w:rsid w:val="00FB0DB2"/>
    <w:rsid w:val="00FB1493"/>
    <w:rsid w:val="00FB3825"/>
    <w:rsid w:val="00FB4C03"/>
    <w:rsid w:val="00FB5A0A"/>
    <w:rsid w:val="00FB5A46"/>
    <w:rsid w:val="00FC1BD1"/>
    <w:rsid w:val="00FD2493"/>
    <w:rsid w:val="00FD33CB"/>
    <w:rsid w:val="00FD3BD2"/>
    <w:rsid w:val="00FD5EA8"/>
    <w:rsid w:val="00FE011D"/>
    <w:rsid w:val="00FE15E3"/>
    <w:rsid w:val="00FE4582"/>
    <w:rsid w:val="00FE5D41"/>
    <w:rsid w:val="00FF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AA1CA"/>
  <w15:docId w15:val="{CFDD8C66-4111-46DF-B62F-651C0370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45F6A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33568D"/>
    <w:pPr>
      <w:ind w:leftChars="400" w:left="800"/>
    </w:pPr>
  </w:style>
  <w:style w:type="paragraph" w:styleId="a6">
    <w:name w:val="Balloon Text"/>
    <w:basedOn w:val="a"/>
    <w:link w:val="Char"/>
    <w:semiHidden/>
    <w:unhideWhenUsed/>
    <w:rsid w:val="00737E7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37E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nhideWhenUsed/>
    <w:rsid w:val="007D73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rsid w:val="007D7311"/>
  </w:style>
  <w:style w:type="paragraph" w:styleId="a8">
    <w:name w:val="footer"/>
    <w:basedOn w:val="a"/>
    <w:link w:val="Char1"/>
    <w:uiPriority w:val="99"/>
    <w:unhideWhenUsed/>
    <w:rsid w:val="007D73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7D7311"/>
  </w:style>
  <w:style w:type="paragraph" w:customStyle="1" w:styleId="EndNoteBibliographyTitle">
    <w:name w:val="EndNote Bibliography Title"/>
    <w:basedOn w:val="a"/>
    <w:link w:val="EndNoteBibliographyTitleChar"/>
    <w:rsid w:val="00A83DF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3DFF"/>
    <w:rPr>
      <w:noProof/>
    </w:rPr>
  </w:style>
  <w:style w:type="paragraph" w:customStyle="1" w:styleId="EndNoteBibliography">
    <w:name w:val="EndNote Bibliography"/>
    <w:basedOn w:val="a"/>
    <w:link w:val="EndNoteBibliographyChar"/>
    <w:rsid w:val="00A83DF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83DFF"/>
    <w:rPr>
      <w:noProof/>
    </w:rPr>
  </w:style>
  <w:style w:type="paragraph" w:customStyle="1" w:styleId="History">
    <w:name w:val="History"/>
    <w:basedOn w:val="a"/>
    <w:rsid w:val="00205BE2"/>
    <w:pPr>
      <w:spacing w:before="230" w:after="460" w:line="180" w:lineRule="exact"/>
      <w:jc w:val="right"/>
    </w:pPr>
    <w:rPr>
      <w:rFonts w:eastAsia="MS Mincho" w:cs="Times New Roman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205BE2"/>
    <w:pPr>
      <w:spacing w:line="200" w:lineRule="exact"/>
      <w:ind w:left="425" w:hanging="425"/>
      <w:jc w:val="both"/>
    </w:pPr>
    <w:rPr>
      <w:rFonts w:ascii="Times New Roman" w:eastAsia="MS Mincho" w:hAnsi="Times New Roman" w:cs="Times New Roman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205BE2"/>
    <w:pPr>
      <w:spacing w:before="460" w:after="230" w:line="230" w:lineRule="atLeast"/>
    </w:pPr>
    <w:rPr>
      <w:rFonts w:ascii="Times New Roman" w:eastAsia="MS Mincho" w:hAnsi="Times New Roman" w:cs="Times New Roman"/>
      <w:i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205BE2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205BE2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205BE2"/>
    <w:rPr>
      <w:rFonts w:ascii="Times" w:eastAsia="MS Mincho" w:hAnsi="Times" w:cs="Times New Roman"/>
      <w:sz w:val="14"/>
      <w:szCs w:val="3276"/>
      <w:lang w:val="en-GB" w:eastAsia="de-DE"/>
    </w:rPr>
  </w:style>
  <w:style w:type="paragraph" w:customStyle="1" w:styleId="Ack">
    <w:name w:val="Ack"/>
    <w:basedOn w:val="a"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205BE2"/>
    <w:pPr>
      <w:spacing w:after="120" w:line="190" w:lineRule="exact"/>
      <w:jc w:val="both"/>
    </w:pPr>
    <w:rPr>
      <w:rFonts w:eastAsia="MS Mincho" w:cs="Times New Roman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205BE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205BE2"/>
  </w:style>
  <w:style w:type="paragraph" w:customStyle="1" w:styleId="TableFoot">
    <w:name w:val="TableFoot"/>
    <w:basedOn w:val="TableBody"/>
    <w:rsid w:val="00205BE2"/>
    <w:pPr>
      <w:spacing w:before="60" w:after="60"/>
    </w:pPr>
  </w:style>
  <w:style w:type="paragraph" w:customStyle="1" w:styleId="SchemeCaption">
    <w:name w:val="SchemeCaption"/>
    <w:basedOn w:val="a"/>
    <w:rsid w:val="00205BE2"/>
    <w:pPr>
      <w:spacing w:before="230" w:after="460" w:line="190" w:lineRule="exact"/>
      <w:jc w:val="both"/>
    </w:pPr>
    <w:rPr>
      <w:rFonts w:eastAsia="MS Mincho" w:cs="Times New Roman"/>
      <w:sz w:val="16"/>
      <w:szCs w:val="14"/>
      <w:lang w:val="en-GB" w:eastAsia="ja-JP"/>
    </w:rPr>
  </w:style>
  <w:style w:type="paragraph" w:styleId="a9">
    <w:name w:val="footnote text"/>
    <w:basedOn w:val="a"/>
    <w:link w:val="Char2"/>
    <w:semiHidden/>
    <w:rsid w:val="00205BE2"/>
    <w:pPr>
      <w:keepLines/>
      <w:widowControl w:val="0"/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character" w:customStyle="1" w:styleId="Char2">
    <w:name w:val="각주 텍스트 Char"/>
    <w:basedOn w:val="a0"/>
    <w:link w:val="a9"/>
    <w:semiHidden/>
    <w:rsid w:val="00205BE2"/>
    <w:rPr>
      <w:rFonts w:ascii="Times New Roman" w:eastAsia="Times New Roman" w:hAnsi="Times New Roman" w:cs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205BE2"/>
    <w:pPr>
      <w:widowControl w:val="0"/>
      <w:spacing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205BE2"/>
    <w:rPr>
      <w:rFonts w:ascii="Times" w:eastAsia="MS Mincho" w:hAnsi="Times" w:cs="Times New Roman"/>
      <w:sz w:val="18"/>
      <w:szCs w:val="3276"/>
      <w:lang w:val="en-GB" w:eastAsia="de-DE"/>
    </w:rPr>
  </w:style>
  <w:style w:type="paragraph" w:customStyle="1" w:styleId="Title1">
    <w:name w:val="Title1"/>
    <w:basedOn w:val="a"/>
    <w:rsid w:val="00205BE2"/>
    <w:pPr>
      <w:spacing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AuthorsFull">
    <w:name w:val="Authors Full"/>
    <w:basedOn w:val="a"/>
    <w:rsid w:val="00205BE2"/>
    <w:pPr>
      <w:spacing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dedication">
    <w:name w:val="dedication"/>
    <w:basedOn w:val="a"/>
    <w:rsid w:val="00205BE2"/>
    <w:pPr>
      <w:spacing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a"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cknowledgements">
    <w:name w:val="Acknowledgements"/>
    <w:basedOn w:val="a"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bstract">
    <w:name w:val="Abstract"/>
    <w:basedOn w:val="a"/>
    <w:autoRedefine/>
    <w:rsid w:val="00205BE2"/>
    <w:pPr>
      <w:spacing w:line="480" w:lineRule="auto"/>
      <w:jc w:val="both"/>
    </w:pPr>
    <w:rPr>
      <w:rFonts w:ascii="Times New Roman" w:eastAsia="MS Mincho" w:hAnsi="Times New Roman" w:cs="Times New Roman"/>
      <w:color w:val="000000"/>
      <w:sz w:val="24"/>
      <w:szCs w:val="24"/>
      <w:lang w:val="en-US" w:eastAsia="ja-JP"/>
    </w:rPr>
  </w:style>
  <w:style w:type="paragraph" w:customStyle="1" w:styleId="Head1">
    <w:name w:val="Head 1"/>
    <w:basedOn w:val="a"/>
    <w:autoRedefine/>
    <w:rsid w:val="00205BE2"/>
    <w:pPr>
      <w:spacing w:line="48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Head2">
    <w:name w:val="Head 2"/>
    <w:basedOn w:val="a"/>
    <w:autoRedefine/>
    <w:rsid w:val="00205BE2"/>
    <w:pPr>
      <w:spacing w:line="480" w:lineRule="auto"/>
      <w:jc w:val="both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dates">
    <w:name w:val="dates"/>
    <w:basedOn w:val="a"/>
    <w:rsid w:val="00205BE2"/>
    <w:pPr>
      <w:spacing w:line="240" w:lineRule="auto"/>
      <w:jc w:val="righ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terature">
    <w:name w:val="Literature"/>
    <w:basedOn w:val="a"/>
    <w:rsid w:val="00205BE2"/>
    <w:pPr>
      <w:spacing w:line="48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Legend">
    <w:name w:val="Legend"/>
    <w:basedOn w:val="a"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">
    <w:name w:val="Main Text"/>
    <w:basedOn w:val="a"/>
    <w:link w:val="MainTextChar"/>
    <w:rsid w:val="00205BE2"/>
    <w:pPr>
      <w:spacing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a"/>
    <w:autoRedefine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ExperimentalText">
    <w:name w:val="Experimental Text"/>
    <w:basedOn w:val="a"/>
    <w:link w:val="ExperimentalTextChar"/>
    <w:rsid w:val="00205BE2"/>
    <w:pPr>
      <w:spacing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05BE2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205BE2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a"/>
    <w:rsid w:val="00205BE2"/>
    <w:pPr>
      <w:spacing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Dedication0">
    <w:name w:val="Dedication"/>
    <w:basedOn w:val="a"/>
    <w:autoRedefine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0">
    <w:name w:val="Main text"/>
    <w:basedOn w:val="a"/>
    <w:link w:val="MaintextChar0"/>
    <w:autoRedefine/>
    <w:rsid w:val="001474E1"/>
    <w:pPr>
      <w:spacing w:before="240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1474E1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205BE2"/>
    <w:pPr>
      <w:spacing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character" w:styleId="aa">
    <w:name w:val="annotation reference"/>
    <w:uiPriority w:val="99"/>
    <w:semiHidden/>
    <w:unhideWhenUsed/>
    <w:rsid w:val="00205BE2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205BE2"/>
    <w:pPr>
      <w:spacing w:line="240" w:lineRule="auto"/>
    </w:pPr>
    <w:rPr>
      <w:rFonts w:ascii="Times New Roman" w:eastAsia="MS Mincho" w:hAnsi="Times New Roman" w:cs="Times New Roman"/>
      <w:sz w:val="20"/>
      <w:szCs w:val="20"/>
      <w:lang w:val="x-none" w:eastAsia="ja-JP"/>
    </w:rPr>
  </w:style>
  <w:style w:type="character" w:customStyle="1" w:styleId="Char3">
    <w:name w:val="메모 텍스트 Char"/>
    <w:basedOn w:val="a0"/>
    <w:link w:val="ab"/>
    <w:uiPriority w:val="99"/>
    <w:rsid w:val="00205BE2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05BE2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205BE2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paragraph" w:styleId="ad">
    <w:name w:val="Normal (Web)"/>
    <w:basedOn w:val="a"/>
    <w:uiPriority w:val="99"/>
    <w:unhideWhenUsed/>
    <w:rsid w:val="00205BE2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table" w:styleId="ae">
    <w:name w:val="Table Grid"/>
    <w:basedOn w:val="a1"/>
    <w:uiPriority w:val="39"/>
    <w:rsid w:val="00205BE2"/>
    <w:pPr>
      <w:spacing w:line="240" w:lineRule="auto"/>
      <w:jc w:val="both"/>
    </w:pPr>
    <w:rPr>
      <w:rFonts w:asciiTheme="minorHAnsi" w:hAnsiTheme="minorHAnsi" w:cstheme="minorBidi"/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a0"/>
    <w:rsid w:val="00205BE2"/>
  </w:style>
  <w:style w:type="character" w:styleId="af">
    <w:name w:val="Hyperlink"/>
    <w:basedOn w:val="a0"/>
    <w:uiPriority w:val="99"/>
    <w:unhideWhenUsed/>
    <w:rsid w:val="00205BE2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0F38B0"/>
    <w:pPr>
      <w:spacing w:line="240" w:lineRule="auto"/>
    </w:pPr>
  </w:style>
  <w:style w:type="table" w:customStyle="1" w:styleId="TableNormal1">
    <w:name w:val="Table Normal1"/>
    <w:rsid w:val="002B522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RSCB02ArticleText">
    <w:name w:val="RSC B02 Article Text"/>
    <w:basedOn w:val="a"/>
    <w:link w:val="RSCB02ArticleTextChar"/>
    <w:qFormat/>
    <w:rsid w:val="009C3E2A"/>
    <w:pPr>
      <w:spacing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9C3E2A"/>
    <w:rPr>
      <w:rFonts w:asciiTheme="minorHAnsi" w:hAnsiTheme="minorHAnsi" w:cs="Times New Roman"/>
      <w:w w:val="108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8</TotalTime>
  <Pages>6</Pages>
  <Words>1773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choi</dc:creator>
  <cp:keywords/>
  <cp:lastModifiedBy>최 정권</cp:lastModifiedBy>
  <cp:revision>29</cp:revision>
  <cp:lastPrinted>2022-12-21T05:52:00Z</cp:lastPrinted>
  <dcterms:created xsi:type="dcterms:W3CDTF">2022-11-17T04:47:00Z</dcterms:created>
  <dcterms:modified xsi:type="dcterms:W3CDTF">2023-01-05T23:56:00Z</dcterms:modified>
</cp:coreProperties>
</file>